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74287" w14:textId="49D18080" w:rsidR="00891B1B" w:rsidRDefault="00947F0A" w:rsidP="00891B1B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</w:t>
      </w:r>
      <w:r w:rsidR="001357B5">
        <w:rPr>
          <w:rFonts w:asciiTheme="majorHAnsi" w:hAnsiTheme="majorHAnsi" w:cstheme="majorHAnsi"/>
          <w:b/>
          <w:bCs/>
        </w:rPr>
        <w:t>4</w:t>
      </w:r>
      <w:r>
        <w:rPr>
          <w:rFonts w:asciiTheme="majorHAnsi" w:hAnsiTheme="majorHAnsi" w:cstheme="majorHAnsi"/>
          <w:b/>
          <w:bCs/>
        </w:rPr>
        <w:t xml:space="preserve"> Table</w:t>
      </w:r>
    </w:p>
    <w:p w14:paraId="76A1CF0A" w14:textId="65F96610" w:rsidR="00891B1B" w:rsidRPr="000C4826" w:rsidRDefault="00891B1B" w:rsidP="00183481">
      <w:pPr>
        <w:pStyle w:val="Listenabsatz"/>
        <w:numPr>
          <w:ilvl w:val="0"/>
          <w:numId w:val="13"/>
        </w:numPr>
        <w:rPr>
          <w:rFonts w:asciiTheme="majorHAnsi" w:eastAsiaTheme="majorEastAsia" w:hAnsiTheme="majorHAnsi" w:cstheme="majorHAnsi"/>
          <w:b/>
          <w:bCs/>
        </w:rPr>
      </w:pPr>
      <w:r w:rsidRPr="000C4826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0C4826">
        <w:rPr>
          <w:rFonts w:asciiTheme="majorHAnsi" w:hAnsiTheme="majorHAnsi" w:cstheme="majorHAnsi"/>
          <w:b/>
          <w:bCs/>
        </w:rPr>
        <w:t>Retrospective</w:t>
      </w:r>
      <w:proofErr w:type="spellEnd"/>
    </w:p>
    <w:tbl>
      <w:tblPr>
        <w:tblStyle w:val="Gitternetztabelle4Akzent3"/>
        <w:tblpPr w:leftFromText="141" w:rightFromText="141" w:vertAnchor="page" w:horzAnchor="margin" w:tblpY="2656"/>
        <w:tblW w:w="8217" w:type="dxa"/>
        <w:tblLook w:val="04A0" w:firstRow="1" w:lastRow="0" w:firstColumn="1" w:lastColumn="0" w:noHBand="0" w:noVBand="1"/>
      </w:tblPr>
      <w:tblGrid>
        <w:gridCol w:w="1870"/>
        <w:gridCol w:w="1125"/>
        <w:gridCol w:w="1364"/>
        <w:gridCol w:w="999"/>
        <w:gridCol w:w="857"/>
        <w:gridCol w:w="993"/>
        <w:gridCol w:w="1009"/>
      </w:tblGrid>
      <w:tr w:rsidR="000C4826" w:rsidRPr="006C3F5B" w14:paraId="66E32C92" w14:textId="77777777" w:rsidTr="000C4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right w:val="single" w:sz="4" w:space="0" w:color="FFFFFF" w:themeColor="background1"/>
            </w:tcBorders>
            <w:noWrap/>
            <w:hideMark/>
          </w:tcPr>
          <w:p w14:paraId="5B098839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Content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category</w:t>
            </w:r>
            <w:proofErr w:type="spellEnd"/>
          </w:p>
        </w:tc>
        <w:tc>
          <w:tcPr>
            <w:tcW w:w="112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BBE7AC" w14:textId="77777777" w:rsidR="000C4826" w:rsidRPr="006C3F5B" w:rsidRDefault="000C4826" w:rsidP="000C4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136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B379B8" w14:textId="77777777" w:rsidR="000C4826" w:rsidRPr="006C3F5B" w:rsidRDefault="000C4826" w:rsidP="000C4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ercentage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3858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6513F37" w14:textId="77777777" w:rsidR="000C4826" w:rsidRDefault="000C4826" w:rsidP="000C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Sample </w:t>
            </w:r>
            <w:proofErr w:type="spellStart"/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ize</w:t>
            </w:r>
            <w:proofErr w:type="spellEnd"/>
          </w:p>
          <w:p w14:paraId="55F303BC" w14:textId="77777777" w:rsidR="000C4826" w:rsidRPr="006C3F5B" w:rsidRDefault="000C4826" w:rsidP="000C4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</w:p>
        </w:tc>
      </w:tr>
      <w:tr w:rsidR="000C4826" w:rsidRPr="006C3F5B" w14:paraId="15BC6697" w14:textId="77777777" w:rsidTr="000C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right w:val="single" w:sz="4" w:space="0" w:color="FFFFFF" w:themeColor="background1"/>
            </w:tcBorders>
            <w:noWrap/>
          </w:tcPr>
          <w:p w14:paraId="3431BEBF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12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36F79D4" w14:textId="77777777" w:rsidR="000C4826" w:rsidRPr="006C3F5B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36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A1AF0E" w14:textId="77777777" w:rsidR="000C4826" w:rsidRPr="006C3F5B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9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3C57B6F" w14:textId="77777777" w:rsidR="000C4826" w:rsidRPr="006C3F5B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5A1D38E0" w14:textId="77777777" w:rsidR="000C4826" w:rsidRPr="006C3F5B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noWrap/>
          </w:tcPr>
          <w:p w14:paraId="2E1BC444" w14:textId="77777777" w:rsidR="000C4826" w:rsidRPr="006C3F5B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6A6A6" w:themeFill="background1" w:themeFillShade="A6"/>
            <w:noWrap/>
          </w:tcPr>
          <w:p w14:paraId="7A4524D7" w14:textId="77777777" w:rsidR="000C4826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ax</w:t>
            </w:r>
          </w:p>
          <w:p w14:paraId="49A33887" w14:textId="77777777" w:rsidR="000C4826" w:rsidRPr="006C3F5B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</w:tr>
      <w:tr w:rsidR="000C4826" w:rsidRPr="006C3F5B" w14:paraId="1E8A81B0" w14:textId="77777777" w:rsidTr="000C482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77B876A2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Abdomen</w:t>
            </w:r>
          </w:p>
        </w:tc>
        <w:tc>
          <w:tcPr>
            <w:tcW w:w="1125" w:type="dxa"/>
            <w:noWrap/>
          </w:tcPr>
          <w:p w14:paraId="7AAC2580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 w:rsidRPr="00172992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77</w:t>
            </w:r>
          </w:p>
        </w:tc>
        <w:tc>
          <w:tcPr>
            <w:tcW w:w="1364" w:type="dxa"/>
          </w:tcPr>
          <w:p w14:paraId="39279B0F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.5%</w:t>
            </w:r>
          </w:p>
        </w:tc>
        <w:tc>
          <w:tcPr>
            <w:tcW w:w="999" w:type="dxa"/>
          </w:tcPr>
          <w:p w14:paraId="3F745628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80</w:t>
            </w:r>
          </w:p>
        </w:tc>
        <w:tc>
          <w:tcPr>
            <w:tcW w:w="857" w:type="dxa"/>
          </w:tcPr>
          <w:p w14:paraId="6D1A0FD9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206.1</w:t>
            </w:r>
          </w:p>
        </w:tc>
        <w:tc>
          <w:tcPr>
            <w:tcW w:w="993" w:type="dxa"/>
            <w:noWrap/>
          </w:tcPr>
          <w:p w14:paraId="1BDEF770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009" w:type="dxa"/>
            <w:noWrap/>
          </w:tcPr>
          <w:p w14:paraId="53C7440D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69</w:t>
            </w:r>
          </w:p>
        </w:tc>
      </w:tr>
      <w:tr w:rsidR="000C4826" w:rsidRPr="006C3F5B" w14:paraId="0F209608" w14:textId="77777777" w:rsidTr="000C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429E040B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Breast</w:t>
            </w:r>
            <w:proofErr w:type="spellEnd"/>
          </w:p>
        </w:tc>
        <w:tc>
          <w:tcPr>
            <w:tcW w:w="1125" w:type="dxa"/>
            <w:noWrap/>
          </w:tcPr>
          <w:p w14:paraId="430E024C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1364" w:type="dxa"/>
          </w:tcPr>
          <w:p w14:paraId="0B7AF175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5.7%</w:t>
            </w:r>
          </w:p>
        </w:tc>
        <w:tc>
          <w:tcPr>
            <w:tcW w:w="999" w:type="dxa"/>
          </w:tcPr>
          <w:p w14:paraId="068DD2CD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57</w:t>
            </w:r>
          </w:p>
        </w:tc>
        <w:tc>
          <w:tcPr>
            <w:tcW w:w="857" w:type="dxa"/>
          </w:tcPr>
          <w:p w14:paraId="09DCA5EB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373.4</w:t>
            </w:r>
          </w:p>
        </w:tc>
        <w:tc>
          <w:tcPr>
            <w:tcW w:w="993" w:type="dxa"/>
            <w:noWrap/>
          </w:tcPr>
          <w:p w14:paraId="70D5D89F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009" w:type="dxa"/>
            <w:noWrap/>
          </w:tcPr>
          <w:p w14:paraId="56E44B10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5224</w:t>
            </w:r>
          </w:p>
        </w:tc>
      </w:tr>
      <w:tr w:rsidR="000C4826" w:rsidRPr="006C3F5B" w14:paraId="054B1153" w14:textId="77777777" w:rsidTr="000C482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702875FD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Cardiac</w:t>
            </w:r>
            <w:proofErr w:type="spellEnd"/>
          </w:p>
        </w:tc>
        <w:tc>
          <w:tcPr>
            <w:tcW w:w="1125" w:type="dxa"/>
            <w:noWrap/>
          </w:tcPr>
          <w:p w14:paraId="5B4356E1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49</w:t>
            </w:r>
          </w:p>
        </w:tc>
        <w:tc>
          <w:tcPr>
            <w:tcW w:w="1364" w:type="dxa"/>
          </w:tcPr>
          <w:p w14:paraId="4168EC33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6.7%</w:t>
            </w:r>
          </w:p>
        </w:tc>
        <w:tc>
          <w:tcPr>
            <w:tcW w:w="999" w:type="dxa"/>
          </w:tcPr>
          <w:p w14:paraId="713A4108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9</w:t>
            </w:r>
          </w:p>
        </w:tc>
        <w:tc>
          <w:tcPr>
            <w:tcW w:w="857" w:type="dxa"/>
          </w:tcPr>
          <w:p w14:paraId="62DDCE4F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273.1</w:t>
            </w:r>
          </w:p>
        </w:tc>
        <w:tc>
          <w:tcPr>
            <w:tcW w:w="993" w:type="dxa"/>
            <w:noWrap/>
          </w:tcPr>
          <w:p w14:paraId="72409705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009" w:type="dxa"/>
            <w:noWrap/>
          </w:tcPr>
          <w:p w14:paraId="32EE915B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6229</w:t>
            </w:r>
          </w:p>
        </w:tc>
      </w:tr>
      <w:tr w:rsidR="000C4826" w:rsidRPr="006C3F5B" w14:paraId="3E26942B" w14:textId="77777777" w:rsidTr="000C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2BE458A6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Chest</w:t>
            </w:r>
            <w:proofErr w:type="spellEnd"/>
          </w:p>
        </w:tc>
        <w:tc>
          <w:tcPr>
            <w:tcW w:w="1125" w:type="dxa"/>
            <w:noWrap/>
          </w:tcPr>
          <w:p w14:paraId="72299452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364" w:type="dxa"/>
          </w:tcPr>
          <w:p w14:paraId="402BFA96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0.5%</w:t>
            </w:r>
          </w:p>
        </w:tc>
        <w:tc>
          <w:tcPr>
            <w:tcW w:w="999" w:type="dxa"/>
          </w:tcPr>
          <w:p w14:paraId="72391C70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50</w:t>
            </w:r>
          </w:p>
        </w:tc>
        <w:tc>
          <w:tcPr>
            <w:tcW w:w="857" w:type="dxa"/>
          </w:tcPr>
          <w:p w14:paraId="1404EDA0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993" w:type="dxa"/>
            <w:noWrap/>
          </w:tcPr>
          <w:p w14:paraId="1C1CCD32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1009" w:type="dxa"/>
            <w:noWrap/>
          </w:tcPr>
          <w:p w14:paraId="17F8C83D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23</w:t>
            </w:r>
          </w:p>
        </w:tc>
      </w:tr>
      <w:tr w:rsidR="000C4826" w:rsidRPr="006C3F5B" w14:paraId="425151B2" w14:textId="77777777" w:rsidTr="000C482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690EFE73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Head and Neck</w:t>
            </w:r>
          </w:p>
        </w:tc>
        <w:tc>
          <w:tcPr>
            <w:tcW w:w="1125" w:type="dxa"/>
            <w:noWrap/>
          </w:tcPr>
          <w:p w14:paraId="7F4470E4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1364" w:type="dxa"/>
          </w:tcPr>
          <w:p w14:paraId="7FABE957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4.1%</w:t>
            </w:r>
          </w:p>
        </w:tc>
        <w:tc>
          <w:tcPr>
            <w:tcW w:w="999" w:type="dxa"/>
          </w:tcPr>
          <w:p w14:paraId="01239B08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59.5</w:t>
            </w:r>
          </w:p>
        </w:tc>
        <w:tc>
          <w:tcPr>
            <w:tcW w:w="857" w:type="dxa"/>
          </w:tcPr>
          <w:p w14:paraId="4DFF2F16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362.2</w:t>
            </w:r>
          </w:p>
        </w:tc>
        <w:tc>
          <w:tcPr>
            <w:tcW w:w="993" w:type="dxa"/>
            <w:noWrap/>
          </w:tcPr>
          <w:p w14:paraId="51BE4D23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44</w:t>
            </w:r>
          </w:p>
        </w:tc>
        <w:tc>
          <w:tcPr>
            <w:tcW w:w="1009" w:type="dxa"/>
            <w:noWrap/>
          </w:tcPr>
          <w:p w14:paraId="0CA21D79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2485</w:t>
            </w:r>
          </w:p>
        </w:tc>
      </w:tr>
      <w:tr w:rsidR="000C4826" w:rsidRPr="006C3F5B" w14:paraId="62CB369A" w14:textId="77777777" w:rsidTr="000C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44B7EFFB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Interventional</w:t>
            </w:r>
          </w:p>
        </w:tc>
        <w:tc>
          <w:tcPr>
            <w:tcW w:w="1125" w:type="dxa"/>
            <w:noWrap/>
          </w:tcPr>
          <w:p w14:paraId="5F7E539D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64" w:type="dxa"/>
          </w:tcPr>
          <w:p w14:paraId="0C5A894D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0.1%</w:t>
            </w:r>
          </w:p>
        </w:tc>
        <w:tc>
          <w:tcPr>
            <w:tcW w:w="999" w:type="dxa"/>
          </w:tcPr>
          <w:p w14:paraId="08520B98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309</w:t>
            </w:r>
          </w:p>
        </w:tc>
        <w:tc>
          <w:tcPr>
            <w:tcW w:w="857" w:type="dxa"/>
          </w:tcPr>
          <w:p w14:paraId="4E9377AC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309</w:t>
            </w:r>
          </w:p>
        </w:tc>
        <w:tc>
          <w:tcPr>
            <w:tcW w:w="993" w:type="dxa"/>
            <w:noWrap/>
          </w:tcPr>
          <w:p w14:paraId="0A62D6D5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309</w:t>
            </w:r>
          </w:p>
        </w:tc>
        <w:tc>
          <w:tcPr>
            <w:tcW w:w="1009" w:type="dxa"/>
            <w:noWrap/>
          </w:tcPr>
          <w:p w14:paraId="0CD85896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309</w:t>
            </w:r>
          </w:p>
        </w:tc>
      </w:tr>
      <w:tr w:rsidR="000C4826" w:rsidRPr="006C3F5B" w14:paraId="539E2CA9" w14:textId="77777777" w:rsidTr="000C482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28FA900F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Musculoskeletal</w:t>
            </w:r>
            <w:proofErr w:type="spellEnd"/>
          </w:p>
        </w:tc>
        <w:tc>
          <w:tcPr>
            <w:tcW w:w="1125" w:type="dxa"/>
            <w:noWrap/>
          </w:tcPr>
          <w:p w14:paraId="2F754852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1364" w:type="dxa"/>
          </w:tcPr>
          <w:p w14:paraId="41644675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4.8%</w:t>
            </w:r>
          </w:p>
        </w:tc>
        <w:tc>
          <w:tcPr>
            <w:tcW w:w="999" w:type="dxa"/>
          </w:tcPr>
          <w:p w14:paraId="3EEFDA16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3</w:t>
            </w:r>
          </w:p>
        </w:tc>
        <w:tc>
          <w:tcPr>
            <w:tcW w:w="857" w:type="dxa"/>
          </w:tcPr>
          <w:p w14:paraId="128E40D5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206.9</w:t>
            </w:r>
          </w:p>
        </w:tc>
        <w:tc>
          <w:tcPr>
            <w:tcW w:w="993" w:type="dxa"/>
            <w:noWrap/>
          </w:tcPr>
          <w:p w14:paraId="7659DFC0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1009" w:type="dxa"/>
            <w:noWrap/>
          </w:tcPr>
          <w:p w14:paraId="70E9C7AD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73</w:t>
            </w:r>
          </w:p>
        </w:tc>
      </w:tr>
      <w:tr w:rsidR="000C4826" w:rsidRPr="006C3F5B" w14:paraId="780FBE10" w14:textId="77777777" w:rsidTr="000C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76243020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Neuro</w:t>
            </w:r>
            <w:proofErr w:type="spellEnd"/>
          </w:p>
        </w:tc>
        <w:tc>
          <w:tcPr>
            <w:tcW w:w="1125" w:type="dxa"/>
            <w:noWrap/>
          </w:tcPr>
          <w:p w14:paraId="65572892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80</w:t>
            </w:r>
          </w:p>
        </w:tc>
        <w:tc>
          <w:tcPr>
            <w:tcW w:w="1364" w:type="dxa"/>
          </w:tcPr>
          <w:p w14:paraId="5BBC4713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.9%</w:t>
            </w:r>
          </w:p>
        </w:tc>
        <w:tc>
          <w:tcPr>
            <w:tcW w:w="999" w:type="dxa"/>
          </w:tcPr>
          <w:p w14:paraId="60FF7C2B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98.5</w:t>
            </w:r>
          </w:p>
        </w:tc>
        <w:tc>
          <w:tcPr>
            <w:tcW w:w="857" w:type="dxa"/>
          </w:tcPr>
          <w:p w14:paraId="444B5669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55.3</w:t>
            </w:r>
          </w:p>
        </w:tc>
        <w:tc>
          <w:tcPr>
            <w:tcW w:w="993" w:type="dxa"/>
            <w:noWrap/>
          </w:tcPr>
          <w:p w14:paraId="193EDD5A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009" w:type="dxa"/>
            <w:noWrap/>
          </w:tcPr>
          <w:p w14:paraId="1BBE8C0E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755</w:t>
            </w:r>
          </w:p>
        </w:tc>
      </w:tr>
      <w:tr w:rsidR="000C4826" w:rsidRPr="006C3F5B" w14:paraId="7B67A71D" w14:textId="77777777" w:rsidTr="000C482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0EFB68DF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Pediatrics</w:t>
            </w:r>
          </w:p>
        </w:tc>
        <w:tc>
          <w:tcPr>
            <w:tcW w:w="1125" w:type="dxa"/>
            <w:noWrap/>
          </w:tcPr>
          <w:p w14:paraId="5DF2ECA1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364" w:type="dxa"/>
          </w:tcPr>
          <w:p w14:paraId="4B6CD07A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.6%</w:t>
            </w:r>
          </w:p>
        </w:tc>
        <w:tc>
          <w:tcPr>
            <w:tcW w:w="999" w:type="dxa"/>
          </w:tcPr>
          <w:p w14:paraId="2886B90E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8</w:t>
            </w:r>
          </w:p>
        </w:tc>
        <w:tc>
          <w:tcPr>
            <w:tcW w:w="857" w:type="dxa"/>
          </w:tcPr>
          <w:p w14:paraId="537614AB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23.6</w:t>
            </w:r>
          </w:p>
        </w:tc>
        <w:tc>
          <w:tcPr>
            <w:tcW w:w="993" w:type="dxa"/>
            <w:noWrap/>
          </w:tcPr>
          <w:p w14:paraId="7403C201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1009" w:type="dxa"/>
            <w:noWrap/>
          </w:tcPr>
          <w:p w14:paraId="4F36910E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492</w:t>
            </w:r>
          </w:p>
        </w:tc>
      </w:tr>
      <w:tr w:rsidR="000C4826" w:rsidRPr="006C3F5B" w14:paraId="5E8AFD60" w14:textId="77777777" w:rsidTr="000C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52830C5A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Pelvis</w:t>
            </w:r>
            <w:proofErr w:type="spellEnd"/>
          </w:p>
        </w:tc>
        <w:tc>
          <w:tcPr>
            <w:tcW w:w="1125" w:type="dxa"/>
            <w:noWrap/>
          </w:tcPr>
          <w:p w14:paraId="087DCC9D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54</w:t>
            </w:r>
          </w:p>
        </w:tc>
        <w:tc>
          <w:tcPr>
            <w:tcW w:w="1364" w:type="dxa"/>
          </w:tcPr>
          <w:p w14:paraId="5D1F566F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7.4%</w:t>
            </w:r>
          </w:p>
        </w:tc>
        <w:tc>
          <w:tcPr>
            <w:tcW w:w="999" w:type="dxa"/>
          </w:tcPr>
          <w:p w14:paraId="1643D165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55.5</w:t>
            </w:r>
          </w:p>
        </w:tc>
        <w:tc>
          <w:tcPr>
            <w:tcW w:w="857" w:type="dxa"/>
          </w:tcPr>
          <w:p w14:paraId="42C4C6D7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253.0</w:t>
            </w:r>
          </w:p>
        </w:tc>
        <w:tc>
          <w:tcPr>
            <w:tcW w:w="993" w:type="dxa"/>
            <w:noWrap/>
          </w:tcPr>
          <w:p w14:paraId="120CF3F6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009" w:type="dxa"/>
            <w:noWrap/>
          </w:tcPr>
          <w:p w14:paraId="15F7CD48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628</w:t>
            </w:r>
          </w:p>
        </w:tc>
      </w:tr>
      <w:tr w:rsidR="000C4826" w:rsidRPr="006C3F5B" w14:paraId="10835A1D" w14:textId="77777777" w:rsidTr="000C482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15272AE3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Safety</w:t>
            </w:r>
            <w:proofErr w:type="spellEnd"/>
          </w:p>
        </w:tc>
        <w:tc>
          <w:tcPr>
            <w:tcW w:w="1125" w:type="dxa"/>
            <w:noWrap/>
          </w:tcPr>
          <w:p w14:paraId="1AA5063B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64" w:type="dxa"/>
          </w:tcPr>
          <w:p w14:paraId="47ECCF03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0.1%</w:t>
            </w:r>
          </w:p>
        </w:tc>
        <w:tc>
          <w:tcPr>
            <w:tcW w:w="999" w:type="dxa"/>
          </w:tcPr>
          <w:p w14:paraId="62CE8E2A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25</w:t>
            </w:r>
          </w:p>
        </w:tc>
        <w:tc>
          <w:tcPr>
            <w:tcW w:w="857" w:type="dxa"/>
          </w:tcPr>
          <w:p w14:paraId="2930C690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25</w:t>
            </w:r>
          </w:p>
        </w:tc>
        <w:tc>
          <w:tcPr>
            <w:tcW w:w="993" w:type="dxa"/>
            <w:noWrap/>
          </w:tcPr>
          <w:p w14:paraId="4F3E4BF7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25</w:t>
            </w:r>
          </w:p>
        </w:tc>
        <w:tc>
          <w:tcPr>
            <w:tcW w:w="1009" w:type="dxa"/>
            <w:noWrap/>
          </w:tcPr>
          <w:p w14:paraId="23F531C7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25</w:t>
            </w:r>
          </w:p>
        </w:tc>
      </w:tr>
      <w:tr w:rsidR="000C4826" w:rsidRPr="006C3F5B" w14:paraId="16D152B6" w14:textId="77777777" w:rsidTr="000C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1A24D491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Technical</w:t>
            </w:r>
          </w:p>
        </w:tc>
        <w:tc>
          <w:tcPr>
            <w:tcW w:w="1125" w:type="dxa"/>
            <w:noWrap/>
          </w:tcPr>
          <w:p w14:paraId="11FB83D6" w14:textId="140AC33F" w:rsidR="000C4826" w:rsidRPr="00172992" w:rsidRDefault="008F5163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364" w:type="dxa"/>
          </w:tcPr>
          <w:p w14:paraId="78FD7551" w14:textId="25FF60D2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.</w:t>
            </w:r>
            <w:r w:rsidR="00600DD2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4</w:t>
            </w: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9" w:type="dxa"/>
          </w:tcPr>
          <w:p w14:paraId="2E8A96B1" w14:textId="08562BBE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5</w:t>
            </w:r>
            <w:r w:rsidR="00600DD2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857" w:type="dxa"/>
          </w:tcPr>
          <w:p w14:paraId="15C3DE4B" w14:textId="7E70029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</w:t>
            </w:r>
            <w:r w:rsidR="00600DD2"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69.2</w:t>
            </w:r>
          </w:p>
        </w:tc>
        <w:tc>
          <w:tcPr>
            <w:tcW w:w="993" w:type="dxa"/>
            <w:noWrap/>
          </w:tcPr>
          <w:p w14:paraId="16339C7F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1009" w:type="dxa"/>
            <w:noWrap/>
          </w:tcPr>
          <w:p w14:paraId="55075EEB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553</w:t>
            </w:r>
          </w:p>
        </w:tc>
      </w:tr>
      <w:tr w:rsidR="000C4826" w:rsidRPr="006C3F5B" w14:paraId="7F7959BD" w14:textId="77777777" w:rsidTr="000C482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775ED4D3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Thoracic</w:t>
            </w:r>
          </w:p>
        </w:tc>
        <w:tc>
          <w:tcPr>
            <w:tcW w:w="1125" w:type="dxa"/>
            <w:noWrap/>
          </w:tcPr>
          <w:p w14:paraId="0C179226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364" w:type="dxa"/>
          </w:tcPr>
          <w:p w14:paraId="7F4E7A11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.0%</w:t>
            </w:r>
          </w:p>
        </w:tc>
        <w:tc>
          <w:tcPr>
            <w:tcW w:w="999" w:type="dxa"/>
          </w:tcPr>
          <w:p w14:paraId="00ADDC36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857" w:type="dxa"/>
          </w:tcPr>
          <w:p w14:paraId="28E5A4D0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89.4</w:t>
            </w:r>
          </w:p>
        </w:tc>
        <w:tc>
          <w:tcPr>
            <w:tcW w:w="993" w:type="dxa"/>
            <w:noWrap/>
          </w:tcPr>
          <w:p w14:paraId="0CF084F3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1009" w:type="dxa"/>
            <w:noWrap/>
          </w:tcPr>
          <w:p w14:paraId="022924E7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289</w:t>
            </w:r>
          </w:p>
        </w:tc>
      </w:tr>
      <w:tr w:rsidR="000C4826" w:rsidRPr="006C3F5B" w14:paraId="55733DC8" w14:textId="77777777" w:rsidTr="000C4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6D74A979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Vascular</w:t>
            </w:r>
            <w:proofErr w:type="spellEnd"/>
          </w:p>
        </w:tc>
        <w:tc>
          <w:tcPr>
            <w:tcW w:w="1125" w:type="dxa"/>
            <w:noWrap/>
          </w:tcPr>
          <w:p w14:paraId="2F967F38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364" w:type="dxa"/>
          </w:tcPr>
          <w:p w14:paraId="3B9B4F5A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.4%</w:t>
            </w:r>
          </w:p>
        </w:tc>
        <w:tc>
          <w:tcPr>
            <w:tcW w:w="999" w:type="dxa"/>
          </w:tcPr>
          <w:p w14:paraId="503FF886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52.5</w:t>
            </w:r>
          </w:p>
        </w:tc>
        <w:tc>
          <w:tcPr>
            <w:tcW w:w="857" w:type="dxa"/>
          </w:tcPr>
          <w:p w14:paraId="412E1BCC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96.8</w:t>
            </w:r>
          </w:p>
        </w:tc>
        <w:tc>
          <w:tcPr>
            <w:tcW w:w="993" w:type="dxa"/>
            <w:noWrap/>
          </w:tcPr>
          <w:p w14:paraId="20ED4943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009" w:type="dxa"/>
            <w:noWrap/>
          </w:tcPr>
          <w:p w14:paraId="4A20553F" w14:textId="77777777" w:rsidR="000C4826" w:rsidRPr="00172992" w:rsidRDefault="000C4826" w:rsidP="000C4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473</w:t>
            </w:r>
          </w:p>
        </w:tc>
      </w:tr>
      <w:tr w:rsidR="000C4826" w:rsidRPr="006C3F5B" w14:paraId="017C89AF" w14:textId="77777777" w:rsidTr="000C482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</w:tcPr>
          <w:p w14:paraId="41161113" w14:textId="77777777" w:rsidR="000C4826" w:rsidRPr="006C3F5B" w:rsidRDefault="000C4826" w:rsidP="000C4826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Whole Body</w:t>
            </w:r>
          </w:p>
        </w:tc>
        <w:tc>
          <w:tcPr>
            <w:tcW w:w="1125" w:type="dxa"/>
            <w:noWrap/>
          </w:tcPr>
          <w:p w14:paraId="0699E391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64" w:type="dxa"/>
          </w:tcPr>
          <w:p w14:paraId="58BBE719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0.1%</w:t>
            </w:r>
          </w:p>
        </w:tc>
        <w:tc>
          <w:tcPr>
            <w:tcW w:w="999" w:type="dxa"/>
          </w:tcPr>
          <w:p w14:paraId="3B9D977A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66</w:t>
            </w:r>
          </w:p>
        </w:tc>
        <w:tc>
          <w:tcPr>
            <w:tcW w:w="857" w:type="dxa"/>
          </w:tcPr>
          <w:p w14:paraId="27C904A7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66</w:t>
            </w:r>
          </w:p>
        </w:tc>
        <w:tc>
          <w:tcPr>
            <w:tcW w:w="993" w:type="dxa"/>
            <w:noWrap/>
          </w:tcPr>
          <w:p w14:paraId="65C452A2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66</w:t>
            </w:r>
          </w:p>
        </w:tc>
        <w:tc>
          <w:tcPr>
            <w:tcW w:w="1009" w:type="dxa"/>
            <w:noWrap/>
          </w:tcPr>
          <w:p w14:paraId="37A2F422" w14:textId="77777777" w:rsidR="000C4826" w:rsidRPr="00172992" w:rsidRDefault="000C4826" w:rsidP="000C4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kern w:val="0"/>
                <w:lang w:eastAsia="de-DE"/>
                <w14:ligatures w14:val="none"/>
              </w:rPr>
              <w:t>66</w:t>
            </w:r>
          </w:p>
        </w:tc>
      </w:tr>
    </w:tbl>
    <w:p w14:paraId="38909B75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1EA8B5D7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4954C6E1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545E9468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4B703E7C" w14:textId="77777777" w:rsidR="00891B1B" w:rsidRPr="006C3F5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2C19F9AF" w14:textId="77777777" w:rsidR="00891B1B" w:rsidRPr="006C3F5B" w:rsidRDefault="00891B1B" w:rsidP="00891B1B">
      <w:pPr>
        <w:rPr>
          <w:rFonts w:asciiTheme="majorHAnsi" w:hAnsiTheme="majorHAnsi" w:cstheme="majorHAnsi"/>
        </w:rPr>
      </w:pPr>
    </w:p>
    <w:p w14:paraId="7B8C71DB" w14:textId="77777777" w:rsidR="00891B1B" w:rsidRPr="006C3F5B" w:rsidRDefault="00891B1B" w:rsidP="00891B1B">
      <w:pPr>
        <w:rPr>
          <w:rFonts w:asciiTheme="majorHAnsi" w:hAnsiTheme="majorHAnsi" w:cstheme="majorHAnsi"/>
        </w:rPr>
      </w:pPr>
    </w:p>
    <w:p w14:paraId="55F8E31B" w14:textId="77777777" w:rsidR="00891B1B" w:rsidRPr="006C3F5B" w:rsidRDefault="00891B1B" w:rsidP="00891B1B">
      <w:pPr>
        <w:rPr>
          <w:rFonts w:asciiTheme="majorHAnsi" w:hAnsiTheme="majorHAnsi" w:cstheme="majorHAnsi"/>
        </w:rPr>
      </w:pPr>
    </w:p>
    <w:p w14:paraId="482D6916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11254883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5E5B830F" w14:textId="77777777" w:rsidR="00891B1B" w:rsidRDefault="00891B1B" w:rsidP="00891B1B">
      <w:pPr>
        <w:pStyle w:val="KeinLeerraum"/>
        <w:numPr>
          <w:ilvl w:val="0"/>
          <w:numId w:val="13"/>
        </w:numPr>
        <w:rPr>
          <w:rFonts w:asciiTheme="majorHAnsi" w:eastAsiaTheme="majorEastAsia" w:hAnsiTheme="majorHAnsi" w:cstheme="majorHAnsi"/>
          <w:b/>
          <w:bCs/>
        </w:rPr>
        <w:sectPr w:rsidR="00891B1B" w:rsidSect="00891B1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DA79EE5" w14:textId="77777777" w:rsidR="00725B2F" w:rsidRDefault="00725B2F" w:rsidP="00725B2F">
      <w:pPr>
        <w:pStyle w:val="KeinLeerraum"/>
        <w:ind w:left="720"/>
        <w:rPr>
          <w:rFonts w:asciiTheme="majorHAnsi" w:eastAsiaTheme="majorEastAsia" w:hAnsiTheme="majorHAnsi" w:cstheme="majorHAnsi"/>
          <w:b/>
          <w:bCs/>
        </w:rPr>
      </w:pPr>
    </w:p>
    <w:p w14:paraId="77BFBC80" w14:textId="5659CA02" w:rsidR="00891B1B" w:rsidRDefault="00891B1B" w:rsidP="00891B1B">
      <w:pPr>
        <w:pStyle w:val="KeinLeerraum"/>
        <w:numPr>
          <w:ilvl w:val="0"/>
          <w:numId w:val="13"/>
        </w:numPr>
        <w:rPr>
          <w:rFonts w:asciiTheme="majorHAnsi" w:eastAsiaTheme="majorEastAsia" w:hAnsiTheme="majorHAnsi" w:cstheme="majorHAnsi"/>
          <w:b/>
          <w:bCs/>
        </w:rPr>
      </w:pPr>
      <w:proofErr w:type="spellStart"/>
      <w:r>
        <w:rPr>
          <w:rFonts w:asciiTheme="majorHAnsi" w:eastAsiaTheme="majorEastAsia" w:hAnsiTheme="majorHAnsi" w:cstheme="majorHAnsi"/>
          <w:b/>
          <w:bCs/>
        </w:rPr>
        <w:t>Prospective</w:t>
      </w:r>
      <w:proofErr w:type="spellEnd"/>
    </w:p>
    <w:p w14:paraId="11AF637A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tbl>
      <w:tblPr>
        <w:tblStyle w:val="Gitternetztabelle4Akzent3"/>
        <w:tblpPr w:leftFromText="141" w:rightFromText="141" w:vertAnchor="page" w:horzAnchor="margin" w:tblpY="2301"/>
        <w:tblW w:w="8217" w:type="dxa"/>
        <w:tblLook w:val="04A0" w:firstRow="1" w:lastRow="0" w:firstColumn="1" w:lastColumn="0" w:noHBand="0" w:noVBand="1"/>
      </w:tblPr>
      <w:tblGrid>
        <w:gridCol w:w="1870"/>
        <w:gridCol w:w="1125"/>
        <w:gridCol w:w="1364"/>
        <w:gridCol w:w="999"/>
        <w:gridCol w:w="857"/>
        <w:gridCol w:w="993"/>
        <w:gridCol w:w="1009"/>
      </w:tblGrid>
      <w:tr w:rsidR="00725B2F" w:rsidRPr="006C3F5B" w14:paraId="2F877D1E" w14:textId="77777777" w:rsidTr="00725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right w:val="single" w:sz="4" w:space="0" w:color="FFFFFF" w:themeColor="background1"/>
            </w:tcBorders>
            <w:noWrap/>
            <w:hideMark/>
          </w:tcPr>
          <w:p w14:paraId="66173C3E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Content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category</w:t>
            </w:r>
            <w:proofErr w:type="spellEnd"/>
          </w:p>
        </w:tc>
        <w:tc>
          <w:tcPr>
            <w:tcW w:w="112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6F0831" w14:textId="77777777" w:rsidR="00725B2F" w:rsidRPr="006C3F5B" w:rsidRDefault="00725B2F" w:rsidP="00725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Number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136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9A0855" w14:textId="77777777" w:rsidR="00725B2F" w:rsidRPr="006C3F5B" w:rsidRDefault="00725B2F" w:rsidP="00725B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Percentage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of</w:t>
            </w:r>
            <w:proofErr w:type="spellEnd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tudies</w:t>
            </w:r>
            <w:proofErr w:type="spellEnd"/>
          </w:p>
        </w:tc>
        <w:tc>
          <w:tcPr>
            <w:tcW w:w="3858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A3E781F" w14:textId="77777777" w:rsidR="00725B2F" w:rsidRDefault="00725B2F" w:rsidP="00725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 xml:space="preserve">Sample </w:t>
            </w:r>
            <w:proofErr w:type="spellStart"/>
            <w: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size</w:t>
            </w:r>
            <w:proofErr w:type="spellEnd"/>
          </w:p>
          <w:p w14:paraId="499335E5" w14:textId="77777777" w:rsidR="00725B2F" w:rsidRPr="006C3F5B" w:rsidRDefault="00725B2F" w:rsidP="00725B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FFFFFF"/>
                <w:kern w:val="0"/>
                <w:lang w:eastAsia="de-DE"/>
                <w14:ligatures w14:val="none"/>
              </w:rPr>
            </w:pPr>
          </w:p>
        </w:tc>
      </w:tr>
      <w:tr w:rsidR="00725B2F" w:rsidRPr="006C3F5B" w14:paraId="28949101" w14:textId="77777777" w:rsidTr="0072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right w:val="single" w:sz="4" w:space="0" w:color="FFFFFF" w:themeColor="background1"/>
            </w:tcBorders>
            <w:noWrap/>
          </w:tcPr>
          <w:p w14:paraId="7BD7A317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12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A98963B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136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C8060F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  <w:tc>
          <w:tcPr>
            <w:tcW w:w="9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169D693C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dian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</w:tcPr>
          <w:p w14:paraId="2FDAD8F9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6A6A6" w:themeFill="background1" w:themeFillShade="A6"/>
            <w:noWrap/>
          </w:tcPr>
          <w:p w14:paraId="79C28871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6A6A6" w:themeFill="background1" w:themeFillShade="A6"/>
            <w:noWrap/>
          </w:tcPr>
          <w:p w14:paraId="36F95BE6" w14:textId="77777777" w:rsidR="00725B2F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FFFFFF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  <w:t>Max</w:t>
            </w:r>
          </w:p>
          <w:p w14:paraId="17476258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FFFF"/>
                <w:kern w:val="0"/>
                <w:lang w:eastAsia="de-DE"/>
                <w14:ligatures w14:val="none"/>
              </w:rPr>
            </w:pPr>
          </w:p>
        </w:tc>
      </w:tr>
      <w:tr w:rsidR="00725B2F" w:rsidRPr="006C3F5B" w14:paraId="7E9E2DD0" w14:textId="77777777" w:rsidTr="00725B2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668B8E54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Abdomen</w:t>
            </w:r>
          </w:p>
        </w:tc>
        <w:tc>
          <w:tcPr>
            <w:tcW w:w="1125" w:type="dxa"/>
            <w:noWrap/>
            <w:hideMark/>
          </w:tcPr>
          <w:p w14:paraId="12E02AD9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1364" w:type="dxa"/>
          </w:tcPr>
          <w:p w14:paraId="3CD883C0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.3</w:t>
            </w: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9" w:type="dxa"/>
          </w:tcPr>
          <w:p w14:paraId="59432A13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857" w:type="dxa"/>
          </w:tcPr>
          <w:p w14:paraId="00B20621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4.8</w:t>
            </w:r>
          </w:p>
        </w:tc>
        <w:tc>
          <w:tcPr>
            <w:tcW w:w="993" w:type="dxa"/>
            <w:noWrap/>
            <w:hideMark/>
          </w:tcPr>
          <w:p w14:paraId="48A1D0B1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02CFF2B1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97</w:t>
            </w:r>
          </w:p>
        </w:tc>
      </w:tr>
      <w:tr w:rsidR="00725B2F" w:rsidRPr="006C3F5B" w14:paraId="5C7884ED" w14:textId="77777777" w:rsidTr="0072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155089A4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Breast</w:t>
            </w:r>
            <w:proofErr w:type="spellEnd"/>
          </w:p>
        </w:tc>
        <w:tc>
          <w:tcPr>
            <w:tcW w:w="1125" w:type="dxa"/>
            <w:noWrap/>
            <w:hideMark/>
          </w:tcPr>
          <w:p w14:paraId="4DBD138C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1364" w:type="dxa"/>
          </w:tcPr>
          <w:p w14:paraId="69A3B9D3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.0%</w:t>
            </w:r>
          </w:p>
        </w:tc>
        <w:tc>
          <w:tcPr>
            <w:tcW w:w="999" w:type="dxa"/>
          </w:tcPr>
          <w:p w14:paraId="491CB6EF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0</w:t>
            </w:r>
          </w:p>
        </w:tc>
        <w:tc>
          <w:tcPr>
            <w:tcW w:w="857" w:type="dxa"/>
          </w:tcPr>
          <w:p w14:paraId="6DA2BC26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2.3</w:t>
            </w:r>
          </w:p>
        </w:tc>
        <w:tc>
          <w:tcPr>
            <w:tcW w:w="993" w:type="dxa"/>
            <w:noWrap/>
            <w:hideMark/>
          </w:tcPr>
          <w:p w14:paraId="1718E908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009" w:type="dxa"/>
            <w:noWrap/>
            <w:hideMark/>
          </w:tcPr>
          <w:p w14:paraId="31B088B0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77</w:t>
            </w:r>
          </w:p>
        </w:tc>
      </w:tr>
      <w:tr w:rsidR="00725B2F" w:rsidRPr="006C3F5B" w14:paraId="00283C4F" w14:textId="77777777" w:rsidTr="00725B2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169072C2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Cardiac</w:t>
            </w:r>
            <w:proofErr w:type="spellEnd"/>
          </w:p>
        </w:tc>
        <w:tc>
          <w:tcPr>
            <w:tcW w:w="1125" w:type="dxa"/>
            <w:noWrap/>
            <w:hideMark/>
          </w:tcPr>
          <w:p w14:paraId="3E8F3D37" w14:textId="736EAA6F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</w:t>
            </w:r>
            <w:r w:rsidR="00357A3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364" w:type="dxa"/>
          </w:tcPr>
          <w:p w14:paraId="182C3E6D" w14:textId="0EB5F174" w:rsidR="00725B2F" w:rsidRPr="006C3F5B" w:rsidRDefault="00E177A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.9</w:t>
            </w:r>
            <w:r w:rsidR="00725B2F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999" w:type="dxa"/>
          </w:tcPr>
          <w:p w14:paraId="74638E19" w14:textId="54A26ED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</w:t>
            </w:r>
            <w:r w:rsidR="00E177AF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5</w:t>
            </w:r>
          </w:p>
        </w:tc>
        <w:tc>
          <w:tcPr>
            <w:tcW w:w="857" w:type="dxa"/>
          </w:tcPr>
          <w:p w14:paraId="2A4F3F42" w14:textId="2ABAD593" w:rsidR="00725B2F" w:rsidRPr="006C3F5B" w:rsidRDefault="00E177A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7.5</w:t>
            </w:r>
          </w:p>
        </w:tc>
        <w:tc>
          <w:tcPr>
            <w:tcW w:w="993" w:type="dxa"/>
            <w:noWrap/>
            <w:hideMark/>
          </w:tcPr>
          <w:p w14:paraId="3D3A894A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009" w:type="dxa"/>
            <w:noWrap/>
            <w:hideMark/>
          </w:tcPr>
          <w:p w14:paraId="09B1AC36" w14:textId="149B13C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  <w:r w:rsidR="00E177AF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13</w:t>
            </w:r>
          </w:p>
        </w:tc>
      </w:tr>
      <w:tr w:rsidR="00725B2F" w:rsidRPr="006C3F5B" w14:paraId="17B45952" w14:textId="77777777" w:rsidTr="0072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229E4804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Chest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D3D8677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1364" w:type="dxa"/>
          </w:tcPr>
          <w:p w14:paraId="2C5C5042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7%</w:t>
            </w:r>
          </w:p>
        </w:tc>
        <w:tc>
          <w:tcPr>
            <w:tcW w:w="999" w:type="dxa"/>
          </w:tcPr>
          <w:p w14:paraId="6C7FC353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6</w:t>
            </w:r>
          </w:p>
        </w:tc>
        <w:tc>
          <w:tcPr>
            <w:tcW w:w="857" w:type="dxa"/>
          </w:tcPr>
          <w:p w14:paraId="7C752EB3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6.2</w:t>
            </w:r>
          </w:p>
        </w:tc>
        <w:tc>
          <w:tcPr>
            <w:tcW w:w="993" w:type="dxa"/>
            <w:noWrap/>
            <w:hideMark/>
          </w:tcPr>
          <w:p w14:paraId="368D8A6E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009" w:type="dxa"/>
            <w:noWrap/>
            <w:hideMark/>
          </w:tcPr>
          <w:p w14:paraId="6F046C1C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45</w:t>
            </w:r>
          </w:p>
        </w:tc>
      </w:tr>
      <w:tr w:rsidR="00725B2F" w:rsidRPr="006C3F5B" w14:paraId="029171C1" w14:textId="77777777" w:rsidTr="00725B2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7CD36F09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Head and Neck</w:t>
            </w:r>
          </w:p>
        </w:tc>
        <w:tc>
          <w:tcPr>
            <w:tcW w:w="1125" w:type="dxa"/>
            <w:noWrap/>
            <w:hideMark/>
          </w:tcPr>
          <w:p w14:paraId="56579AB6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1364" w:type="dxa"/>
          </w:tcPr>
          <w:p w14:paraId="79D72E6D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.3%</w:t>
            </w:r>
          </w:p>
        </w:tc>
        <w:tc>
          <w:tcPr>
            <w:tcW w:w="999" w:type="dxa"/>
          </w:tcPr>
          <w:p w14:paraId="4F1D0488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857" w:type="dxa"/>
          </w:tcPr>
          <w:p w14:paraId="2743B5D7" w14:textId="1E229ABB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8.</w:t>
            </w:r>
            <w:r w:rsidR="00BD004D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6BA3CA2D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009" w:type="dxa"/>
            <w:noWrap/>
            <w:hideMark/>
          </w:tcPr>
          <w:p w14:paraId="05900EB9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93</w:t>
            </w:r>
          </w:p>
        </w:tc>
      </w:tr>
      <w:tr w:rsidR="00725B2F" w:rsidRPr="006C3F5B" w14:paraId="4247FA73" w14:textId="77777777" w:rsidTr="0072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20C5A27A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Interventional</w:t>
            </w:r>
          </w:p>
        </w:tc>
        <w:tc>
          <w:tcPr>
            <w:tcW w:w="1125" w:type="dxa"/>
            <w:noWrap/>
            <w:hideMark/>
          </w:tcPr>
          <w:p w14:paraId="58F6DFFD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64" w:type="dxa"/>
          </w:tcPr>
          <w:p w14:paraId="11FBCA33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  <w:tc>
          <w:tcPr>
            <w:tcW w:w="999" w:type="dxa"/>
          </w:tcPr>
          <w:p w14:paraId="0388BF7A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857" w:type="dxa"/>
          </w:tcPr>
          <w:p w14:paraId="30266098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993" w:type="dxa"/>
            <w:noWrap/>
            <w:hideMark/>
          </w:tcPr>
          <w:p w14:paraId="4B5486AD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1009" w:type="dxa"/>
            <w:noWrap/>
            <w:hideMark/>
          </w:tcPr>
          <w:p w14:paraId="04BF846D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</w:tr>
      <w:tr w:rsidR="00725B2F" w:rsidRPr="006C3F5B" w14:paraId="4EC08A86" w14:textId="77777777" w:rsidTr="00725B2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5E5FF819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Musculoskeletal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2BDCD9F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1364" w:type="dxa"/>
          </w:tcPr>
          <w:p w14:paraId="66860DDF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.6%</w:t>
            </w:r>
          </w:p>
        </w:tc>
        <w:tc>
          <w:tcPr>
            <w:tcW w:w="999" w:type="dxa"/>
          </w:tcPr>
          <w:p w14:paraId="3FCF1E4C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857" w:type="dxa"/>
          </w:tcPr>
          <w:p w14:paraId="07CA0DDF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9.7</w:t>
            </w:r>
          </w:p>
        </w:tc>
        <w:tc>
          <w:tcPr>
            <w:tcW w:w="993" w:type="dxa"/>
            <w:noWrap/>
            <w:hideMark/>
          </w:tcPr>
          <w:p w14:paraId="6D82E9B1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524C28A8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10</w:t>
            </w:r>
          </w:p>
        </w:tc>
      </w:tr>
      <w:tr w:rsidR="00725B2F" w:rsidRPr="006C3F5B" w14:paraId="152BCD67" w14:textId="77777777" w:rsidTr="0072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4B8F1A2F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Neuro</w:t>
            </w:r>
            <w:proofErr w:type="spellEnd"/>
          </w:p>
        </w:tc>
        <w:tc>
          <w:tcPr>
            <w:tcW w:w="1125" w:type="dxa"/>
            <w:noWrap/>
            <w:hideMark/>
          </w:tcPr>
          <w:p w14:paraId="4BEC5F4E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2</w:t>
            </w:r>
          </w:p>
        </w:tc>
        <w:tc>
          <w:tcPr>
            <w:tcW w:w="1364" w:type="dxa"/>
          </w:tcPr>
          <w:p w14:paraId="46111232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1.1%</w:t>
            </w:r>
          </w:p>
        </w:tc>
        <w:tc>
          <w:tcPr>
            <w:tcW w:w="999" w:type="dxa"/>
          </w:tcPr>
          <w:p w14:paraId="17F3E05C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857" w:type="dxa"/>
          </w:tcPr>
          <w:p w14:paraId="01F2D4E2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6.8</w:t>
            </w:r>
          </w:p>
        </w:tc>
        <w:tc>
          <w:tcPr>
            <w:tcW w:w="993" w:type="dxa"/>
            <w:noWrap/>
            <w:hideMark/>
          </w:tcPr>
          <w:p w14:paraId="5BDDA310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009" w:type="dxa"/>
            <w:noWrap/>
            <w:hideMark/>
          </w:tcPr>
          <w:p w14:paraId="60C58929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51</w:t>
            </w:r>
          </w:p>
        </w:tc>
      </w:tr>
      <w:tr w:rsidR="00725B2F" w:rsidRPr="006C3F5B" w14:paraId="42E34994" w14:textId="77777777" w:rsidTr="00725B2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4C73A449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Pediatrics</w:t>
            </w:r>
          </w:p>
        </w:tc>
        <w:tc>
          <w:tcPr>
            <w:tcW w:w="1125" w:type="dxa"/>
            <w:noWrap/>
            <w:hideMark/>
          </w:tcPr>
          <w:p w14:paraId="0B726362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364" w:type="dxa"/>
          </w:tcPr>
          <w:p w14:paraId="3E5B586E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4%</w:t>
            </w:r>
          </w:p>
        </w:tc>
        <w:tc>
          <w:tcPr>
            <w:tcW w:w="999" w:type="dxa"/>
          </w:tcPr>
          <w:p w14:paraId="515C45C8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857" w:type="dxa"/>
          </w:tcPr>
          <w:p w14:paraId="5BEDF0FB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0.1</w:t>
            </w:r>
          </w:p>
        </w:tc>
        <w:tc>
          <w:tcPr>
            <w:tcW w:w="993" w:type="dxa"/>
            <w:noWrap/>
            <w:hideMark/>
          </w:tcPr>
          <w:p w14:paraId="5242B987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009" w:type="dxa"/>
            <w:noWrap/>
            <w:hideMark/>
          </w:tcPr>
          <w:p w14:paraId="64D462E8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54</w:t>
            </w:r>
          </w:p>
        </w:tc>
      </w:tr>
      <w:tr w:rsidR="00725B2F" w:rsidRPr="006C3F5B" w14:paraId="2D40362F" w14:textId="77777777" w:rsidTr="0072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248A90CD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Pelvi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72E1E0BC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1364" w:type="dxa"/>
          </w:tcPr>
          <w:p w14:paraId="5E778B73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.5%</w:t>
            </w:r>
          </w:p>
        </w:tc>
        <w:tc>
          <w:tcPr>
            <w:tcW w:w="999" w:type="dxa"/>
          </w:tcPr>
          <w:p w14:paraId="2B2D9E0F" w14:textId="261DACE9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  <w:r w:rsidR="003D0DBC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857" w:type="dxa"/>
          </w:tcPr>
          <w:p w14:paraId="101572C7" w14:textId="1ED478E9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0</w:t>
            </w:r>
            <w:r w:rsidR="003D0DBC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.2</w:t>
            </w:r>
          </w:p>
        </w:tc>
        <w:tc>
          <w:tcPr>
            <w:tcW w:w="993" w:type="dxa"/>
            <w:noWrap/>
            <w:hideMark/>
          </w:tcPr>
          <w:p w14:paraId="21E10127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009" w:type="dxa"/>
            <w:noWrap/>
            <w:hideMark/>
          </w:tcPr>
          <w:p w14:paraId="4FF60C3C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31</w:t>
            </w:r>
          </w:p>
        </w:tc>
      </w:tr>
      <w:tr w:rsidR="00725B2F" w:rsidRPr="006C3F5B" w14:paraId="7BFE5686" w14:textId="77777777" w:rsidTr="00725B2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136B817E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Safety</w:t>
            </w:r>
            <w:proofErr w:type="spellEnd"/>
          </w:p>
        </w:tc>
        <w:tc>
          <w:tcPr>
            <w:tcW w:w="1125" w:type="dxa"/>
            <w:noWrap/>
            <w:hideMark/>
          </w:tcPr>
          <w:p w14:paraId="1E537F24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364" w:type="dxa"/>
          </w:tcPr>
          <w:p w14:paraId="04413CAF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1%</w:t>
            </w:r>
          </w:p>
        </w:tc>
        <w:tc>
          <w:tcPr>
            <w:tcW w:w="999" w:type="dxa"/>
          </w:tcPr>
          <w:p w14:paraId="55C1A651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857" w:type="dxa"/>
          </w:tcPr>
          <w:p w14:paraId="011659BB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517D086A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1009" w:type="dxa"/>
            <w:noWrap/>
            <w:hideMark/>
          </w:tcPr>
          <w:p w14:paraId="44B8AE2A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</w:tr>
      <w:tr w:rsidR="00725B2F" w:rsidRPr="006C3F5B" w14:paraId="68D43593" w14:textId="77777777" w:rsidTr="0072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674A47A4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Technical</w:t>
            </w:r>
          </w:p>
        </w:tc>
        <w:tc>
          <w:tcPr>
            <w:tcW w:w="1125" w:type="dxa"/>
            <w:noWrap/>
            <w:hideMark/>
          </w:tcPr>
          <w:p w14:paraId="27AB4D40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1364" w:type="dxa"/>
          </w:tcPr>
          <w:p w14:paraId="71BF4E96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.0%</w:t>
            </w:r>
          </w:p>
        </w:tc>
        <w:tc>
          <w:tcPr>
            <w:tcW w:w="999" w:type="dxa"/>
          </w:tcPr>
          <w:p w14:paraId="5336D57D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44.5</w:t>
            </w:r>
          </w:p>
        </w:tc>
        <w:tc>
          <w:tcPr>
            <w:tcW w:w="857" w:type="dxa"/>
          </w:tcPr>
          <w:p w14:paraId="79A90621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2.6</w:t>
            </w:r>
          </w:p>
        </w:tc>
        <w:tc>
          <w:tcPr>
            <w:tcW w:w="993" w:type="dxa"/>
            <w:noWrap/>
            <w:hideMark/>
          </w:tcPr>
          <w:p w14:paraId="645D2B81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009" w:type="dxa"/>
            <w:noWrap/>
            <w:hideMark/>
          </w:tcPr>
          <w:p w14:paraId="655AD618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75</w:t>
            </w:r>
          </w:p>
        </w:tc>
      </w:tr>
      <w:tr w:rsidR="00725B2F" w:rsidRPr="006C3F5B" w14:paraId="777D2650" w14:textId="77777777" w:rsidTr="00725B2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301846F5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Thoracic</w:t>
            </w:r>
          </w:p>
        </w:tc>
        <w:tc>
          <w:tcPr>
            <w:tcW w:w="1125" w:type="dxa"/>
            <w:noWrap/>
            <w:hideMark/>
          </w:tcPr>
          <w:p w14:paraId="2E66F6D4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364" w:type="dxa"/>
          </w:tcPr>
          <w:p w14:paraId="3F17E3FB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8%</w:t>
            </w:r>
          </w:p>
        </w:tc>
        <w:tc>
          <w:tcPr>
            <w:tcW w:w="999" w:type="dxa"/>
          </w:tcPr>
          <w:p w14:paraId="1291DA2B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857" w:type="dxa"/>
          </w:tcPr>
          <w:p w14:paraId="006B7021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2.7</w:t>
            </w:r>
          </w:p>
        </w:tc>
        <w:tc>
          <w:tcPr>
            <w:tcW w:w="993" w:type="dxa"/>
            <w:noWrap/>
            <w:hideMark/>
          </w:tcPr>
          <w:p w14:paraId="34B9408F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1009" w:type="dxa"/>
            <w:noWrap/>
            <w:hideMark/>
          </w:tcPr>
          <w:p w14:paraId="41EE8BFC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8</w:t>
            </w:r>
          </w:p>
        </w:tc>
      </w:tr>
      <w:tr w:rsidR="00725B2F" w:rsidRPr="006C3F5B" w14:paraId="35A54070" w14:textId="77777777" w:rsidTr="00725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1733B277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Vascular</w:t>
            </w:r>
            <w:proofErr w:type="spellEnd"/>
          </w:p>
        </w:tc>
        <w:tc>
          <w:tcPr>
            <w:tcW w:w="1125" w:type="dxa"/>
            <w:noWrap/>
            <w:hideMark/>
          </w:tcPr>
          <w:p w14:paraId="35524C2F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364" w:type="dxa"/>
          </w:tcPr>
          <w:p w14:paraId="31416F75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.4%</w:t>
            </w:r>
          </w:p>
        </w:tc>
        <w:tc>
          <w:tcPr>
            <w:tcW w:w="999" w:type="dxa"/>
          </w:tcPr>
          <w:p w14:paraId="365DA0D0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857" w:type="dxa"/>
          </w:tcPr>
          <w:p w14:paraId="40EF2613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72.9</w:t>
            </w:r>
          </w:p>
        </w:tc>
        <w:tc>
          <w:tcPr>
            <w:tcW w:w="993" w:type="dxa"/>
            <w:noWrap/>
            <w:hideMark/>
          </w:tcPr>
          <w:p w14:paraId="319490ED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2B88AEC3" w14:textId="77777777" w:rsidR="00725B2F" w:rsidRPr="006C3F5B" w:rsidRDefault="00725B2F" w:rsidP="00725B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67</w:t>
            </w:r>
          </w:p>
        </w:tc>
      </w:tr>
      <w:tr w:rsidR="00725B2F" w:rsidRPr="006C3F5B" w14:paraId="7EE38C17" w14:textId="77777777" w:rsidTr="00725B2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noWrap/>
            <w:hideMark/>
          </w:tcPr>
          <w:p w14:paraId="1FA5DB1C" w14:textId="77777777" w:rsidR="00725B2F" w:rsidRPr="006C3F5B" w:rsidRDefault="00725B2F" w:rsidP="00725B2F">
            <w:pP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 w:rsidRPr="006C3F5B"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Whole Body</w:t>
            </w:r>
          </w:p>
        </w:tc>
        <w:tc>
          <w:tcPr>
            <w:tcW w:w="1125" w:type="dxa"/>
            <w:noWrap/>
            <w:hideMark/>
          </w:tcPr>
          <w:p w14:paraId="38D39385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364" w:type="dxa"/>
          </w:tcPr>
          <w:p w14:paraId="27CF20B2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0.2%</w:t>
            </w:r>
          </w:p>
        </w:tc>
        <w:tc>
          <w:tcPr>
            <w:tcW w:w="999" w:type="dxa"/>
          </w:tcPr>
          <w:p w14:paraId="50261C2A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857" w:type="dxa"/>
          </w:tcPr>
          <w:p w14:paraId="61134661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3B7FF040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1009" w:type="dxa"/>
            <w:noWrap/>
            <w:hideMark/>
          </w:tcPr>
          <w:p w14:paraId="36308824" w14:textId="77777777" w:rsidR="00725B2F" w:rsidRPr="006C3F5B" w:rsidRDefault="00725B2F" w:rsidP="00725B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lang w:eastAsia="de-DE"/>
                <w14:ligatures w14:val="none"/>
              </w:rPr>
              <w:t>53</w:t>
            </w:r>
          </w:p>
        </w:tc>
      </w:tr>
    </w:tbl>
    <w:p w14:paraId="7819259E" w14:textId="77777777" w:rsidR="000C4826" w:rsidRDefault="000C4826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440FA963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27E209B7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259B87A6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5AAFC0CC" w14:textId="77777777" w:rsidR="00891B1B" w:rsidRPr="006C3F5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2384359E" w14:textId="77777777" w:rsidR="00891B1B" w:rsidRPr="006C3F5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2209AA45" w14:textId="77777777" w:rsidR="00891B1B" w:rsidRPr="006C3F5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67D5D18F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10D55982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63D77BAF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5CB0CFE6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062496E8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44BDE86B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448A3C2B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06331BA9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71B8D44B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5AB54066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76746C55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6B6CEC91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4CBC61E6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72048BB2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33700F05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6CFD0742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420C6404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7065BCCD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0A08EC07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13537D38" w14:textId="77777777" w:rsidR="00891B1B" w:rsidRDefault="00891B1B" w:rsidP="00891B1B">
      <w:pPr>
        <w:pStyle w:val="KeinLeerraum"/>
        <w:rPr>
          <w:rFonts w:asciiTheme="majorHAnsi" w:eastAsiaTheme="majorEastAsia" w:hAnsiTheme="majorHAnsi" w:cstheme="majorHAnsi"/>
          <w:b/>
          <w:bCs/>
        </w:rPr>
      </w:pPr>
    </w:p>
    <w:p w14:paraId="0AB49E53" w14:textId="77777777" w:rsidR="002B6FD6" w:rsidRPr="005C7003" w:rsidRDefault="002B6FD6" w:rsidP="009C18BA">
      <w:pPr>
        <w:pStyle w:val="KeinLeerraum"/>
        <w:rPr>
          <w:lang w:val="en-GB"/>
        </w:rPr>
      </w:pPr>
    </w:p>
    <w:sectPr w:rsidR="002B6FD6" w:rsidRPr="005C70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010443" w14:textId="77777777" w:rsidR="004C3770" w:rsidRDefault="004C3770" w:rsidP="00373A1D">
      <w:pPr>
        <w:spacing w:after="0" w:line="240" w:lineRule="auto"/>
      </w:pPr>
      <w:r>
        <w:separator/>
      </w:r>
    </w:p>
  </w:endnote>
  <w:endnote w:type="continuationSeparator" w:id="0">
    <w:p w14:paraId="429AF2C8" w14:textId="77777777" w:rsidR="004C3770" w:rsidRDefault="004C3770" w:rsidP="00373A1D">
      <w:pPr>
        <w:spacing w:after="0" w:line="240" w:lineRule="auto"/>
      </w:pPr>
      <w:r>
        <w:continuationSeparator/>
      </w:r>
    </w:p>
  </w:endnote>
  <w:endnote w:type="continuationNotice" w:id="1">
    <w:p w14:paraId="111B3D9C" w14:textId="77777777" w:rsidR="004C3770" w:rsidRDefault="004C37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450C6" w14:textId="77777777" w:rsidR="004C3770" w:rsidRDefault="004C3770" w:rsidP="00373A1D">
      <w:pPr>
        <w:spacing w:after="0" w:line="240" w:lineRule="auto"/>
      </w:pPr>
      <w:r>
        <w:separator/>
      </w:r>
    </w:p>
  </w:footnote>
  <w:footnote w:type="continuationSeparator" w:id="0">
    <w:p w14:paraId="03FDCB03" w14:textId="77777777" w:rsidR="004C3770" w:rsidRDefault="004C3770" w:rsidP="00373A1D">
      <w:pPr>
        <w:spacing w:after="0" w:line="240" w:lineRule="auto"/>
      </w:pPr>
      <w:r>
        <w:continuationSeparator/>
      </w:r>
    </w:p>
  </w:footnote>
  <w:footnote w:type="continuationNotice" w:id="1">
    <w:p w14:paraId="572F8EAD" w14:textId="77777777" w:rsidR="004C3770" w:rsidRDefault="004C37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46E07"/>
    <w:multiLevelType w:val="hybridMultilevel"/>
    <w:tmpl w:val="7A4E62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C2D26"/>
    <w:multiLevelType w:val="multilevel"/>
    <w:tmpl w:val="9A96ED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D414AB"/>
    <w:multiLevelType w:val="hybridMultilevel"/>
    <w:tmpl w:val="0DB402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849D3"/>
    <w:multiLevelType w:val="multilevel"/>
    <w:tmpl w:val="F1641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B90A53"/>
    <w:multiLevelType w:val="hybridMultilevel"/>
    <w:tmpl w:val="32F662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F6888"/>
    <w:multiLevelType w:val="hybridMultilevel"/>
    <w:tmpl w:val="1FFA2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2437B"/>
    <w:multiLevelType w:val="hybridMultilevel"/>
    <w:tmpl w:val="19540C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A6E7A"/>
    <w:multiLevelType w:val="hybridMultilevel"/>
    <w:tmpl w:val="0744FF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7798D"/>
    <w:multiLevelType w:val="hybridMultilevel"/>
    <w:tmpl w:val="72AA54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585E7D"/>
    <w:multiLevelType w:val="hybridMultilevel"/>
    <w:tmpl w:val="D382B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96A9D"/>
    <w:multiLevelType w:val="multilevel"/>
    <w:tmpl w:val="A4A4C2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085166"/>
    <w:multiLevelType w:val="multilevel"/>
    <w:tmpl w:val="EE8E68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E0459ED"/>
    <w:multiLevelType w:val="hybridMultilevel"/>
    <w:tmpl w:val="4962A1FC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6E562E52"/>
    <w:multiLevelType w:val="hybridMultilevel"/>
    <w:tmpl w:val="C5C6CC6E"/>
    <w:lvl w:ilvl="0" w:tplc="8F82F43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5E5A30"/>
    <w:multiLevelType w:val="multilevel"/>
    <w:tmpl w:val="65C002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F4312E2"/>
    <w:multiLevelType w:val="hybridMultilevel"/>
    <w:tmpl w:val="8340A1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382657">
    <w:abstractNumId w:val="3"/>
  </w:num>
  <w:num w:numId="2" w16cid:durableId="327098523">
    <w:abstractNumId w:val="11"/>
  </w:num>
  <w:num w:numId="3" w16cid:durableId="289821354">
    <w:abstractNumId w:val="14"/>
  </w:num>
  <w:num w:numId="4" w16cid:durableId="1006440372">
    <w:abstractNumId w:val="10"/>
  </w:num>
  <w:num w:numId="5" w16cid:durableId="1169563395">
    <w:abstractNumId w:val="1"/>
  </w:num>
  <w:num w:numId="6" w16cid:durableId="1911235322">
    <w:abstractNumId w:val="0"/>
  </w:num>
  <w:num w:numId="7" w16cid:durableId="72092480">
    <w:abstractNumId w:val="9"/>
  </w:num>
  <w:num w:numId="8" w16cid:durableId="1026757364">
    <w:abstractNumId w:val="7"/>
  </w:num>
  <w:num w:numId="9" w16cid:durableId="1276477376">
    <w:abstractNumId w:val="6"/>
  </w:num>
  <w:num w:numId="10" w16cid:durableId="940917805">
    <w:abstractNumId w:val="5"/>
  </w:num>
  <w:num w:numId="11" w16cid:durableId="956564476">
    <w:abstractNumId w:val="12"/>
  </w:num>
  <w:num w:numId="12" w16cid:durableId="957879206">
    <w:abstractNumId w:val="2"/>
  </w:num>
  <w:num w:numId="13" w16cid:durableId="1704015118">
    <w:abstractNumId w:val="4"/>
  </w:num>
  <w:num w:numId="14" w16cid:durableId="1142190516">
    <w:abstractNumId w:val="15"/>
  </w:num>
  <w:num w:numId="15" w16cid:durableId="1665664582">
    <w:abstractNumId w:val="13"/>
  </w:num>
  <w:num w:numId="16" w16cid:durableId="9512813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vf5wv9uz0spte5szdv9r022v09vsff2ptz&quot;&gt;My EndNote Library2&lt;record-ids&gt;&lt;item&gt;2&lt;/item&gt;&lt;item&gt;3&lt;/item&gt;&lt;item&gt;4&lt;/item&gt;&lt;item&gt;6&lt;/item&gt;&lt;item&gt;7&lt;/item&gt;&lt;item&gt;9&lt;/item&gt;&lt;item&gt;11&lt;/item&gt;&lt;item&gt;13&lt;/item&gt;&lt;item&gt;14&lt;/item&gt;&lt;item&gt;19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0&lt;/item&gt;&lt;item&gt;41&lt;/item&gt;&lt;item&gt;43&lt;/item&gt;&lt;item&gt;44&lt;/item&gt;&lt;item&gt;45&lt;/item&gt;&lt;item&gt;46&lt;/item&gt;&lt;item&gt;47&lt;/item&gt;&lt;item&gt;50&lt;/item&gt;&lt;item&gt;51&lt;/item&gt;&lt;item&gt;52&lt;/item&gt;&lt;item&gt;53&lt;/item&gt;&lt;item&gt;54&lt;/item&gt;&lt;item&gt;56&lt;/item&gt;&lt;item&gt;57&lt;/item&gt;&lt;/record-ids&gt;&lt;/item&gt;&lt;/Libraries&gt;"/>
    <w:docVar w:name="EN.UseJSCitationFormat" w:val="False"/>
  </w:docVars>
  <w:rsids>
    <w:rsidRoot w:val="00373A1D"/>
    <w:rsid w:val="00001187"/>
    <w:rsid w:val="000015B3"/>
    <w:rsid w:val="000029DA"/>
    <w:rsid w:val="00003468"/>
    <w:rsid w:val="00004873"/>
    <w:rsid w:val="00004C17"/>
    <w:rsid w:val="00004E66"/>
    <w:rsid w:val="0000527A"/>
    <w:rsid w:val="000052DB"/>
    <w:rsid w:val="0000567D"/>
    <w:rsid w:val="00006893"/>
    <w:rsid w:val="000111FA"/>
    <w:rsid w:val="00011DE6"/>
    <w:rsid w:val="00012653"/>
    <w:rsid w:val="00012E16"/>
    <w:rsid w:val="00013314"/>
    <w:rsid w:val="00013360"/>
    <w:rsid w:val="00014BCB"/>
    <w:rsid w:val="000151D8"/>
    <w:rsid w:val="0001547E"/>
    <w:rsid w:val="000155E0"/>
    <w:rsid w:val="00016C8D"/>
    <w:rsid w:val="0002099D"/>
    <w:rsid w:val="00020CEA"/>
    <w:rsid w:val="00021225"/>
    <w:rsid w:val="0002170F"/>
    <w:rsid w:val="00021846"/>
    <w:rsid w:val="00022026"/>
    <w:rsid w:val="00022565"/>
    <w:rsid w:val="00022665"/>
    <w:rsid w:val="0002269E"/>
    <w:rsid w:val="00022A41"/>
    <w:rsid w:val="00022C69"/>
    <w:rsid w:val="00022DE1"/>
    <w:rsid w:val="00023415"/>
    <w:rsid w:val="0002468C"/>
    <w:rsid w:val="000251B3"/>
    <w:rsid w:val="00025F06"/>
    <w:rsid w:val="000305C5"/>
    <w:rsid w:val="00031131"/>
    <w:rsid w:val="00032565"/>
    <w:rsid w:val="00034450"/>
    <w:rsid w:val="000357BA"/>
    <w:rsid w:val="00036EF1"/>
    <w:rsid w:val="00037742"/>
    <w:rsid w:val="000411B5"/>
    <w:rsid w:val="000433FC"/>
    <w:rsid w:val="00044523"/>
    <w:rsid w:val="000447FE"/>
    <w:rsid w:val="00044DAA"/>
    <w:rsid w:val="00046B2A"/>
    <w:rsid w:val="00047B99"/>
    <w:rsid w:val="000503BB"/>
    <w:rsid w:val="0005118B"/>
    <w:rsid w:val="00051E17"/>
    <w:rsid w:val="00052209"/>
    <w:rsid w:val="000527E8"/>
    <w:rsid w:val="00052A91"/>
    <w:rsid w:val="00053CC7"/>
    <w:rsid w:val="0005428C"/>
    <w:rsid w:val="000548C7"/>
    <w:rsid w:val="00054BFD"/>
    <w:rsid w:val="00055B7D"/>
    <w:rsid w:val="00055E09"/>
    <w:rsid w:val="00056B09"/>
    <w:rsid w:val="000572F7"/>
    <w:rsid w:val="000574FA"/>
    <w:rsid w:val="00061CA5"/>
    <w:rsid w:val="000622B5"/>
    <w:rsid w:val="00062A5B"/>
    <w:rsid w:val="00062C23"/>
    <w:rsid w:val="00064758"/>
    <w:rsid w:val="00065493"/>
    <w:rsid w:val="00065784"/>
    <w:rsid w:val="00065B40"/>
    <w:rsid w:val="00066129"/>
    <w:rsid w:val="00066C67"/>
    <w:rsid w:val="00066E4E"/>
    <w:rsid w:val="00066F6A"/>
    <w:rsid w:val="00066FC0"/>
    <w:rsid w:val="00067B33"/>
    <w:rsid w:val="00070761"/>
    <w:rsid w:val="00070895"/>
    <w:rsid w:val="00070BA7"/>
    <w:rsid w:val="000722EE"/>
    <w:rsid w:val="00072446"/>
    <w:rsid w:val="00072B4D"/>
    <w:rsid w:val="000739E3"/>
    <w:rsid w:val="00074728"/>
    <w:rsid w:val="000751E1"/>
    <w:rsid w:val="00075EC6"/>
    <w:rsid w:val="00075F75"/>
    <w:rsid w:val="000761C8"/>
    <w:rsid w:val="00076D19"/>
    <w:rsid w:val="000771CC"/>
    <w:rsid w:val="00080986"/>
    <w:rsid w:val="00081846"/>
    <w:rsid w:val="00081C57"/>
    <w:rsid w:val="000824B8"/>
    <w:rsid w:val="000824C3"/>
    <w:rsid w:val="000827DF"/>
    <w:rsid w:val="00083AD8"/>
    <w:rsid w:val="00084159"/>
    <w:rsid w:val="000852F3"/>
    <w:rsid w:val="00085F0A"/>
    <w:rsid w:val="00087698"/>
    <w:rsid w:val="000901D1"/>
    <w:rsid w:val="0009109E"/>
    <w:rsid w:val="00091101"/>
    <w:rsid w:val="0009125A"/>
    <w:rsid w:val="000912E8"/>
    <w:rsid w:val="0009233C"/>
    <w:rsid w:val="0009243E"/>
    <w:rsid w:val="0009269A"/>
    <w:rsid w:val="00092C08"/>
    <w:rsid w:val="000936E5"/>
    <w:rsid w:val="00093EEE"/>
    <w:rsid w:val="000944A2"/>
    <w:rsid w:val="00094EDE"/>
    <w:rsid w:val="00094FA4"/>
    <w:rsid w:val="00095CEF"/>
    <w:rsid w:val="00096A7A"/>
    <w:rsid w:val="00096DFF"/>
    <w:rsid w:val="00097633"/>
    <w:rsid w:val="000A0B33"/>
    <w:rsid w:val="000A0BF4"/>
    <w:rsid w:val="000A0C07"/>
    <w:rsid w:val="000A0EC1"/>
    <w:rsid w:val="000A1775"/>
    <w:rsid w:val="000A1BE2"/>
    <w:rsid w:val="000A1C44"/>
    <w:rsid w:val="000A3CC4"/>
    <w:rsid w:val="000A3FE1"/>
    <w:rsid w:val="000A4D53"/>
    <w:rsid w:val="000A51DF"/>
    <w:rsid w:val="000A5585"/>
    <w:rsid w:val="000A570B"/>
    <w:rsid w:val="000A636B"/>
    <w:rsid w:val="000A64AF"/>
    <w:rsid w:val="000A67C7"/>
    <w:rsid w:val="000A6A7F"/>
    <w:rsid w:val="000A6BC8"/>
    <w:rsid w:val="000A7865"/>
    <w:rsid w:val="000B1EF1"/>
    <w:rsid w:val="000B2B8B"/>
    <w:rsid w:val="000B4943"/>
    <w:rsid w:val="000B4BA2"/>
    <w:rsid w:val="000B5017"/>
    <w:rsid w:val="000B5189"/>
    <w:rsid w:val="000B67BF"/>
    <w:rsid w:val="000B6AC9"/>
    <w:rsid w:val="000B738C"/>
    <w:rsid w:val="000B771A"/>
    <w:rsid w:val="000B7EA9"/>
    <w:rsid w:val="000B7EB6"/>
    <w:rsid w:val="000C0245"/>
    <w:rsid w:val="000C24DB"/>
    <w:rsid w:val="000C2E40"/>
    <w:rsid w:val="000C4826"/>
    <w:rsid w:val="000C486F"/>
    <w:rsid w:val="000C4B65"/>
    <w:rsid w:val="000C617B"/>
    <w:rsid w:val="000C748C"/>
    <w:rsid w:val="000C7BAB"/>
    <w:rsid w:val="000C7F29"/>
    <w:rsid w:val="000C7F7D"/>
    <w:rsid w:val="000D0456"/>
    <w:rsid w:val="000D04BD"/>
    <w:rsid w:val="000D0CD2"/>
    <w:rsid w:val="000D1EC1"/>
    <w:rsid w:val="000D1FD6"/>
    <w:rsid w:val="000D20DC"/>
    <w:rsid w:val="000D3451"/>
    <w:rsid w:val="000D3F04"/>
    <w:rsid w:val="000D6D87"/>
    <w:rsid w:val="000D7397"/>
    <w:rsid w:val="000D74E2"/>
    <w:rsid w:val="000D7C24"/>
    <w:rsid w:val="000E0554"/>
    <w:rsid w:val="000E24FF"/>
    <w:rsid w:val="000E298C"/>
    <w:rsid w:val="000E3DE3"/>
    <w:rsid w:val="000E4123"/>
    <w:rsid w:val="000E47D7"/>
    <w:rsid w:val="000E47DE"/>
    <w:rsid w:val="000E56D9"/>
    <w:rsid w:val="000E626E"/>
    <w:rsid w:val="000E6A7A"/>
    <w:rsid w:val="000E7230"/>
    <w:rsid w:val="000E774F"/>
    <w:rsid w:val="000E77A2"/>
    <w:rsid w:val="000E789A"/>
    <w:rsid w:val="000F0B4F"/>
    <w:rsid w:val="000F13C2"/>
    <w:rsid w:val="000F14F4"/>
    <w:rsid w:val="000F402A"/>
    <w:rsid w:val="000F447A"/>
    <w:rsid w:val="000F461B"/>
    <w:rsid w:val="000F4B73"/>
    <w:rsid w:val="000F507B"/>
    <w:rsid w:val="000F669A"/>
    <w:rsid w:val="000F762B"/>
    <w:rsid w:val="000F7719"/>
    <w:rsid w:val="000F799A"/>
    <w:rsid w:val="001008D2"/>
    <w:rsid w:val="0010161D"/>
    <w:rsid w:val="00102A09"/>
    <w:rsid w:val="001030AC"/>
    <w:rsid w:val="0010377A"/>
    <w:rsid w:val="0010435C"/>
    <w:rsid w:val="0010476A"/>
    <w:rsid w:val="0010539E"/>
    <w:rsid w:val="00106209"/>
    <w:rsid w:val="001065C3"/>
    <w:rsid w:val="00107306"/>
    <w:rsid w:val="00107B2F"/>
    <w:rsid w:val="0011003C"/>
    <w:rsid w:val="001104C0"/>
    <w:rsid w:val="00111040"/>
    <w:rsid w:val="0011123E"/>
    <w:rsid w:val="001115AB"/>
    <w:rsid w:val="001118DD"/>
    <w:rsid w:val="00111918"/>
    <w:rsid w:val="00112297"/>
    <w:rsid w:val="00112714"/>
    <w:rsid w:val="00112D48"/>
    <w:rsid w:val="001132D5"/>
    <w:rsid w:val="00113430"/>
    <w:rsid w:val="00115184"/>
    <w:rsid w:val="001151AE"/>
    <w:rsid w:val="0011613D"/>
    <w:rsid w:val="001162FA"/>
    <w:rsid w:val="00117CA5"/>
    <w:rsid w:val="00117E34"/>
    <w:rsid w:val="001201BB"/>
    <w:rsid w:val="001207F4"/>
    <w:rsid w:val="00120DA8"/>
    <w:rsid w:val="00121805"/>
    <w:rsid w:val="00121B54"/>
    <w:rsid w:val="00121D68"/>
    <w:rsid w:val="0012287A"/>
    <w:rsid w:val="00123001"/>
    <w:rsid w:val="0012389C"/>
    <w:rsid w:val="001247E7"/>
    <w:rsid w:val="001256CC"/>
    <w:rsid w:val="00125E48"/>
    <w:rsid w:val="00125EDA"/>
    <w:rsid w:val="00126257"/>
    <w:rsid w:val="00126A2B"/>
    <w:rsid w:val="00126B5A"/>
    <w:rsid w:val="001271F1"/>
    <w:rsid w:val="00127980"/>
    <w:rsid w:val="001305A5"/>
    <w:rsid w:val="00130E41"/>
    <w:rsid w:val="00132D19"/>
    <w:rsid w:val="001334F5"/>
    <w:rsid w:val="001344BD"/>
    <w:rsid w:val="00134762"/>
    <w:rsid w:val="00134AD3"/>
    <w:rsid w:val="001357B5"/>
    <w:rsid w:val="00135C33"/>
    <w:rsid w:val="001414D6"/>
    <w:rsid w:val="00141D75"/>
    <w:rsid w:val="00141F3F"/>
    <w:rsid w:val="00142FBC"/>
    <w:rsid w:val="00143DB9"/>
    <w:rsid w:val="00144085"/>
    <w:rsid w:val="00144836"/>
    <w:rsid w:val="00146C2F"/>
    <w:rsid w:val="00146D24"/>
    <w:rsid w:val="00146E2C"/>
    <w:rsid w:val="0015017C"/>
    <w:rsid w:val="001501FD"/>
    <w:rsid w:val="00150B6A"/>
    <w:rsid w:val="00150BDE"/>
    <w:rsid w:val="0015256E"/>
    <w:rsid w:val="001526A0"/>
    <w:rsid w:val="00152ADB"/>
    <w:rsid w:val="00154246"/>
    <w:rsid w:val="00154742"/>
    <w:rsid w:val="00154A1C"/>
    <w:rsid w:val="00154C26"/>
    <w:rsid w:val="00155027"/>
    <w:rsid w:val="001555A3"/>
    <w:rsid w:val="00155A8F"/>
    <w:rsid w:val="00156758"/>
    <w:rsid w:val="0015737B"/>
    <w:rsid w:val="00160414"/>
    <w:rsid w:val="00160629"/>
    <w:rsid w:val="0016125E"/>
    <w:rsid w:val="00161ED2"/>
    <w:rsid w:val="00161EEC"/>
    <w:rsid w:val="001621B6"/>
    <w:rsid w:val="00162215"/>
    <w:rsid w:val="00162A6B"/>
    <w:rsid w:val="00163D18"/>
    <w:rsid w:val="00163F12"/>
    <w:rsid w:val="00164215"/>
    <w:rsid w:val="001659FA"/>
    <w:rsid w:val="00165CA1"/>
    <w:rsid w:val="0016787E"/>
    <w:rsid w:val="00170AAA"/>
    <w:rsid w:val="0017124C"/>
    <w:rsid w:val="00173595"/>
    <w:rsid w:val="00173F87"/>
    <w:rsid w:val="00174DAE"/>
    <w:rsid w:val="00175B3D"/>
    <w:rsid w:val="00176B66"/>
    <w:rsid w:val="001778E2"/>
    <w:rsid w:val="00177B51"/>
    <w:rsid w:val="001803D2"/>
    <w:rsid w:val="00181D11"/>
    <w:rsid w:val="00181F8D"/>
    <w:rsid w:val="00182000"/>
    <w:rsid w:val="001834A0"/>
    <w:rsid w:val="00183617"/>
    <w:rsid w:val="00184D73"/>
    <w:rsid w:val="0018502E"/>
    <w:rsid w:val="001851FF"/>
    <w:rsid w:val="0018586A"/>
    <w:rsid w:val="001863AC"/>
    <w:rsid w:val="001869A8"/>
    <w:rsid w:val="00186AAA"/>
    <w:rsid w:val="00186D44"/>
    <w:rsid w:val="00187684"/>
    <w:rsid w:val="001876E0"/>
    <w:rsid w:val="00190037"/>
    <w:rsid w:val="00190305"/>
    <w:rsid w:val="0019060B"/>
    <w:rsid w:val="00190E8F"/>
    <w:rsid w:val="00190F48"/>
    <w:rsid w:val="00192D7A"/>
    <w:rsid w:val="001930FF"/>
    <w:rsid w:val="001934E4"/>
    <w:rsid w:val="00193698"/>
    <w:rsid w:val="00193B6E"/>
    <w:rsid w:val="00194B4D"/>
    <w:rsid w:val="00195A4A"/>
    <w:rsid w:val="00195D66"/>
    <w:rsid w:val="0019730B"/>
    <w:rsid w:val="001976FF"/>
    <w:rsid w:val="001A0396"/>
    <w:rsid w:val="001A0E91"/>
    <w:rsid w:val="001A0F6B"/>
    <w:rsid w:val="001A252E"/>
    <w:rsid w:val="001A3A99"/>
    <w:rsid w:val="001A43B0"/>
    <w:rsid w:val="001A5120"/>
    <w:rsid w:val="001A5252"/>
    <w:rsid w:val="001A56FE"/>
    <w:rsid w:val="001A57EE"/>
    <w:rsid w:val="001A5C12"/>
    <w:rsid w:val="001A649A"/>
    <w:rsid w:val="001A7369"/>
    <w:rsid w:val="001A73E1"/>
    <w:rsid w:val="001B0807"/>
    <w:rsid w:val="001B08A8"/>
    <w:rsid w:val="001B0C0B"/>
    <w:rsid w:val="001B347B"/>
    <w:rsid w:val="001B5025"/>
    <w:rsid w:val="001B62BD"/>
    <w:rsid w:val="001B739A"/>
    <w:rsid w:val="001B7DC6"/>
    <w:rsid w:val="001C0F4C"/>
    <w:rsid w:val="001C1618"/>
    <w:rsid w:val="001C1644"/>
    <w:rsid w:val="001C238E"/>
    <w:rsid w:val="001C2D52"/>
    <w:rsid w:val="001C3028"/>
    <w:rsid w:val="001C3365"/>
    <w:rsid w:val="001C4022"/>
    <w:rsid w:val="001C4F32"/>
    <w:rsid w:val="001C52D1"/>
    <w:rsid w:val="001C5834"/>
    <w:rsid w:val="001C6177"/>
    <w:rsid w:val="001C6671"/>
    <w:rsid w:val="001C6909"/>
    <w:rsid w:val="001C6C21"/>
    <w:rsid w:val="001C75CF"/>
    <w:rsid w:val="001C764A"/>
    <w:rsid w:val="001D1010"/>
    <w:rsid w:val="001D1EFC"/>
    <w:rsid w:val="001D217E"/>
    <w:rsid w:val="001D37E4"/>
    <w:rsid w:val="001D3899"/>
    <w:rsid w:val="001D3A3E"/>
    <w:rsid w:val="001D4750"/>
    <w:rsid w:val="001D5A05"/>
    <w:rsid w:val="001D6015"/>
    <w:rsid w:val="001D63A6"/>
    <w:rsid w:val="001D64CC"/>
    <w:rsid w:val="001E0C5A"/>
    <w:rsid w:val="001E1F14"/>
    <w:rsid w:val="001E22B5"/>
    <w:rsid w:val="001E29C0"/>
    <w:rsid w:val="001E2EF9"/>
    <w:rsid w:val="001E475E"/>
    <w:rsid w:val="001E4DBD"/>
    <w:rsid w:val="001E55E6"/>
    <w:rsid w:val="001E5945"/>
    <w:rsid w:val="001E5E12"/>
    <w:rsid w:val="001E63CA"/>
    <w:rsid w:val="001E6670"/>
    <w:rsid w:val="001E7397"/>
    <w:rsid w:val="001E765F"/>
    <w:rsid w:val="001F05F0"/>
    <w:rsid w:val="001F100F"/>
    <w:rsid w:val="001F1229"/>
    <w:rsid w:val="001F1493"/>
    <w:rsid w:val="001F171E"/>
    <w:rsid w:val="001F1807"/>
    <w:rsid w:val="001F2CA6"/>
    <w:rsid w:val="001F371B"/>
    <w:rsid w:val="001F3A8C"/>
    <w:rsid w:val="001F3FA1"/>
    <w:rsid w:val="001F4394"/>
    <w:rsid w:val="001F43D8"/>
    <w:rsid w:val="001F477C"/>
    <w:rsid w:val="001F494C"/>
    <w:rsid w:val="001F54DF"/>
    <w:rsid w:val="001F5E02"/>
    <w:rsid w:val="001F61CA"/>
    <w:rsid w:val="00201276"/>
    <w:rsid w:val="00201669"/>
    <w:rsid w:val="002022F7"/>
    <w:rsid w:val="00202A2D"/>
    <w:rsid w:val="00203DA6"/>
    <w:rsid w:val="00203FCD"/>
    <w:rsid w:val="002053AD"/>
    <w:rsid w:val="0020560B"/>
    <w:rsid w:val="002057FD"/>
    <w:rsid w:val="002067D3"/>
    <w:rsid w:val="00206A13"/>
    <w:rsid w:val="002073FE"/>
    <w:rsid w:val="00207AD6"/>
    <w:rsid w:val="0021019C"/>
    <w:rsid w:val="0021093F"/>
    <w:rsid w:val="00211180"/>
    <w:rsid w:val="00211A5E"/>
    <w:rsid w:val="00212522"/>
    <w:rsid w:val="00212B4E"/>
    <w:rsid w:val="00212DF7"/>
    <w:rsid w:val="0021351F"/>
    <w:rsid w:val="00213BF0"/>
    <w:rsid w:val="00215855"/>
    <w:rsid w:val="0021590F"/>
    <w:rsid w:val="00215B9A"/>
    <w:rsid w:val="00217969"/>
    <w:rsid w:val="00217E54"/>
    <w:rsid w:val="0022053B"/>
    <w:rsid w:val="00221294"/>
    <w:rsid w:val="00221B5D"/>
    <w:rsid w:val="00222047"/>
    <w:rsid w:val="0022298E"/>
    <w:rsid w:val="00222C18"/>
    <w:rsid w:val="0022315A"/>
    <w:rsid w:val="002254BE"/>
    <w:rsid w:val="00225568"/>
    <w:rsid w:val="0022584C"/>
    <w:rsid w:val="00225D26"/>
    <w:rsid w:val="002270A4"/>
    <w:rsid w:val="00227DAE"/>
    <w:rsid w:val="0023023B"/>
    <w:rsid w:val="0023118A"/>
    <w:rsid w:val="00231237"/>
    <w:rsid w:val="00232C48"/>
    <w:rsid w:val="00232E7E"/>
    <w:rsid w:val="00236122"/>
    <w:rsid w:val="002361BB"/>
    <w:rsid w:val="0023668A"/>
    <w:rsid w:val="00236F36"/>
    <w:rsid w:val="002372EF"/>
    <w:rsid w:val="0023769F"/>
    <w:rsid w:val="0024001E"/>
    <w:rsid w:val="00241BAE"/>
    <w:rsid w:val="002423A4"/>
    <w:rsid w:val="0024253E"/>
    <w:rsid w:val="00242FEB"/>
    <w:rsid w:val="002439F4"/>
    <w:rsid w:val="0024414A"/>
    <w:rsid w:val="00245381"/>
    <w:rsid w:val="00245C6F"/>
    <w:rsid w:val="0024604D"/>
    <w:rsid w:val="00246A17"/>
    <w:rsid w:val="002472B3"/>
    <w:rsid w:val="00247949"/>
    <w:rsid w:val="002479C1"/>
    <w:rsid w:val="002512B5"/>
    <w:rsid w:val="00252894"/>
    <w:rsid w:val="00252A45"/>
    <w:rsid w:val="00253C08"/>
    <w:rsid w:val="002541D9"/>
    <w:rsid w:val="002544C0"/>
    <w:rsid w:val="00256786"/>
    <w:rsid w:val="0025789A"/>
    <w:rsid w:val="00257EB4"/>
    <w:rsid w:val="0026063F"/>
    <w:rsid w:val="00260B3E"/>
    <w:rsid w:val="00265F95"/>
    <w:rsid w:val="002664F3"/>
    <w:rsid w:val="002671CE"/>
    <w:rsid w:val="00270B6D"/>
    <w:rsid w:val="00270D71"/>
    <w:rsid w:val="00270F3D"/>
    <w:rsid w:val="00270FC0"/>
    <w:rsid w:val="00271319"/>
    <w:rsid w:val="00271755"/>
    <w:rsid w:val="002721B8"/>
    <w:rsid w:val="00272664"/>
    <w:rsid w:val="0027289D"/>
    <w:rsid w:val="00272A3D"/>
    <w:rsid w:val="00274597"/>
    <w:rsid w:val="002755F1"/>
    <w:rsid w:val="00275E84"/>
    <w:rsid w:val="00276A71"/>
    <w:rsid w:val="002771C9"/>
    <w:rsid w:val="002776F9"/>
    <w:rsid w:val="002812C2"/>
    <w:rsid w:val="002814BB"/>
    <w:rsid w:val="002816E7"/>
    <w:rsid w:val="00282164"/>
    <w:rsid w:val="002824A8"/>
    <w:rsid w:val="00282CF6"/>
    <w:rsid w:val="002832D8"/>
    <w:rsid w:val="002838D9"/>
    <w:rsid w:val="0028434B"/>
    <w:rsid w:val="00284606"/>
    <w:rsid w:val="00284ABF"/>
    <w:rsid w:val="00284B40"/>
    <w:rsid w:val="00285250"/>
    <w:rsid w:val="002854A8"/>
    <w:rsid w:val="002854FF"/>
    <w:rsid w:val="00287100"/>
    <w:rsid w:val="002879F1"/>
    <w:rsid w:val="00287DBE"/>
    <w:rsid w:val="002904DB"/>
    <w:rsid w:val="00290C8F"/>
    <w:rsid w:val="002926D3"/>
    <w:rsid w:val="00293779"/>
    <w:rsid w:val="002942A8"/>
    <w:rsid w:val="00294BA2"/>
    <w:rsid w:val="00296640"/>
    <w:rsid w:val="002A047F"/>
    <w:rsid w:val="002A119F"/>
    <w:rsid w:val="002A23F1"/>
    <w:rsid w:val="002A26AF"/>
    <w:rsid w:val="002A2842"/>
    <w:rsid w:val="002A49AC"/>
    <w:rsid w:val="002A4E06"/>
    <w:rsid w:val="002A6481"/>
    <w:rsid w:val="002A693F"/>
    <w:rsid w:val="002A7213"/>
    <w:rsid w:val="002A7C35"/>
    <w:rsid w:val="002B11EA"/>
    <w:rsid w:val="002B192E"/>
    <w:rsid w:val="002B20C5"/>
    <w:rsid w:val="002B2A18"/>
    <w:rsid w:val="002B2D84"/>
    <w:rsid w:val="002B2F56"/>
    <w:rsid w:val="002B30B1"/>
    <w:rsid w:val="002B37B5"/>
    <w:rsid w:val="002B48B4"/>
    <w:rsid w:val="002B5474"/>
    <w:rsid w:val="002B551A"/>
    <w:rsid w:val="002B5A17"/>
    <w:rsid w:val="002B6543"/>
    <w:rsid w:val="002B6FD6"/>
    <w:rsid w:val="002C00DE"/>
    <w:rsid w:val="002C31C7"/>
    <w:rsid w:val="002C439A"/>
    <w:rsid w:val="002C5463"/>
    <w:rsid w:val="002C5F3D"/>
    <w:rsid w:val="002C7B32"/>
    <w:rsid w:val="002D031F"/>
    <w:rsid w:val="002D03B7"/>
    <w:rsid w:val="002D0A71"/>
    <w:rsid w:val="002D1479"/>
    <w:rsid w:val="002D193B"/>
    <w:rsid w:val="002D1BB8"/>
    <w:rsid w:val="002D2FBC"/>
    <w:rsid w:val="002D35F4"/>
    <w:rsid w:val="002D3771"/>
    <w:rsid w:val="002D3C1C"/>
    <w:rsid w:val="002D3F49"/>
    <w:rsid w:val="002D5DCF"/>
    <w:rsid w:val="002D5EE4"/>
    <w:rsid w:val="002D68B6"/>
    <w:rsid w:val="002D68E4"/>
    <w:rsid w:val="002D6FA6"/>
    <w:rsid w:val="002D7144"/>
    <w:rsid w:val="002D750C"/>
    <w:rsid w:val="002E0644"/>
    <w:rsid w:val="002E0731"/>
    <w:rsid w:val="002E0FC8"/>
    <w:rsid w:val="002E16DA"/>
    <w:rsid w:val="002E1D78"/>
    <w:rsid w:val="002E1DDB"/>
    <w:rsid w:val="002E2CB3"/>
    <w:rsid w:val="002E35A0"/>
    <w:rsid w:val="002E3CF9"/>
    <w:rsid w:val="002E5055"/>
    <w:rsid w:val="002E5207"/>
    <w:rsid w:val="002E5840"/>
    <w:rsid w:val="002E5A15"/>
    <w:rsid w:val="002E6757"/>
    <w:rsid w:val="002E69C0"/>
    <w:rsid w:val="002E6CA4"/>
    <w:rsid w:val="002E70C7"/>
    <w:rsid w:val="002E7D1B"/>
    <w:rsid w:val="002F1958"/>
    <w:rsid w:val="002F2F4A"/>
    <w:rsid w:val="002F349B"/>
    <w:rsid w:val="002F3570"/>
    <w:rsid w:val="002F3CDD"/>
    <w:rsid w:val="002F4927"/>
    <w:rsid w:val="002F5F91"/>
    <w:rsid w:val="002F74D0"/>
    <w:rsid w:val="0030038F"/>
    <w:rsid w:val="003012F6"/>
    <w:rsid w:val="003015B1"/>
    <w:rsid w:val="00301893"/>
    <w:rsid w:val="0030277B"/>
    <w:rsid w:val="00302D21"/>
    <w:rsid w:val="00302F73"/>
    <w:rsid w:val="0030321D"/>
    <w:rsid w:val="003035F8"/>
    <w:rsid w:val="00303E59"/>
    <w:rsid w:val="0030537D"/>
    <w:rsid w:val="00305CAB"/>
    <w:rsid w:val="00306B93"/>
    <w:rsid w:val="0031011D"/>
    <w:rsid w:val="003115DE"/>
    <w:rsid w:val="00311C21"/>
    <w:rsid w:val="003122BD"/>
    <w:rsid w:val="00312367"/>
    <w:rsid w:val="00312940"/>
    <w:rsid w:val="00312E82"/>
    <w:rsid w:val="003134C6"/>
    <w:rsid w:val="00313527"/>
    <w:rsid w:val="0031394F"/>
    <w:rsid w:val="00313E87"/>
    <w:rsid w:val="0031623D"/>
    <w:rsid w:val="00316550"/>
    <w:rsid w:val="003165F2"/>
    <w:rsid w:val="003178D5"/>
    <w:rsid w:val="00317947"/>
    <w:rsid w:val="003200AD"/>
    <w:rsid w:val="00320C83"/>
    <w:rsid w:val="00320D74"/>
    <w:rsid w:val="0032190D"/>
    <w:rsid w:val="00323DBF"/>
    <w:rsid w:val="003241C3"/>
    <w:rsid w:val="00324B32"/>
    <w:rsid w:val="003257E5"/>
    <w:rsid w:val="0032759E"/>
    <w:rsid w:val="00327D22"/>
    <w:rsid w:val="003302A1"/>
    <w:rsid w:val="003303B7"/>
    <w:rsid w:val="00330C91"/>
    <w:rsid w:val="0033173C"/>
    <w:rsid w:val="00332379"/>
    <w:rsid w:val="003324D2"/>
    <w:rsid w:val="003327EE"/>
    <w:rsid w:val="00332D5B"/>
    <w:rsid w:val="003332A8"/>
    <w:rsid w:val="00333906"/>
    <w:rsid w:val="0033401B"/>
    <w:rsid w:val="003345B1"/>
    <w:rsid w:val="0033477C"/>
    <w:rsid w:val="00334EF0"/>
    <w:rsid w:val="00335A77"/>
    <w:rsid w:val="00335AE2"/>
    <w:rsid w:val="00337D02"/>
    <w:rsid w:val="00340030"/>
    <w:rsid w:val="00340A5E"/>
    <w:rsid w:val="0034107F"/>
    <w:rsid w:val="003413CB"/>
    <w:rsid w:val="00341A88"/>
    <w:rsid w:val="00341C11"/>
    <w:rsid w:val="0034298A"/>
    <w:rsid w:val="00342E05"/>
    <w:rsid w:val="00343061"/>
    <w:rsid w:val="003430F5"/>
    <w:rsid w:val="003435F4"/>
    <w:rsid w:val="00343B89"/>
    <w:rsid w:val="0034606C"/>
    <w:rsid w:val="0034618A"/>
    <w:rsid w:val="00346C34"/>
    <w:rsid w:val="003475E3"/>
    <w:rsid w:val="00350392"/>
    <w:rsid w:val="00350FD1"/>
    <w:rsid w:val="00351B4D"/>
    <w:rsid w:val="003525A8"/>
    <w:rsid w:val="0035328D"/>
    <w:rsid w:val="00354274"/>
    <w:rsid w:val="003548F5"/>
    <w:rsid w:val="00355204"/>
    <w:rsid w:val="00355764"/>
    <w:rsid w:val="00355C38"/>
    <w:rsid w:val="00355DB1"/>
    <w:rsid w:val="00356196"/>
    <w:rsid w:val="00356699"/>
    <w:rsid w:val="00357521"/>
    <w:rsid w:val="00357A3B"/>
    <w:rsid w:val="00360FAE"/>
    <w:rsid w:val="003618F4"/>
    <w:rsid w:val="00361D8D"/>
    <w:rsid w:val="00361E86"/>
    <w:rsid w:val="00362275"/>
    <w:rsid w:val="003626DE"/>
    <w:rsid w:val="00362A1E"/>
    <w:rsid w:val="003631E1"/>
    <w:rsid w:val="003635C5"/>
    <w:rsid w:val="00363887"/>
    <w:rsid w:val="00363ADD"/>
    <w:rsid w:val="00363F02"/>
    <w:rsid w:val="00365276"/>
    <w:rsid w:val="003658C5"/>
    <w:rsid w:val="00365FA5"/>
    <w:rsid w:val="0036694A"/>
    <w:rsid w:val="003669BA"/>
    <w:rsid w:val="00367B1E"/>
    <w:rsid w:val="0037013C"/>
    <w:rsid w:val="00370F50"/>
    <w:rsid w:val="003711EC"/>
    <w:rsid w:val="003716A4"/>
    <w:rsid w:val="0037194F"/>
    <w:rsid w:val="00371A48"/>
    <w:rsid w:val="003720F2"/>
    <w:rsid w:val="00373A1D"/>
    <w:rsid w:val="0037471A"/>
    <w:rsid w:val="00375306"/>
    <w:rsid w:val="003765E0"/>
    <w:rsid w:val="003768F0"/>
    <w:rsid w:val="00377B90"/>
    <w:rsid w:val="00381154"/>
    <w:rsid w:val="00381636"/>
    <w:rsid w:val="00381F99"/>
    <w:rsid w:val="0038281D"/>
    <w:rsid w:val="003828BA"/>
    <w:rsid w:val="00383799"/>
    <w:rsid w:val="00383D22"/>
    <w:rsid w:val="00383D37"/>
    <w:rsid w:val="00384E7A"/>
    <w:rsid w:val="003860DB"/>
    <w:rsid w:val="00386D26"/>
    <w:rsid w:val="00387FB8"/>
    <w:rsid w:val="00390737"/>
    <w:rsid w:val="00390B83"/>
    <w:rsid w:val="00390D83"/>
    <w:rsid w:val="0039143C"/>
    <w:rsid w:val="00393BAB"/>
    <w:rsid w:val="00393ECC"/>
    <w:rsid w:val="00394198"/>
    <w:rsid w:val="00394945"/>
    <w:rsid w:val="00394B94"/>
    <w:rsid w:val="003953D1"/>
    <w:rsid w:val="00395F8D"/>
    <w:rsid w:val="003973E1"/>
    <w:rsid w:val="00397A47"/>
    <w:rsid w:val="00397C22"/>
    <w:rsid w:val="003A0038"/>
    <w:rsid w:val="003A17F0"/>
    <w:rsid w:val="003A1C70"/>
    <w:rsid w:val="003A1EF2"/>
    <w:rsid w:val="003A26B9"/>
    <w:rsid w:val="003A3A57"/>
    <w:rsid w:val="003A4187"/>
    <w:rsid w:val="003A49D6"/>
    <w:rsid w:val="003A4B20"/>
    <w:rsid w:val="003A4EB5"/>
    <w:rsid w:val="003A4F03"/>
    <w:rsid w:val="003A58CF"/>
    <w:rsid w:val="003A5E92"/>
    <w:rsid w:val="003A5FA3"/>
    <w:rsid w:val="003A60DE"/>
    <w:rsid w:val="003A660F"/>
    <w:rsid w:val="003A7AAC"/>
    <w:rsid w:val="003B0CBA"/>
    <w:rsid w:val="003B0DD1"/>
    <w:rsid w:val="003B0F78"/>
    <w:rsid w:val="003B1092"/>
    <w:rsid w:val="003B1713"/>
    <w:rsid w:val="003B2050"/>
    <w:rsid w:val="003B2885"/>
    <w:rsid w:val="003B3679"/>
    <w:rsid w:val="003B39B4"/>
    <w:rsid w:val="003B3CFB"/>
    <w:rsid w:val="003B59F4"/>
    <w:rsid w:val="003B6519"/>
    <w:rsid w:val="003B68AD"/>
    <w:rsid w:val="003B77B2"/>
    <w:rsid w:val="003C03BC"/>
    <w:rsid w:val="003C10D2"/>
    <w:rsid w:val="003C2BE3"/>
    <w:rsid w:val="003C3DE9"/>
    <w:rsid w:val="003C3FF8"/>
    <w:rsid w:val="003C4164"/>
    <w:rsid w:val="003C5711"/>
    <w:rsid w:val="003C57A4"/>
    <w:rsid w:val="003C594E"/>
    <w:rsid w:val="003D017F"/>
    <w:rsid w:val="003D02F7"/>
    <w:rsid w:val="003D0AFD"/>
    <w:rsid w:val="003D0DBC"/>
    <w:rsid w:val="003D0F1F"/>
    <w:rsid w:val="003D20AC"/>
    <w:rsid w:val="003D21E9"/>
    <w:rsid w:val="003D52A9"/>
    <w:rsid w:val="003D52DD"/>
    <w:rsid w:val="003D58C0"/>
    <w:rsid w:val="003D5A13"/>
    <w:rsid w:val="003D5D41"/>
    <w:rsid w:val="003D60F4"/>
    <w:rsid w:val="003D67B5"/>
    <w:rsid w:val="003D6832"/>
    <w:rsid w:val="003E0471"/>
    <w:rsid w:val="003E211F"/>
    <w:rsid w:val="003E26DB"/>
    <w:rsid w:val="003E300D"/>
    <w:rsid w:val="003E32CC"/>
    <w:rsid w:val="003E3D16"/>
    <w:rsid w:val="003E3F06"/>
    <w:rsid w:val="003E5019"/>
    <w:rsid w:val="003E58DA"/>
    <w:rsid w:val="003E5BE0"/>
    <w:rsid w:val="003E5CE1"/>
    <w:rsid w:val="003E6337"/>
    <w:rsid w:val="003E6363"/>
    <w:rsid w:val="003E649F"/>
    <w:rsid w:val="003E6FBF"/>
    <w:rsid w:val="003E770B"/>
    <w:rsid w:val="003F09CA"/>
    <w:rsid w:val="003F1002"/>
    <w:rsid w:val="003F1190"/>
    <w:rsid w:val="003F12F8"/>
    <w:rsid w:val="003F1326"/>
    <w:rsid w:val="003F1642"/>
    <w:rsid w:val="003F2021"/>
    <w:rsid w:val="003F2190"/>
    <w:rsid w:val="003F287B"/>
    <w:rsid w:val="003F2E33"/>
    <w:rsid w:val="003F34C5"/>
    <w:rsid w:val="003F440C"/>
    <w:rsid w:val="003F5884"/>
    <w:rsid w:val="003F58CE"/>
    <w:rsid w:val="003F7460"/>
    <w:rsid w:val="003F793D"/>
    <w:rsid w:val="0040038C"/>
    <w:rsid w:val="004009B1"/>
    <w:rsid w:val="00401340"/>
    <w:rsid w:val="0040280F"/>
    <w:rsid w:val="0040337F"/>
    <w:rsid w:val="0040534D"/>
    <w:rsid w:val="00405CA6"/>
    <w:rsid w:val="00405F22"/>
    <w:rsid w:val="00406783"/>
    <w:rsid w:val="00406928"/>
    <w:rsid w:val="00406B7C"/>
    <w:rsid w:val="00407700"/>
    <w:rsid w:val="0040771A"/>
    <w:rsid w:val="00407C6A"/>
    <w:rsid w:val="00407D8D"/>
    <w:rsid w:val="00407DBF"/>
    <w:rsid w:val="00407E82"/>
    <w:rsid w:val="0041003C"/>
    <w:rsid w:val="00410C01"/>
    <w:rsid w:val="004112FC"/>
    <w:rsid w:val="00413AED"/>
    <w:rsid w:val="00413B03"/>
    <w:rsid w:val="004142B2"/>
    <w:rsid w:val="00414B26"/>
    <w:rsid w:val="004152E0"/>
    <w:rsid w:val="00415A2B"/>
    <w:rsid w:val="0041623E"/>
    <w:rsid w:val="004167B9"/>
    <w:rsid w:val="004174A9"/>
    <w:rsid w:val="00420C54"/>
    <w:rsid w:val="00420C5D"/>
    <w:rsid w:val="00421258"/>
    <w:rsid w:val="004215D2"/>
    <w:rsid w:val="004215EF"/>
    <w:rsid w:val="00421B40"/>
    <w:rsid w:val="0042259B"/>
    <w:rsid w:val="00422E19"/>
    <w:rsid w:val="00424505"/>
    <w:rsid w:val="00425E1B"/>
    <w:rsid w:val="0042600C"/>
    <w:rsid w:val="004262A2"/>
    <w:rsid w:val="004269DC"/>
    <w:rsid w:val="00426FAD"/>
    <w:rsid w:val="0043014E"/>
    <w:rsid w:val="0043037C"/>
    <w:rsid w:val="00430B61"/>
    <w:rsid w:val="00432493"/>
    <w:rsid w:val="00432CC0"/>
    <w:rsid w:val="004335C4"/>
    <w:rsid w:val="00434408"/>
    <w:rsid w:val="00434500"/>
    <w:rsid w:val="00435907"/>
    <w:rsid w:val="00435C46"/>
    <w:rsid w:val="00435CC1"/>
    <w:rsid w:val="004360CA"/>
    <w:rsid w:val="00436592"/>
    <w:rsid w:val="00436E02"/>
    <w:rsid w:val="00437372"/>
    <w:rsid w:val="00437A6A"/>
    <w:rsid w:val="00437B50"/>
    <w:rsid w:val="00437ECF"/>
    <w:rsid w:val="0044099F"/>
    <w:rsid w:val="00440A34"/>
    <w:rsid w:val="00440C6B"/>
    <w:rsid w:val="00441130"/>
    <w:rsid w:val="00441215"/>
    <w:rsid w:val="004420C7"/>
    <w:rsid w:val="004433D4"/>
    <w:rsid w:val="00443BAA"/>
    <w:rsid w:val="00444DA0"/>
    <w:rsid w:val="00446AE8"/>
    <w:rsid w:val="00447699"/>
    <w:rsid w:val="004476A5"/>
    <w:rsid w:val="004506A1"/>
    <w:rsid w:val="00450B5E"/>
    <w:rsid w:val="00450E5C"/>
    <w:rsid w:val="00451E2B"/>
    <w:rsid w:val="00452986"/>
    <w:rsid w:val="00452DCD"/>
    <w:rsid w:val="00453DDE"/>
    <w:rsid w:val="00453E5A"/>
    <w:rsid w:val="004544F2"/>
    <w:rsid w:val="004546A6"/>
    <w:rsid w:val="00454A9E"/>
    <w:rsid w:val="00454F6F"/>
    <w:rsid w:val="004551AE"/>
    <w:rsid w:val="0045523B"/>
    <w:rsid w:val="004552FD"/>
    <w:rsid w:val="00455BCB"/>
    <w:rsid w:val="00456133"/>
    <w:rsid w:val="004561EE"/>
    <w:rsid w:val="004563CF"/>
    <w:rsid w:val="00456981"/>
    <w:rsid w:val="0045793C"/>
    <w:rsid w:val="00457B73"/>
    <w:rsid w:val="00460B4A"/>
    <w:rsid w:val="00460CA2"/>
    <w:rsid w:val="0046176F"/>
    <w:rsid w:val="00461A37"/>
    <w:rsid w:val="00461E40"/>
    <w:rsid w:val="004653F3"/>
    <w:rsid w:val="0046573B"/>
    <w:rsid w:val="004661FD"/>
    <w:rsid w:val="00466DDB"/>
    <w:rsid w:val="00467DC5"/>
    <w:rsid w:val="00470093"/>
    <w:rsid w:val="00470882"/>
    <w:rsid w:val="00470D94"/>
    <w:rsid w:val="00470FA3"/>
    <w:rsid w:val="004716E7"/>
    <w:rsid w:val="0047189A"/>
    <w:rsid w:val="004739A7"/>
    <w:rsid w:val="0047410B"/>
    <w:rsid w:val="00474BF5"/>
    <w:rsid w:val="004752E1"/>
    <w:rsid w:val="00475795"/>
    <w:rsid w:val="004760B8"/>
    <w:rsid w:val="00476B02"/>
    <w:rsid w:val="00477663"/>
    <w:rsid w:val="00480008"/>
    <w:rsid w:val="004803D4"/>
    <w:rsid w:val="0048096B"/>
    <w:rsid w:val="00480A5C"/>
    <w:rsid w:val="00481653"/>
    <w:rsid w:val="00481857"/>
    <w:rsid w:val="0048237C"/>
    <w:rsid w:val="00483101"/>
    <w:rsid w:val="004839EA"/>
    <w:rsid w:val="004841C2"/>
    <w:rsid w:val="004847D4"/>
    <w:rsid w:val="00485D7D"/>
    <w:rsid w:val="0048640C"/>
    <w:rsid w:val="004866C4"/>
    <w:rsid w:val="00486E9F"/>
    <w:rsid w:val="004871BF"/>
    <w:rsid w:val="004907CF"/>
    <w:rsid w:val="00490FE5"/>
    <w:rsid w:val="00491B7F"/>
    <w:rsid w:val="00491FAF"/>
    <w:rsid w:val="004921A7"/>
    <w:rsid w:val="00492A2E"/>
    <w:rsid w:val="00494B2C"/>
    <w:rsid w:val="00494EA7"/>
    <w:rsid w:val="00495FE0"/>
    <w:rsid w:val="00497677"/>
    <w:rsid w:val="00497D12"/>
    <w:rsid w:val="004A0E4E"/>
    <w:rsid w:val="004A11A9"/>
    <w:rsid w:val="004A12C0"/>
    <w:rsid w:val="004A1E49"/>
    <w:rsid w:val="004A2048"/>
    <w:rsid w:val="004A215B"/>
    <w:rsid w:val="004A22CF"/>
    <w:rsid w:val="004A2615"/>
    <w:rsid w:val="004A3C2B"/>
    <w:rsid w:val="004A3E2D"/>
    <w:rsid w:val="004A406B"/>
    <w:rsid w:val="004A4265"/>
    <w:rsid w:val="004A453B"/>
    <w:rsid w:val="004A5160"/>
    <w:rsid w:val="004A5F0D"/>
    <w:rsid w:val="004A5F8B"/>
    <w:rsid w:val="004A5F92"/>
    <w:rsid w:val="004A65DD"/>
    <w:rsid w:val="004B0478"/>
    <w:rsid w:val="004B10C9"/>
    <w:rsid w:val="004B11AB"/>
    <w:rsid w:val="004B123E"/>
    <w:rsid w:val="004B18F3"/>
    <w:rsid w:val="004B192D"/>
    <w:rsid w:val="004B25D9"/>
    <w:rsid w:val="004B2C61"/>
    <w:rsid w:val="004B34A0"/>
    <w:rsid w:val="004B3CE5"/>
    <w:rsid w:val="004B41C0"/>
    <w:rsid w:val="004B42A4"/>
    <w:rsid w:val="004B466B"/>
    <w:rsid w:val="004B4968"/>
    <w:rsid w:val="004B4BE7"/>
    <w:rsid w:val="004B4DF2"/>
    <w:rsid w:val="004B6390"/>
    <w:rsid w:val="004B671F"/>
    <w:rsid w:val="004B68F8"/>
    <w:rsid w:val="004B69EE"/>
    <w:rsid w:val="004B6A5A"/>
    <w:rsid w:val="004B6C00"/>
    <w:rsid w:val="004B6E38"/>
    <w:rsid w:val="004B6E58"/>
    <w:rsid w:val="004B712C"/>
    <w:rsid w:val="004B71D9"/>
    <w:rsid w:val="004B7B03"/>
    <w:rsid w:val="004C1179"/>
    <w:rsid w:val="004C1397"/>
    <w:rsid w:val="004C297A"/>
    <w:rsid w:val="004C2D55"/>
    <w:rsid w:val="004C2D9C"/>
    <w:rsid w:val="004C3104"/>
    <w:rsid w:val="004C3770"/>
    <w:rsid w:val="004C422C"/>
    <w:rsid w:val="004C54B5"/>
    <w:rsid w:val="004C5E04"/>
    <w:rsid w:val="004C634C"/>
    <w:rsid w:val="004C736A"/>
    <w:rsid w:val="004C7C9A"/>
    <w:rsid w:val="004C7FBE"/>
    <w:rsid w:val="004D0044"/>
    <w:rsid w:val="004D02F5"/>
    <w:rsid w:val="004D0329"/>
    <w:rsid w:val="004D04CE"/>
    <w:rsid w:val="004D0569"/>
    <w:rsid w:val="004D061B"/>
    <w:rsid w:val="004D0FC7"/>
    <w:rsid w:val="004D1482"/>
    <w:rsid w:val="004D189F"/>
    <w:rsid w:val="004D1CEA"/>
    <w:rsid w:val="004D4251"/>
    <w:rsid w:val="004D666B"/>
    <w:rsid w:val="004D6850"/>
    <w:rsid w:val="004E020F"/>
    <w:rsid w:val="004E0BD1"/>
    <w:rsid w:val="004E225A"/>
    <w:rsid w:val="004E3534"/>
    <w:rsid w:val="004E4265"/>
    <w:rsid w:val="004E4509"/>
    <w:rsid w:val="004E68B1"/>
    <w:rsid w:val="004E69B2"/>
    <w:rsid w:val="004E707B"/>
    <w:rsid w:val="004F022A"/>
    <w:rsid w:val="004F0879"/>
    <w:rsid w:val="004F0DD2"/>
    <w:rsid w:val="004F14E1"/>
    <w:rsid w:val="004F3B13"/>
    <w:rsid w:val="004F505F"/>
    <w:rsid w:val="004F52EB"/>
    <w:rsid w:val="004F67F1"/>
    <w:rsid w:val="004F68B1"/>
    <w:rsid w:val="004F6B63"/>
    <w:rsid w:val="004F70D1"/>
    <w:rsid w:val="00500182"/>
    <w:rsid w:val="00500C6E"/>
    <w:rsid w:val="00501512"/>
    <w:rsid w:val="00501FD2"/>
    <w:rsid w:val="00502F19"/>
    <w:rsid w:val="0050334D"/>
    <w:rsid w:val="00504AC2"/>
    <w:rsid w:val="00504CF0"/>
    <w:rsid w:val="005068B5"/>
    <w:rsid w:val="0050697A"/>
    <w:rsid w:val="00506FA5"/>
    <w:rsid w:val="00507534"/>
    <w:rsid w:val="00507893"/>
    <w:rsid w:val="00507F37"/>
    <w:rsid w:val="0051080E"/>
    <w:rsid w:val="00511EF9"/>
    <w:rsid w:val="005122E3"/>
    <w:rsid w:val="0051294F"/>
    <w:rsid w:val="00512AFB"/>
    <w:rsid w:val="00512C91"/>
    <w:rsid w:val="00512D71"/>
    <w:rsid w:val="00513475"/>
    <w:rsid w:val="005138C8"/>
    <w:rsid w:val="005143D8"/>
    <w:rsid w:val="0051493C"/>
    <w:rsid w:val="005153CA"/>
    <w:rsid w:val="00516155"/>
    <w:rsid w:val="00516D55"/>
    <w:rsid w:val="00516F0B"/>
    <w:rsid w:val="00517249"/>
    <w:rsid w:val="005173C3"/>
    <w:rsid w:val="0051771C"/>
    <w:rsid w:val="00517F18"/>
    <w:rsid w:val="005206D9"/>
    <w:rsid w:val="00521009"/>
    <w:rsid w:val="0052234B"/>
    <w:rsid w:val="0052451E"/>
    <w:rsid w:val="005260CF"/>
    <w:rsid w:val="00526FC9"/>
    <w:rsid w:val="00530132"/>
    <w:rsid w:val="00530CDB"/>
    <w:rsid w:val="005325CD"/>
    <w:rsid w:val="00532A44"/>
    <w:rsid w:val="00533180"/>
    <w:rsid w:val="0053337E"/>
    <w:rsid w:val="005335C1"/>
    <w:rsid w:val="00534271"/>
    <w:rsid w:val="00534F0F"/>
    <w:rsid w:val="00535179"/>
    <w:rsid w:val="005358D7"/>
    <w:rsid w:val="00536C50"/>
    <w:rsid w:val="00537A33"/>
    <w:rsid w:val="00540A3B"/>
    <w:rsid w:val="00541319"/>
    <w:rsid w:val="005414EE"/>
    <w:rsid w:val="005415E2"/>
    <w:rsid w:val="00541795"/>
    <w:rsid w:val="005420F0"/>
    <w:rsid w:val="0054283B"/>
    <w:rsid w:val="00542C3D"/>
    <w:rsid w:val="0054356C"/>
    <w:rsid w:val="0054505B"/>
    <w:rsid w:val="005457E7"/>
    <w:rsid w:val="00545C83"/>
    <w:rsid w:val="00546188"/>
    <w:rsid w:val="00547614"/>
    <w:rsid w:val="0054791B"/>
    <w:rsid w:val="0055050E"/>
    <w:rsid w:val="0055081C"/>
    <w:rsid w:val="00551501"/>
    <w:rsid w:val="005522B0"/>
    <w:rsid w:val="005529CB"/>
    <w:rsid w:val="00553C26"/>
    <w:rsid w:val="005548DB"/>
    <w:rsid w:val="00555166"/>
    <w:rsid w:val="00555865"/>
    <w:rsid w:val="0055608E"/>
    <w:rsid w:val="005569A0"/>
    <w:rsid w:val="00556CB9"/>
    <w:rsid w:val="00560556"/>
    <w:rsid w:val="00561298"/>
    <w:rsid w:val="005614EC"/>
    <w:rsid w:val="00561C63"/>
    <w:rsid w:val="00562BE2"/>
    <w:rsid w:val="00563679"/>
    <w:rsid w:val="005640C5"/>
    <w:rsid w:val="00565164"/>
    <w:rsid w:val="00566100"/>
    <w:rsid w:val="0056620E"/>
    <w:rsid w:val="005666ED"/>
    <w:rsid w:val="00566A26"/>
    <w:rsid w:val="00566A4D"/>
    <w:rsid w:val="00566CFC"/>
    <w:rsid w:val="005675C3"/>
    <w:rsid w:val="005700C8"/>
    <w:rsid w:val="00572213"/>
    <w:rsid w:val="00572540"/>
    <w:rsid w:val="005729EC"/>
    <w:rsid w:val="00572F11"/>
    <w:rsid w:val="00573309"/>
    <w:rsid w:val="00574464"/>
    <w:rsid w:val="0057460F"/>
    <w:rsid w:val="0057614D"/>
    <w:rsid w:val="005770A2"/>
    <w:rsid w:val="005776CE"/>
    <w:rsid w:val="00580750"/>
    <w:rsid w:val="005816E7"/>
    <w:rsid w:val="00582A4C"/>
    <w:rsid w:val="00582AC6"/>
    <w:rsid w:val="00582FD6"/>
    <w:rsid w:val="005837F8"/>
    <w:rsid w:val="00583C8B"/>
    <w:rsid w:val="005847B4"/>
    <w:rsid w:val="005848F7"/>
    <w:rsid w:val="00584B82"/>
    <w:rsid w:val="00585A79"/>
    <w:rsid w:val="00586644"/>
    <w:rsid w:val="00587C93"/>
    <w:rsid w:val="0059076F"/>
    <w:rsid w:val="0059279B"/>
    <w:rsid w:val="0059359C"/>
    <w:rsid w:val="00595A39"/>
    <w:rsid w:val="005968B4"/>
    <w:rsid w:val="00596AE8"/>
    <w:rsid w:val="005975C2"/>
    <w:rsid w:val="005A116F"/>
    <w:rsid w:val="005A183D"/>
    <w:rsid w:val="005A1C4F"/>
    <w:rsid w:val="005A24E8"/>
    <w:rsid w:val="005A2D02"/>
    <w:rsid w:val="005A38C3"/>
    <w:rsid w:val="005A3FC7"/>
    <w:rsid w:val="005A4082"/>
    <w:rsid w:val="005A43ED"/>
    <w:rsid w:val="005A4DE5"/>
    <w:rsid w:val="005A62E4"/>
    <w:rsid w:val="005B0B1C"/>
    <w:rsid w:val="005B12E2"/>
    <w:rsid w:val="005B1382"/>
    <w:rsid w:val="005B155C"/>
    <w:rsid w:val="005B2080"/>
    <w:rsid w:val="005B212A"/>
    <w:rsid w:val="005B3F9E"/>
    <w:rsid w:val="005B51D4"/>
    <w:rsid w:val="005B6D39"/>
    <w:rsid w:val="005B6DAE"/>
    <w:rsid w:val="005C0646"/>
    <w:rsid w:val="005C0C55"/>
    <w:rsid w:val="005C1548"/>
    <w:rsid w:val="005C1A4B"/>
    <w:rsid w:val="005C1D20"/>
    <w:rsid w:val="005C24DC"/>
    <w:rsid w:val="005C25C8"/>
    <w:rsid w:val="005C2838"/>
    <w:rsid w:val="005C2C44"/>
    <w:rsid w:val="005C3B20"/>
    <w:rsid w:val="005C3C62"/>
    <w:rsid w:val="005C4091"/>
    <w:rsid w:val="005C498A"/>
    <w:rsid w:val="005C4F72"/>
    <w:rsid w:val="005C5E42"/>
    <w:rsid w:val="005C6145"/>
    <w:rsid w:val="005C62E8"/>
    <w:rsid w:val="005C67A6"/>
    <w:rsid w:val="005C6C3F"/>
    <w:rsid w:val="005C7003"/>
    <w:rsid w:val="005C7166"/>
    <w:rsid w:val="005D08F9"/>
    <w:rsid w:val="005D0929"/>
    <w:rsid w:val="005D1F90"/>
    <w:rsid w:val="005D2DBF"/>
    <w:rsid w:val="005D2FB6"/>
    <w:rsid w:val="005D339E"/>
    <w:rsid w:val="005D3F12"/>
    <w:rsid w:val="005D42B7"/>
    <w:rsid w:val="005D4728"/>
    <w:rsid w:val="005D49D2"/>
    <w:rsid w:val="005D4BD3"/>
    <w:rsid w:val="005D6CEC"/>
    <w:rsid w:val="005D6DA8"/>
    <w:rsid w:val="005D7031"/>
    <w:rsid w:val="005E006E"/>
    <w:rsid w:val="005E0282"/>
    <w:rsid w:val="005E16EF"/>
    <w:rsid w:val="005E25AC"/>
    <w:rsid w:val="005E2632"/>
    <w:rsid w:val="005E2792"/>
    <w:rsid w:val="005E279C"/>
    <w:rsid w:val="005E286D"/>
    <w:rsid w:val="005E41DC"/>
    <w:rsid w:val="005E4BC2"/>
    <w:rsid w:val="005E521B"/>
    <w:rsid w:val="005E54B1"/>
    <w:rsid w:val="005E55BA"/>
    <w:rsid w:val="005E57BB"/>
    <w:rsid w:val="005E5AB6"/>
    <w:rsid w:val="005E5E1F"/>
    <w:rsid w:val="005E6BFA"/>
    <w:rsid w:val="005E701D"/>
    <w:rsid w:val="005E7B18"/>
    <w:rsid w:val="005E7D94"/>
    <w:rsid w:val="005F18A5"/>
    <w:rsid w:val="005F20C2"/>
    <w:rsid w:val="005F468C"/>
    <w:rsid w:val="005F527C"/>
    <w:rsid w:val="005F5421"/>
    <w:rsid w:val="005F5C62"/>
    <w:rsid w:val="005F5CFF"/>
    <w:rsid w:val="005F6BE1"/>
    <w:rsid w:val="005F7003"/>
    <w:rsid w:val="006008B2"/>
    <w:rsid w:val="00600DD2"/>
    <w:rsid w:val="00601290"/>
    <w:rsid w:val="00602179"/>
    <w:rsid w:val="00602F88"/>
    <w:rsid w:val="0060302A"/>
    <w:rsid w:val="006033C3"/>
    <w:rsid w:val="00603AB6"/>
    <w:rsid w:val="00603BF1"/>
    <w:rsid w:val="00604532"/>
    <w:rsid w:val="00604FEC"/>
    <w:rsid w:val="006058A8"/>
    <w:rsid w:val="00605AE1"/>
    <w:rsid w:val="0060625A"/>
    <w:rsid w:val="00606F56"/>
    <w:rsid w:val="0061128D"/>
    <w:rsid w:val="00611FF2"/>
    <w:rsid w:val="00612159"/>
    <w:rsid w:val="00612B19"/>
    <w:rsid w:val="006136DE"/>
    <w:rsid w:val="00613BEA"/>
    <w:rsid w:val="00613F9E"/>
    <w:rsid w:val="0061403B"/>
    <w:rsid w:val="00614C32"/>
    <w:rsid w:val="00614D62"/>
    <w:rsid w:val="00614EA0"/>
    <w:rsid w:val="00615017"/>
    <w:rsid w:val="00615593"/>
    <w:rsid w:val="0061722B"/>
    <w:rsid w:val="006176F2"/>
    <w:rsid w:val="00617AEA"/>
    <w:rsid w:val="0062006C"/>
    <w:rsid w:val="00620976"/>
    <w:rsid w:val="00620BB5"/>
    <w:rsid w:val="006213C7"/>
    <w:rsid w:val="00622748"/>
    <w:rsid w:val="006227C6"/>
    <w:rsid w:val="006233A0"/>
    <w:rsid w:val="00624938"/>
    <w:rsid w:val="00626797"/>
    <w:rsid w:val="00626BC1"/>
    <w:rsid w:val="00626FB3"/>
    <w:rsid w:val="006274FE"/>
    <w:rsid w:val="0063048E"/>
    <w:rsid w:val="006309BC"/>
    <w:rsid w:val="00631F10"/>
    <w:rsid w:val="006324B1"/>
    <w:rsid w:val="00632CF8"/>
    <w:rsid w:val="006335B6"/>
    <w:rsid w:val="006338F2"/>
    <w:rsid w:val="00633966"/>
    <w:rsid w:val="00633A11"/>
    <w:rsid w:val="00633CC4"/>
    <w:rsid w:val="00633E58"/>
    <w:rsid w:val="006342D0"/>
    <w:rsid w:val="006342F2"/>
    <w:rsid w:val="00635509"/>
    <w:rsid w:val="00635A65"/>
    <w:rsid w:val="00635DAE"/>
    <w:rsid w:val="00636235"/>
    <w:rsid w:val="006368E3"/>
    <w:rsid w:val="00637181"/>
    <w:rsid w:val="006376B7"/>
    <w:rsid w:val="00637D62"/>
    <w:rsid w:val="00637DF9"/>
    <w:rsid w:val="0064174C"/>
    <w:rsid w:val="006425C1"/>
    <w:rsid w:val="00642696"/>
    <w:rsid w:val="00643C1D"/>
    <w:rsid w:val="00644DCB"/>
    <w:rsid w:val="006455B0"/>
    <w:rsid w:val="006458DB"/>
    <w:rsid w:val="0064606D"/>
    <w:rsid w:val="00646478"/>
    <w:rsid w:val="00646CB7"/>
    <w:rsid w:val="00651FB0"/>
    <w:rsid w:val="00652D61"/>
    <w:rsid w:val="006531F0"/>
    <w:rsid w:val="00654084"/>
    <w:rsid w:val="00654C36"/>
    <w:rsid w:val="00654D11"/>
    <w:rsid w:val="00654FC3"/>
    <w:rsid w:val="00655791"/>
    <w:rsid w:val="00655BF2"/>
    <w:rsid w:val="00655D8B"/>
    <w:rsid w:val="00655F7F"/>
    <w:rsid w:val="00656004"/>
    <w:rsid w:val="006564DA"/>
    <w:rsid w:val="006566FA"/>
    <w:rsid w:val="006573FF"/>
    <w:rsid w:val="006574F6"/>
    <w:rsid w:val="006574FA"/>
    <w:rsid w:val="0065785D"/>
    <w:rsid w:val="00657C48"/>
    <w:rsid w:val="00657FE7"/>
    <w:rsid w:val="006600DF"/>
    <w:rsid w:val="00660DED"/>
    <w:rsid w:val="00661956"/>
    <w:rsid w:val="00661BD5"/>
    <w:rsid w:val="00662F41"/>
    <w:rsid w:val="00663D9F"/>
    <w:rsid w:val="00663E31"/>
    <w:rsid w:val="006659F3"/>
    <w:rsid w:val="00665D0E"/>
    <w:rsid w:val="00665EB7"/>
    <w:rsid w:val="00667108"/>
    <w:rsid w:val="006678FB"/>
    <w:rsid w:val="00667C80"/>
    <w:rsid w:val="00667D07"/>
    <w:rsid w:val="006708BD"/>
    <w:rsid w:val="00670985"/>
    <w:rsid w:val="006716FA"/>
    <w:rsid w:val="00671CD1"/>
    <w:rsid w:val="006726F7"/>
    <w:rsid w:val="00672965"/>
    <w:rsid w:val="00672E70"/>
    <w:rsid w:val="00673291"/>
    <w:rsid w:val="00673A5F"/>
    <w:rsid w:val="0067416E"/>
    <w:rsid w:val="00675976"/>
    <w:rsid w:val="00675F3B"/>
    <w:rsid w:val="006773B1"/>
    <w:rsid w:val="00682921"/>
    <w:rsid w:val="006839A5"/>
    <w:rsid w:val="00683AC6"/>
    <w:rsid w:val="00683B30"/>
    <w:rsid w:val="00683EAF"/>
    <w:rsid w:val="00683F4A"/>
    <w:rsid w:val="00684510"/>
    <w:rsid w:val="006864F7"/>
    <w:rsid w:val="00687238"/>
    <w:rsid w:val="00691519"/>
    <w:rsid w:val="006916A2"/>
    <w:rsid w:val="00691729"/>
    <w:rsid w:val="00691A54"/>
    <w:rsid w:val="00692266"/>
    <w:rsid w:val="006926AF"/>
    <w:rsid w:val="00692BB4"/>
    <w:rsid w:val="00692BEA"/>
    <w:rsid w:val="00692D5C"/>
    <w:rsid w:val="00692F0C"/>
    <w:rsid w:val="006931AF"/>
    <w:rsid w:val="00694513"/>
    <w:rsid w:val="00694910"/>
    <w:rsid w:val="006970F3"/>
    <w:rsid w:val="006974F5"/>
    <w:rsid w:val="00697AA2"/>
    <w:rsid w:val="006A053B"/>
    <w:rsid w:val="006A066A"/>
    <w:rsid w:val="006A08AD"/>
    <w:rsid w:val="006A0CC9"/>
    <w:rsid w:val="006A26DA"/>
    <w:rsid w:val="006A3133"/>
    <w:rsid w:val="006A335F"/>
    <w:rsid w:val="006A4AE6"/>
    <w:rsid w:val="006A5817"/>
    <w:rsid w:val="006A751A"/>
    <w:rsid w:val="006B067B"/>
    <w:rsid w:val="006B0840"/>
    <w:rsid w:val="006B0DDB"/>
    <w:rsid w:val="006B16A1"/>
    <w:rsid w:val="006B1BCB"/>
    <w:rsid w:val="006B2E9B"/>
    <w:rsid w:val="006B30CA"/>
    <w:rsid w:val="006B31AC"/>
    <w:rsid w:val="006B498F"/>
    <w:rsid w:val="006B4D6B"/>
    <w:rsid w:val="006B4FB9"/>
    <w:rsid w:val="006B5719"/>
    <w:rsid w:val="006B577D"/>
    <w:rsid w:val="006B5F72"/>
    <w:rsid w:val="006B6644"/>
    <w:rsid w:val="006B69E6"/>
    <w:rsid w:val="006B6A1D"/>
    <w:rsid w:val="006B6A4C"/>
    <w:rsid w:val="006B6FCB"/>
    <w:rsid w:val="006B79BD"/>
    <w:rsid w:val="006C08F0"/>
    <w:rsid w:val="006C0AF3"/>
    <w:rsid w:val="006C118A"/>
    <w:rsid w:val="006C17B9"/>
    <w:rsid w:val="006C3D6C"/>
    <w:rsid w:val="006C442C"/>
    <w:rsid w:val="006C48C1"/>
    <w:rsid w:val="006C5746"/>
    <w:rsid w:val="006C596D"/>
    <w:rsid w:val="006C62BB"/>
    <w:rsid w:val="006C66AE"/>
    <w:rsid w:val="006C7178"/>
    <w:rsid w:val="006C783E"/>
    <w:rsid w:val="006C7C76"/>
    <w:rsid w:val="006C7DCB"/>
    <w:rsid w:val="006C7F65"/>
    <w:rsid w:val="006D0B07"/>
    <w:rsid w:val="006D10D0"/>
    <w:rsid w:val="006D1620"/>
    <w:rsid w:val="006D1B28"/>
    <w:rsid w:val="006D22A8"/>
    <w:rsid w:val="006D2838"/>
    <w:rsid w:val="006D2B61"/>
    <w:rsid w:val="006D356D"/>
    <w:rsid w:val="006D3B22"/>
    <w:rsid w:val="006D429B"/>
    <w:rsid w:val="006D579E"/>
    <w:rsid w:val="006D594E"/>
    <w:rsid w:val="006D6D44"/>
    <w:rsid w:val="006D7B1E"/>
    <w:rsid w:val="006E0223"/>
    <w:rsid w:val="006E0FB7"/>
    <w:rsid w:val="006E1B40"/>
    <w:rsid w:val="006E2014"/>
    <w:rsid w:val="006E3702"/>
    <w:rsid w:val="006E3BC8"/>
    <w:rsid w:val="006E4150"/>
    <w:rsid w:val="006E52E2"/>
    <w:rsid w:val="006E6537"/>
    <w:rsid w:val="006E6E81"/>
    <w:rsid w:val="006E70AA"/>
    <w:rsid w:val="006E770E"/>
    <w:rsid w:val="006E78CB"/>
    <w:rsid w:val="006F1E63"/>
    <w:rsid w:val="006F2B36"/>
    <w:rsid w:val="006F2BD6"/>
    <w:rsid w:val="006F2F70"/>
    <w:rsid w:val="006F4C9E"/>
    <w:rsid w:val="006F57B8"/>
    <w:rsid w:val="006F591E"/>
    <w:rsid w:val="006F6F77"/>
    <w:rsid w:val="006F7E59"/>
    <w:rsid w:val="00700455"/>
    <w:rsid w:val="00702079"/>
    <w:rsid w:val="00703D93"/>
    <w:rsid w:val="00703DD5"/>
    <w:rsid w:val="00703E1E"/>
    <w:rsid w:val="00705D44"/>
    <w:rsid w:val="007064C3"/>
    <w:rsid w:val="0070661B"/>
    <w:rsid w:val="00706F6D"/>
    <w:rsid w:val="007077A8"/>
    <w:rsid w:val="00707D8A"/>
    <w:rsid w:val="007109D8"/>
    <w:rsid w:val="00711762"/>
    <w:rsid w:val="00711A92"/>
    <w:rsid w:val="00711C19"/>
    <w:rsid w:val="0071247D"/>
    <w:rsid w:val="00712512"/>
    <w:rsid w:val="00714099"/>
    <w:rsid w:val="007142CD"/>
    <w:rsid w:val="0071507B"/>
    <w:rsid w:val="00715748"/>
    <w:rsid w:val="00715A37"/>
    <w:rsid w:val="0071630D"/>
    <w:rsid w:val="0071659F"/>
    <w:rsid w:val="00716D7A"/>
    <w:rsid w:val="007178F4"/>
    <w:rsid w:val="00717913"/>
    <w:rsid w:val="00717C17"/>
    <w:rsid w:val="007203FF"/>
    <w:rsid w:val="00720492"/>
    <w:rsid w:val="007205B6"/>
    <w:rsid w:val="00720AE7"/>
    <w:rsid w:val="00720E78"/>
    <w:rsid w:val="007212DC"/>
    <w:rsid w:val="00722EC3"/>
    <w:rsid w:val="00723140"/>
    <w:rsid w:val="00723243"/>
    <w:rsid w:val="00723601"/>
    <w:rsid w:val="007246C9"/>
    <w:rsid w:val="007258B7"/>
    <w:rsid w:val="00725B2F"/>
    <w:rsid w:val="00726378"/>
    <w:rsid w:val="007264CF"/>
    <w:rsid w:val="0072656F"/>
    <w:rsid w:val="007273EB"/>
    <w:rsid w:val="00730E91"/>
    <w:rsid w:val="00731F5B"/>
    <w:rsid w:val="00732143"/>
    <w:rsid w:val="00732ADA"/>
    <w:rsid w:val="00733626"/>
    <w:rsid w:val="00733EB5"/>
    <w:rsid w:val="00733F97"/>
    <w:rsid w:val="00734406"/>
    <w:rsid w:val="00734B21"/>
    <w:rsid w:val="00737AE1"/>
    <w:rsid w:val="0074031E"/>
    <w:rsid w:val="007414E6"/>
    <w:rsid w:val="007431C6"/>
    <w:rsid w:val="0074348F"/>
    <w:rsid w:val="00743A2D"/>
    <w:rsid w:val="0074424F"/>
    <w:rsid w:val="007446C6"/>
    <w:rsid w:val="00744FB8"/>
    <w:rsid w:val="007450DE"/>
    <w:rsid w:val="007452C9"/>
    <w:rsid w:val="00745FF8"/>
    <w:rsid w:val="007462EF"/>
    <w:rsid w:val="00746BA1"/>
    <w:rsid w:val="00747669"/>
    <w:rsid w:val="007476E1"/>
    <w:rsid w:val="007524B2"/>
    <w:rsid w:val="0075366B"/>
    <w:rsid w:val="0075368D"/>
    <w:rsid w:val="00753C97"/>
    <w:rsid w:val="00754BAF"/>
    <w:rsid w:val="00754FC3"/>
    <w:rsid w:val="00755194"/>
    <w:rsid w:val="00755946"/>
    <w:rsid w:val="00757904"/>
    <w:rsid w:val="0076067F"/>
    <w:rsid w:val="00760F73"/>
    <w:rsid w:val="007625DA"/>
    <w:rsid w:val="00762F49"/>
    <w:rsid w:val="00763612"/>
    <w:rsid w:val="00763D71"/>
    <w:rsid w:val="00765310"/>
    <w:rsid w:val="00765642"/>
    <w:rsid w:val="00765C12"/>
    <w:rsid w:val="00766223"/>
    <w:rsid w:val="0076642B"/>
    <w:rsid w:val="00766464"/>
    <w:rsid w:val="007665A6"/>
    <w:rsid w:val="00766731"/>
    <w:rsid w:val="00767D96"/>
    <w:rsid w:val="00770B6F"/>
    <w:rsid w:val="00770E52"/>
    <w:rsid w:val="00770EF5"/>
    <w:rsid w:val="00770F00"/>
    <w:rsid w:val="00771DC3"/>
    <w:rsid w:val="00772DA4"/>
    <w:rsid w:val="00773A45"/>
    <w:rsid w:val="00773E04"/>
    <w:rsid w:val="00775D81"/>
    <w:rsid w:val="007768F4"/>
    <w:rsid w:val="00776C0A"/>
    <w:rsid w:val="00776EF9"/>
    <w:rsid w:val="00777598"/>
    <w:rsid w:val="007805C9"/>
    <w:rsid w:val="00780B35"/>
    <w:rsid w:val="00781506"/>
    <w:rsid w:val="0078234E"/>
    <w:rsid w:val="00782694"/>
    <w:rsid w:val="00783009"/>
    <w:rsid w:val="007841EA"/>
    <w:rsid w:val="00784C9A"/>
    <w:rsid w:val="00785226"/>
    <w:rsid w:val="007852D2"/>
    <w:rsid w:val="00785995"/>
    <w:rsid w:val="007859E9"/>
    <w:rsid w:val="00785F14"/>
    <w:rsid w:val="0078611B"/>
    <w:rsid w:val="0078640E"/>
    <w:rsid w:val="007868C6"/>
    <w:rsid w:val="007873A9"/>
    <w:rsid w:val="00790912"/>
    <w:rsid w:val="00791AC2"/>
    <w:rsid w:val="00792FDE"/>
    <w:rsid w:val="007937A0"/>
    <w:rsid w:val="00793E14"/>
    <w:rsid w:val="00795EC5"/>
    <w:rsid w:val="0079633E"/>
    <w:rsid w:val="007964BA"/>
    <w:rsid w:val="00797F1E"/>
    <w:rsid w:val="007A006D"/>
    <w:rsid w:val="007A030C"/>
    <w:rsid w:val="007A1E28"/>
    <w:rsid w:val="007A2055"/>
    <w:rsid w:val="007A2075"/>
    <w:rsid w:val="007A290C"/>
    <w:rsid w:val="007A2F2D"/>
    <w:rsid w:val="007A2FA0"/>
    <w:rsid w:val="007A558E"/>
    <w:rsid w:val="007A6B67"/>
    <w:rsid w:val="007A7AB7"/>
    <w:rsid w:val="007A7B82"/>
    <w:rsid w:val="007A7EEB"/>
    <w:rsid w:val="007B01F5"/>
    <w:rsid w:val="007B0538"/>
    <w:rsid w:val="007B0848"/>
    <w:rsid w:val="007B2126"/>
    <w:rsid w:val="007B23A1"/>
    <w:rsid w:val="007B2419"/>
    <w:rsid w:val="007B2C6F"/>
    <w:rsid w:val="007B2CF1"/>
    <w:rsid w:val="007B3412"/>
    <w:rsid w:val="007B3FFB"/>
    <w:rsid w:val="007B4B3F"/>
    <w:rsid w:val="007B786E"/>
    <w:rsid w:val="007B7BBA"/>
    <w:rsid w:val="007C02AB"/>
    <w:rsid w:val="007C1608"/>
    <w:rsid w:val="007C1AE3"/>
    <w:rsid w:val="007C4875"/>
    <w:rsid w:val="007C4909"/>
    <w:rsid w:val="007C571E"/>
    <w:rsid w:val="007C58BD"/>
    <w:rsid w:val="007C58F8"/>
    <w:rsid w:val="007C7C13"/>
    <w:rsid w:val="007C7CD7"/>
    <w:rsid w:val="007D021C"/>
    <w:rsid w:val="007D0559"/>
    <w:rsid w:val="007D0CF9"/>
    <w:rsid w:val="007D1917"/>
    <w:rsid w:val="007D251D"/>
    <w:rsid w:val="007D3761"/>
    <w:rsid w:val="007D393F"/>
    <w:rsid w:val="007D459F"/>
    <w:rsid w:val="007D46E7"/>
    <w:rsid w:val="007D4AD3"/>
    <w:rsid w:val="007D559B"/>
    <w:rsid w:val="007D57D2"/>
    <w:rsid w:val="007D66B3"/>
    <w:rsid w:val="007D6941"/>
    <w:rsid w:val="007D7BC1"/>
    <w:rsid w:val="007E1598"/>
    <w:rsid w:val="007E15BE"/>
    <w:rsid w:val="007E16CA"/>
    <w:rsid w:val="007E173E"/>
    <w:rsid w:val="007E17BF"/>
    <w:rsid w:val="007E20F4"/>
    <w:rsid w:val="007E3500"/>
    <w:rsid w:val="007E3939"/>
    <w:rsid w:val="007E4178"/>
    <w:rsid w:val="007E434A"/>
    <w:rsid w:val="007E5253"/>
    <w:rsid w:val="007E5721"/>
    <w:rsid w:val="007E580A"/>
    <w:rsid w:val="007E58DE"/>
    <w:rsid w:val="007E5E42"/>
    <w:rsid w:val="007E6001"/>
    <w:rsid w:val="007E7627"/>
    <w:rsid w:val="007E78B1"/>
    <w:rsid w:val="007F083B"/>
    <w:rsid w:val="007F0A8A"/>
    <w:rsid w:val="007F1249"/>
    <w:rsid w:val="007F2482"/>
    <w:rsid w:val="007F30E3"/>
    <w:rsid w:val="007F3253"/>
    <w:rsid w:val="007F4AE0"/>
    <w:rsid w:val="007F6B72"/>
    <w:rsid w:val="008006AD"/>
    <w:rsid w:val="00800AA5"/>
    <w:rsid w:val="00800CBA"/>
    <w:rsid w:val="00800DDD"/>
    <w:rsid w:val="008022F7"/>
    <w:rsid w:val="00802F99"/>
    <w:rsid w:val="00804D24"/>
    <w:rsid w:val="00805A20"/>
    <w:rsid w:val="00806618"/>
    <w:rsid w:val="00806D39"/>
    <w:rsid w:val="00807243"/>
    <w:rsid w:val="008076B6"/>
    <w:rsid w:val="00807B19"/>
    <w:rsid w:val="00807F7B"/>
    <w:rsid w:val="00810C04"/>
    <w:rsid w:val="00811EB5"/>
    <w:rsid w:val="008129C8"/>
    <w:rsid w:val="00813976"/>
    <w:rsid w:val="00814396"/>
    <w:rsid w:val="0081464C"/>
    <w:rsid w:val="00814D09"/>
    <w:rsid w:val="008154DA"/>
    <w:rsid w:val="00815630"/>
    <w:rsid w:val="00816B8F"/>
    <w:rsid w:val="00816D66"/>
    <w:rsid w:val="008171F5"/>
    <w:rsid w:val="0082197C"/>
    <w:rsid w:val="00821E1B"/>
    <w:rsid w:val="00822B68"/>
    <w:rsid w:val="0082390D"/>
    <w:rsid w:val="00823A9B"/>
    <w:rsid w:val="00823B0E"/>
    <w:rsid w:val="00824D88"/>
    <w:rsid w:val="00824ECF"/>
    <w:rsid w:val="00825254"/>
    <w:rsid w:val="008258E2"/>
    <w:rsid w:val="00831DD3"/>
    <w:rsid w:val="0083416C"/>
    <w:rsid w:val="0083503C"/>
    <w:rsid w:val="00835950"/>
    <w:rsid w:val="0083680C"/>
    <w:rsid w:val="00836975"/>
    <w:rsid w:val="008369B7"/>
    <w:rsid w:val="00836A78"/>
    <w:rsid w:val="0083701A"/>
    <w:rsid w:val="008402E6"/>
    <w:rsid w:val="00840471"/>
    <w:rsid w:val="008434EF"/>
    <w:rsid w:val="00843A0F"/>
    <w:rsid w:val="00843D97"/>
    <w:rsid w:val="00843E54"/>
    <w:rsid w:val="00844B42"/>
    <w:rsid w:val="00845200"/>
    <w:rsid w:val="008456A8"/>
    <w:rsid w:val="00845935"/>
    <w:rsid w:val="00845FFF"/>
    <w:rsid w:val="0084683C"/>
    <w:rsid w:val="00846DFE"/>
    <w:rsid w:val="00847E66"/>
    <w:rsid w:val="00850E21"/>
    <w:rsid w:val="008518AA"/>
    <w:rsid w:val="008519AE"/>
    <w:rsid w:val="00851AE8"/>
    <w:rsid w:val="00851DF4"/>
    <w:rsid w:val="00852438"/>
    <w:rsid w:val="0085257D"/>
    <w:rsid w:val="008529D5"/>
    <w:rsid w:val="008529E2"/>
    <w:rsid w:val="00853169"/>
    <w:rsid w:val="00853F3A"/>
    <w:rsid w:val="00854C95"/>
    <w:rsid w:val="008562F2"/>
    <w:rsid w:val="00856877"/>
    <w:rsid w:val="008573B1"/>
    <w:rsid w:val="0086177C"/>
    <w:rsid w:val="00861D1E"/>
    <w:rsid w:val="00862445"/>
    <w:rsid w:val="00863A90"/>
    <w:rsid w:val="00863A94"/>
    <w:rsid w:val="00864F6E"/>
    <w:rsid w:val="008651D0"/>
    <w:rsid w:val="00865DB3"/>
    <w:rsid w:val="0086695D"/>
    <w:rsid w:val="008673F1"/>
    <w:rsid w:val="0086748B"/>
    <w:rsid w:val="00867834"/>
    <w:rsid w:val="008714AD"/>
    <w:rsid w:val="00871ADC"/>
    <w:rsid w:val="00873517"/>
    <w:rsid w:val="00874691"/>
    <w:rsid w:val="00874DA7"/>
    <w:rsid w:val="008759D8"/>
    <w:rsid w:val="008770C8"/>
    <w:rsid w:val="008801DE"/>
    <w:rsid w:val="00881B8F"/>
    <w:rsid w:val="00883FB3"/>
    <w:rsid w:val="00884552"/>
    <w:rsid w:val="00884DD5"/>
    <w:rsid w:val="00885499"/>
    <w:rsid w:val="00885B6F"/>
    <w:rsid w:val="00885E18"/>
    <w:rsid w:val="00886953"/>
    <w:rsid w:val="00886B2A"/>
    <w:rsid w:val="0088711C"/>
    <w:rsid w:val="00887A9A"/>
    <w:rsid w:val="008900D9"/>
    <w:rsid w:val="00890153"/>
    <w:rsid w:val="0089046D"/>
    <w:rsid w:val="0089048F"/>
    <w:rsid w:val="008906BF"/>
    <w:rsid w:val="0089072D"/>
    <w:rsid w:val="008913A5"/>
    <w:rsid w:val="00891B1B"/>
    <w:rsid w:val="00891EBF"/>
    <w:rsid w:val="00892049"/>
    <w:rsid w:val="00892CD0"/>
    <w:rsid w:val="00892F36"/>
    <w:rsid w:val="00892FA3"/>
    <w:rsid w:val="00893FA8"/>
    <w:rsid w:val="00894DBB"/>
    <w:rsid w:val="008966AB"/>
    <w:rsid w:val="008A0632"/>
    <w:rsid w:val="008A1713"/>
    <w:rsid w:val="008A1FA5"/>
    <w:rsid w:val="008A364B"/>
    <w:rsid w:val="008A4205"/>
    <w:rsid w:val="008A4FC9"/>
    <w:rsid w:val="008B02FC"/>
    <w:rsid w:val="008B099D"/>
    <w:rsid w:val="008B0F25"/>
    <w:rsid w:val="008B0F3A"/>
    <w:rsid w:val="008B1598"/>
    <w:rsid w:val="008B15FD"/>
    <w:rsid w:val="008B1784"/>
    <w:rsid w:val="008B1B8B"/>
    <w:rsid w:val="008B1F57"/>
    <w:rsid w:val="008B397D"/>
    <w:rsid w:val="008B407F"/>
    <w:rsid w:val="008B43D8"/>
    <w:rsid w:val="008B4AC5"/>
    <w:rsid w:val="008B4BB1"/>
    <w:rsid w:val="008B50C8"/>
    <w:rsid w:val="008B557A"/>
    <w:rsid w:val="008B5D98"/>
    <w:rsid w:val="008B6925"/>
    <w:rsid w:val="008B70C5"/>
    <w:rsid w:val="008B754F"/>
    <w:rsid w:val="008B79A9"/>
    <w:rsid w:val="008C0572"/>
    <w:rsid w:val="008C0BD7"/>
    <w:rsid w:val="008C2547"/>
    <w:rsid w:val="008C446F"/>
    <w:rsid w:val="008C4CF3"/>
    <w:rsid w:val="008C58AA"/>
    <w:rsid w:val="008C5B53"/>
    <w:rsid w:val="008C7417"/>
    <w:rsid w:val="008C76A7"/>
    <w:rsid w:val="008D0FAA"/>
    <w:rsid w:val="008D1A13"/>
    <w:rsid w:val="008D1B7F"/>
    <w:rsid w:val="008D2993"/>
    <w:rsid w:val="008D29C5"/>
    <w:rsid w:val="008D3BB6"/>
    <w:rsid w:val="008D3CE6"/>
    <w:rsid w:val="008D4CE7"/>
    <w:rsid w:val="008D5530"/>
    <w:rsid w:val="008D5C49"/>
    <w:rsid w:val="008D6268"/>
    <w:rsid w:val="008D639C"/>
    <w:rsid w:val="008D69F7"/>
    <w:rsid w:val="008D7695"/>
    <w:rsid w:val="008D7948"/>
    <w:rsid w:val="008E09CB"/>
    <w:rsid w:val="008E0D9C"/>
    <w:rsid w:val="008E0F1B"/>
    <w:rsid w:val="008E0F66"/>
    <w:rsid w:val="008E1222"/>
    <w:rsid w:val="008E12A7"/>
    <w:rsid w:val="008E23D2"/>
    <w:rsid w:val="008E314B"/>
    <w:rsid w:val="008E3615"/>
    <w:rsid w:val="008E3D31"/>
    <w:rsid w:val="008E4769"/>
    <w:rsid w:val="008E5261"/>
    <w:rsid w:val="008E590E"/>
    <w:rsid w:val="008E6522"/>
    <w:rsid w:val="008E7164"/>
    <w:rsid w:val="008E7B2C"/>
    <w:rsid w:val="008F07FF"/>
    <w:rsid w:val="008F0874"/>
    <w:rsid w:val="008F0F04"/>
    <w:rsid w:val="008F2170"/>
    <w:rsid w:val="008F3AEC"/>
    <w:rsid w:val="008F44CE"/>
    <w:rsid w:val="008F46F6"/>
    <w:rsid w:val="008F4E75"/>
    <w:rsid w:val="008F5163"/>
    <w:rsid w:val="008F57DA"/>
    <w:rsid w:val="008F74CA"/>
    <w:rsid w:val="008F772D"/>
    <w:rsid w:val="008F7819"/>
    <w:rsid w:val="008F7DAB"/>
    <w:rsid w:val="00900E1D"/>
    <w:rsid w:val="00901932"/>
    <w:rsid w:val="00901DD2"/>
    <w:rsid w:val="0090207A"/>
    <w:rsid w:val="00903502"/>
    <w:rsid w:val="00903B09"/>
    <w:rsid w:val="00903D7D"/>
    <w:rsid w:val="00903F4D"/>
    <w:rsid w:val="00905D97"/>
    <w:rsid w:val="009060E5"/>
    <w:rsid w:val="009061E5"/>
    <w:rsid w:val="009079B2"/>
    <w:rsid w:val="009100A7"/>
    <w:rsid w:val="00910389"/>
    <w:rsid w:val="00910946"/>
    <w:rsid w:val="00910E33"/>
    <w:rsid w:val="00911488"/>
    <w:rsid w:val="009129A8"/>
    <w:rsid w:val="00913828"/>
    <w:rsid w:val="00913B9F"/>
    <w:rsid w:val="00917134"/>
    <w:rsid w:val="009171C9"/>
    <w:rsid w:val="00917B3A"/>
    <w:rsid w:val="00920A91"/>
    <w:rsid w:val="009214B5"/>
    <w:rsid w:val="00921537"/>
    <w:rsid w:val="009231E5"/>
    <w:rsid w:val="009244FB"/>
    <w:rsid w:val="009247B0"/>
    <w:rsid w:val="00926FE2"/>
    <w:rsid w:val="00927337"/>
    <w:rsid w:val="0093096A"/>
    <w:rsid w:val="009309A6"/>
    <w:rsid w:val="00930F95"/>
    <w:rsid w:val="0093197A"/>
    <w:rsid w:val="00931EF1"/>
    <w:rsid w:val="009322D6"/>
    <w:rsid w:val="009352F6"/>
    <w:rsid w:val="0093645F"/>
    <w:rsid w:val="009375AF"/>
    <w:rsid w:val="00937755"/>
    <w:rsid w:val="009378F7"/>
    <w:rsid w:val="00937EB4"/>
    <w:rsid w:val="009411C4"/>
    <w:rsid w:val="00941783"/>
    <w:rsid w:val="00941FDD"/>
    <w:rsid w:val="009428FE"/>
    <w:rsid w:val="0094291D"/>
    <w:rsid w:val="00944AF3"/>
    <w:rsid w:val="00945CDF"/>
    <w:rsid w:val="009469CB"/>
    <w:rsid w:val="00946AA1"/>
    <w:rsid w:val="00947208"/>
    <w:rsid w:val="00947F0A"/>
    <w:rsid w:val="00947F41"/>
    <w:rsid w:val="0095024E"/>
    <w:rsid w:val="00951A7A"/>
    <w:rsid w:val="00952392"/>
    <w:rsid w:val="00952493"/>
    <w:rsid w:val="00952A6C"/>
    <w:rsid w:val="00953446"/>
    <w:rsid w:val="00953484"/>
    <w:rsid w:val="00953FBB"/>
    <w:rsid w:val="00956DC2"/>
    <w:rsid w:val="00957357"/>
    <w:rsid w:val="0095783E"/>
    <w:rsid w:val="0096066C"/>
    <w:rsid w:val="00960A8A"/>
    <w:rsid w:val="00961228"/>
    <w:rsid w:val="00961EB6"/>
    <w:rsid w:val="009621F8"/>
    <w:rsid w:val="00962737"/>
    <w:rsid w:val="00962C67"/>
    <w:rsid w:val="009631D6"/>
    <w:rsid w:val="009632B4"/>
    <w:rsid w:val="009643A0"/>
    <w:rsid w:val="009644EE"/>
    <w:rsid w:val="009649FC"/>
    <w:rsid w:val="00964EDA"/>
    <w:rsid w:val="0096561E"/>
    <w:rsid w:val="00965D94"/>
    <w:rsid w:val="00966A15"/>
    <w:rsid w:val="00967682"/>
    <w:rsid w:val="00967721"/>
    <w:rsid w:val="0096786F"/>
    <w:rsid w:val="00970B35"/>
    <w:rsid w:val="00970C02"/>
    <w:rsid w:val="00971368"/>
    <w:rsid w:val="00971FD4"/>
    <w:rsid w:val="00972A87"/>
    <w:rsid w:val="00973314"/>
    <w:rsid w:val="00973851"/>
    <w:rsid w:val="009749EA"/>
    <w:rsid w:val="00977823"/>
    <w:rsid w:val="00977DEE"/>
    <w:rsid w:val="0098015F"/>
    <w:rsid w:val="00981637"/>
    <w:rsid w:val="00982369"/>
    <w:rsid w:val="00982635"/>
    <w:rsid w:val="00982DF1"/>
    <w:rsid w:val="00983575"/>
    <w:rsid w:val="00983F87"/>
    <w:rsid w:val="00984751"/>
    <w:rsid w:val="00984C49"/>
    <w:rsid w:val="00984D34"/>
    <w:rsid w:val="00985667"/>
    <w:rsid w:val="009857AE"/>
    <w:rsid w:val="00985D87"/>
    <w:rsid w:val="00986C73"/>
    <w:rsid w:val="00986D0A"/>
    <w:rsid w:val="0099081E"/>
    <w:rsid w:val="00991E73"/>
    <w:rsid w:val="009925D5"/>
    <w:rsid w:val="00992A30"/>
    <w:rsid w:val="009930BD"/>
    <w:rsid w:val="00993385"/>
    <w:rsid w:val="009935B8"/>
    <w:rsid w:val="009944F4"/>
    <w:rsid w:val="009945AA"/>
    <w:rsid w:val="0099595C"/>
    <w:rsid w:val="00995AAD"/>
    <w:rsid w:val="00995DCF"/>
    <w:rsid w:val="009A0631"/>
    <w:rsid w:val="009A339D"/>
    <w:rsid w:val="009A3DEA"/>
    <w:rsid w:val="009A3E14"/>
    <w:rsid w:val="009A45B1"/>
    <w:rsid w:val="009A4863"/>
    <w:rsid w:val="009A4D20"/>
    <w:rsid w:val="009A5ED6"/>
    <w:rsid w:val="009A7111"/>
    <w:rsid w:val="009A7B60"/>
    <w:rsid w:val="009B04D4"/>
    <w:rsid w:val="009B0D16"/>
    <w:rsid w:val="009B17EA"/>
    <w:rsid w:val="009B21D4"/>
    <w:rsid w:val="009B220B"/>
    <w:rsid w:val="009B2D92"/>
    <w:rsid w:val="009B30C8"/>
    <w:rsid w:val="009B3A5C"/>
    <w:rsid w:val="009B3ED8"/>
    <w:rsid w:val="009B484E"/>
    <w:rsid w:val="009B48C3"/>
    <w:rsid w:val="009B49CB"/>
    <w:rsid w:val="009B50A4"/>
    <w:rsid w:val="009B55D4"/>
    <w:rsid w:val="009B5C3F"/>
    <w:rsid w:val="009B7C6E"/>
    <w:rsid w:val="009C0223"/>
    <w:rsid w:val="009C03AA"/>
    <w:rsid w:val="009C18BA"/>
    <w:rsid w:val="009C34F7"/>
    <w:rsid w:val="009C3FE1"/>
    <w:rsid w:val="009C66B7"/>
    <w:rsid w:val="009D0BE9"/>
    <w:rsid w:val="009D1400"/>
    <w:rsid w:val="009D202D"/>
    <w:rsid w:val="009D2759"/>
    <w:rsid w:val="009D3530"/>
    <w:rsid w:val="009D3DBB"/>
    <w:rsid w:val="009D554E"/>
    <w:rsid w:val="009D674C"/>
    <w:rsid w:val="009D6A52"/>
    <w:rsid w:val="009D77E3"/>
    <w:rsid w:val="009E0461"/>
    <w:rsid w:val="009E04AD"/>
    <w:rsid w:val="009E3404"/>
    <w:rsid w:val="009E3655"/>
    <w:rsid w:val="009E4201"/>
    <w:rsid w:val="009E4A65"/>
    <w:rsid w:val="009E4DB0"/>
    <w:rsid w:val="009E4FB6"/>
    <w:rsid w:val="009E52EE"/>
    <w:rsid w:val="009E60B3"/>
    <w:rsid w:val="009E62DA"/>
    <w:rsid w:val="009E6317"/>
    <w:rsid w:val="009E7BFB"/>
    <w:rsid w:val="009F0621"/>
    <w:rsid w:val="009F08BD"/>
    <w:rsid w:val="009F1176"/>
    <w:rsid w:val="009F133F"/>
    <w:rsid w:val="009F194A"/>
    <w:rsid w:val="009F1B32"/>
    <w:rsid w:val="009F1FAC"/>
    <w:rsid w:val="009F273E"/>
    <w:rsid w:val="009F2873"/>
    <w:rsid w:val="009F29C2"/>
    <w:rsid w:val="009F37D8"/>
    <w:rsid w:val="009F395E"/>
    <w:rsid w:val="009F3DE6"/>
    <w:rsid w:val="009F41B3"/>
    <w:rsid w:val="009F461F"/>
    <w:rsid w:val="009F4C25"/>
    <w:rsid w:val="009F5100"/>
    <w:rsid w:val="009F6C06"/>
    <w:rsid w:val="00A0001E"/>
    <w:rsid w:val="00A0064E"/>
    <w:rsid w:val="00A00EA7"/>
    <w:rsid w:val="00A0111E"/>
    <w:rsid w:val="00A015CB"/>
    <w:rsid w:val="00A01C07"/>
    <w:rsid w:val="00A01F1D"/>
    <w:rsid w:val="00A021CD"/>
    <w:rsid w:val="00A0232B"/>
    <w:rsid w:val="00A02DAF"/>
    <w:rsid w:val="00A02EFD"/>
    <w:rsid w:val="00A031F4"/>
    <w:rsid w:val="00A03BE0"/>
    <w:rsid w:val="00A0406F"/>
    <w:rsid w:val="00A05D89"/>
    <w:rsid w:val="00A06259"/>
    <w:rsid w:val="00A06A29"/>
    <w:rsid w:val="00A06E91"/>
    <w:rsid w:val="00A10D64"/>
    <w:rsid w:val="00A110AB"/>
    <w:rsid w:val="00A110F1"/>
    <w:rsid w:val="00A11965"/>
    <w:rsid w:val="00A12C01"/>
    <w:rsid w:val="00A15145"/>
    <w:rsid w:val="00A16A9E"/>
    <w:rsid w:val="00A16C52"/>
    <w:rsid w:val="00A175CC"/>
    <w:rsid w:val="00A20A9F"/>
    <w:rsid w:val="00A20E86"/>
    <w:rsid w:val="00A214FF"/>
    <w:rsid w:val="00A22D5C"/>
    <w:rsid w:val="00A22E57"/>
    <w:rsid w:val="00A23AE2"/>
    <w:rsid w:val="00A23C5C"/>
    <w:rsid w:val="00A267CF"/>
    <w:rsid w:val="00A2693E"/>
    <w:rsid w:val="00A274C0"/>
    <w:rsid w:val="00A27EEA"/>
    <w:rsid w:val="00A302F4"/>
    <w:rsid w:val="00A315C7"/>
    <w:rsid w:val="00A32E1E"/>
    <w:rsid w:val="00A34A95"/>
    <w:rsid w:val="00A34BC8"/>
    <w:rsid w:val="00A34DDC"/>
    <w:rsid w:val="00A368D2"/>
    <w:rsid w:val="00A36EA4"/>
    <w:rsid w:val="00A37661"/>
    <w:rsid w:val="00A376BD"/>
    <w:rsid w:val="00A37AF5"/>
    <w:rsid w:val="00A407B6"/>
    <w:rsid w:val="00A4130A"/>
    <w:rsid w:val="00A42018"/>
    <w:rsid w:val="00A4219B"/>
    <w:rsid w:val="00A42C60"/>
    <w:rsid w:val="00A42F0A"/>
    <w:rsid w:val="00A43629"/>
    <w:rsid w:val="00A4475A"/>
    <w:rsid w:val="00A4500E"/>
    <w:rsid w:val="00A451C5"/>
    <w:rsid w:val="00A463B9"/>
    <w:rsid w:val="00A4701C"/>
    <w:rsid w:val="00A47586"/>
    <w:rsid w:val="00A476BB"/>
    <w:rsid w:val="00A47D6F"/>
    <w:rsid w:val="00A504AC"/>
    <w:rsid w:val="00A50825"/>
    <w:rsid w:val="00A51218"/>
    <w:rsid w:val="00A52408"/>
    <w:rsid w:val="00A52BC5"/>
    <w:rsid w:val="00A53F56"/>
    <w:rsid w:val="00A54E57"/>
    <w:rsid w:val="00A5611E"/>
    <w:rsid w:val="00A56E9E"/>
    <w:rsid w:val="00A57355"/>
    <w:rsid w:val="00A5778A"/>
    <w:rsid w:val="00A57AD9"/>
    <w:rsid w:val="00A57EF2"/>
    <w:rsid w:val="00A600E3"/>
    <w:rsid w:val="00A614FD"/>
    <w:rsid w:val="00A61777"/>
    <w:rsid w:val="00A61832"/>
    <w:rsid w:val="00A61D0E"/>
    <w:rsid w:val="00A62356"/>
    <w:rsid w:val="00A6278A"/>
    <w:rsid w:val="00A630D7"/>
    <w:rsid w:val="00A636F5"/>
    <w:rsid w:val="00A647EB"/>
    <w:rsid w:val="00A64A86"/>
    <w:rsid w:val="00A66139"/>
    <w:rsid w:val="00A6726C"/>
    <w:rsid w:val="00A67401"/>
    <w:rsid w:val="00A67590"/>
    <w:rsid w:val="00A67C08"/>
    <w:rsid w:val="00A67D34"/>
    <w:rsid w:val="00A7046D"/>
    <w:rsid w:val="00A71139"/>
    <w:rsid w:val="00A71359"/>
    <w:rsid w:val="00A720FB"/>
    <w:rsid w:val="00A72219"/>
    <w:rsid w:val="00A72667"/>
    <w:rsid w:val="00A730E4"/>
    <w:rsid w:val="00A74338"/>
    <w:rsid w:val="00A748CA"/>
    <w:rsid w:val="00A75A50"/>
    <w:rsid w:val="00A77EFD"/>
    <w:rsid w:val="00A82BBA"/>
    <w:rsid w:val="00A8479B"/>
    <w:rsid w:val="00A84AFC"/>
    <w:rsid w:val="00A86AAC"/>
    <w:rsid w:val="00A86DAE"/>
    <w:rsid w:val="00A86F9F"/>
    <w:rsid w:val="00A90531"/>
    <w:rsid w:val="00A91153"/>
    <w:rsid w:val="00A91A0D"/>
    <w:rsid w:val="00A91D13"/>
    <w:rsid w:val="00A925D5"/>
    <w:rsid w:val="00A92FD0"/>
    <w:rsid w:val="00A931BC"/>
    <w:rsid w:val="00A93851"/>
    <w:rsid w:val="00A94862"/>
    <w:rsid w:val="00A9508B"/>
    <w:rsid w:val="00A952DE"/>
    <w:rsid w:val="00A95F38"/>
    <w:rsid w:val="00A96590"/>
    <w:rsid w:val="00A967B0"/>
    <w:rsid w:val="00A96EF9"/>
    <w:rsid w:val="00A9770D"/>
    <w:rsid w:val="00A97995"/>
    <w:rsid w:val="00AA1118"/>
    <w:rsid w:val="00AA17D4"/>
    <w:rsid w:val="00AA19F6"/>
    <w:rsid w:val="00AA34EF"/>
    <w:rsid w:val="00AA3978"/>
    <w:rsid w:val="00AA44EC"/>
    <w:rsid w:val="00AA4867"/>
    <w:rsid w:val="00AA4DCB"/>
    <w:rsid w:val="00AA6663"/>
    <w:rsid w:val="00AA6786"/>
    <w:rsid w:val="00AA690A"/>
    <w:rsid w:val="00AA6AC3"/>
    <w:rsid w:val="00AB0CF2"/>
    <w:rsid w:val="00AB128B"/>
    <w:rsid w:val="00AB12CB"/>
    <w:rsid w:val="00AB14DC"/>
    <w:rsid w:val="00AB1B54"/>
    <w:rsid w:val="00AB2193"/>
    <w:rsid w:val="00AB2CFC"/>
    <w:rsid w:val="00AB3199"/>
    <w:rsid w:val="00AB3A08"/>
    <w:rsid w:val="00AB3AD7"/>
    <w:rsid w:val="00AB3B1C"/>
    <w:rsid w:val="00AB52AD"/>
    <w:rsid w:val="00AB6715"/>
    <w:rsid w:val="00AC02D2"/>
    <w:rsid w:val="00AC05E1"/>
    <w:rsid w:val="00AC12A6"/>
    <w:rsid w:val="00AC1E5C"/>
    <w:rsid w:val="00AC2723"/>
    <w:rsid w:val="00AC3D91"/>
    <w:rsid w:val="00AC420D"/>
    <w:rsid w:val="00AC56EA"/>
    <w:rsid w:val="00AD0618"/>
    <w:rsid w:val="00AD127E"/>
    <w:rsid w:val="00AD1C71"/>
    <w:rsid w:val="00AD1D35"/>
    <w:rsid w:val="00AD1ED9"/>
    <w:rsid w:val="00AD2441"/>
    <w:rsid w:val="00AD2F0F"/>
    <w:rsid w:val="00AD3CB6"/>
    <w:rsid w:val="00AD6F5A"/>
    <w:rsid w:val="00AD707A"/>
    <w:rsid w:val="00AD7321"/>
    <w:rsid w:val="00AE0ECB"/>
    <w:rsid w:val="00AE1B64"/>
    <w:rsid w:val="00AE2523"/>
    <w:rsid w:val="00AE2B57"/>
    <w:rsid w:val="00AE33BC"/>
    <w:rsid w:val="00AE35D5"/>
    <w:rsid w:val="00AE3CDC"/>
    <w:rsid w:val="00AE3E8E"/>
    <w:rsid w:val="00AE45D4"/>
    <w:rsid w:val="00AE4690"/>
    <w:rsid w:val="00AE629A"/>
    <w:rsid w:val="00AE7461"/>
    <w:rsid w:val="00AF01C8"/>
    <w:rsid w:val="00AF03C5"/>
    <w:rsid w:val="00AF0B1B"/>
    <w:rsid w:val="00AF1235"/>
    <w:rsid w:val="00AF1475"/>
    <w:rsid w:val="00AF1509"/>
    <w:rsid w:val="00AF1DE9"/>
    <w:rsid w:val="00AF348F"/>
    <w:rsid w:val="00AF364C"/>
    <w:rsid w:val="00AF3C32"/>
    <w:rsid w:val="00AF49D6"/>
    <w:rsid w:val="00AF4F74"/>
    <w:rsid w:val="00AF5A36"/>
    <w:rsid w:val="00AF6141"/>
    <w:rsid w:val="00AF67D9"/>
    <w:rsid w:val="00AF6850"/>
    <w:rsid w:val="00AF738E"/>
    <w:rsid w:val="00B00878"/>
    <w:rsid w:val="00B009E5"/>
    <w:rsid w:val="00B00FBB"/>
    <w:rsid w:val="00B01F56"/>
    <w:rsid w:val="00B02082"/>
    <w:rsid w:val="00B02A38"/>
    <w:rsid w:val="00B030B3"/>
    <w:rsid w:val="00B036C7"/>
    <w:rsid w:val="00B03E9F"/>
    <w:rsid w:val="00B03ED4"/>
    <w:rsid w:val="00B040AC"/>
    <w:rsid w:val="00B053D9"/>
    <w:rsid w:val="00B057ED"/>
    <w:rsid w:val="00B0595A"/>
    <w:rsid w:val="00B05B02"/>
    <w:rsid w:val="00B05BD5"/>
    <w:rsid w:val="00B05C4A"/>
    <w:rsid w:val="00B05F67"/>
    <w:rsid w:val="00B0633E"/>
    <w:rsid w:val="00B07388"/>
    <w:rsid w:val="00B077A6"/>
    <w:rsid w:val="00B104BA"/>
    <w:rsid w:val="00B1190A"/>
    <w:rsid w:val="00B11CA1"/>
    <w:rsid w:val="00B11DEA"/>
    <w:rsid w:val="00B1237B"/>
    <w:rsid w:val="00B12947"/>
    <w:rsid w:val="00B13022"/>
    <w:rsid w:val="00B13ECC"/>
    <w:rsid w:val="00B13FDC"/>
    <w:rsid w:val="00B1428A"/>
    <w:rsid w:val="00B14AA4"/>
    <w:rsid w:val="00B14E0D"/>
    <w:rsid w:val="00B14F97"/>
    <w:rsid w:val="00B154E0"/>
    <w:rsid w:val="00B15A6A"/>
    <w:rsid w:val="00B1675A"/>
    <w:rsid w:val="00B16E6B"/>
    <w:rsid w:val="00B176B5"/>
    <w:rsid w:val="00B17D2B"/>
    <w:rsid w:val="00B2007D"/>
    <w:rsid w:val="00B202F1"/>
    <w:rsid w:val="00B20C2E"/>
    <w:rsid w:val="00B20D7C"/>
    <w:rsid w:val="00B217A3"/>
    <w:rsid w:val="00B2214A"/>
    <w:rsid w:val="00B2288F"/>
    <w:rsid w:val="00B22AE7"/>
    <w:rsid w:val="00B2327B"/>
    <w:rsid w:val="00B25CC1"/>
    <w:rsid w:val="00B25FD4"/>
    <w:rsid w:val="00B276E0"/>
    <w:rsid w:val="00B27EEA"/>
    <w:rsid w:val="00B30282"/>
    <w:rsid w:val="00B312E2"/>
    <w:rsid w:val="00B3191E"/>
    <w:rsid w:val="00B32C57"/>
    <w:rsid w:val="00B32C71"/>
    <w:rsid w:val="00B33F03"/>
    <w:rsid w:val="00B34B1C"/>
    <w:rsid w:val="00B35D21"/>
    <w:rsid w:val="00B35DAD"/>
    <w:rsid w:val="00B36A0F"/>
    <w:rsid w:val="00B37DB8"/>
    <w:rsid w:val="00B410D9"/>
    <w:rsid w:val="00B41765"/>
    <w:rsid w:val="00B4195E"/>
    <w:rsid w:val="00B41980"/>
    <w:rsid w:val="00B43260"/>
    <w:rsid w:val="00B435D9"/>
    <w:rsid w:val="00B43AA7"/>
    <w:rsid w:val="00B43BA5"/>
    <w:rsid w:val="00B43F04"/>
    <w:rsid w:val="00B4415D"/>
    <w:rsid w:val="00B4443A"/>
    <w:rsid w:val="00B448C5"/>
    <w:rsid w:val="00B44C51"/>
    <w:rsid w:val="00B455D6"/>
    <w:rsid w:val="00B47012"/>
    <w:rsid w:val="00B4749B"/>
    <w:rsid w:val="00B517E7"/>
    <w:rsid w:val="00B52D6C"/>
    <w:rsid w:val="00B53EDC"/>
    <w:rsid w:val="00B546ED"/>
    <w:rsid w:val="00B54A17"/>
    <w:rsid w:val="00B54B6A"/>
    <w:rsid w:val="00B5573D"/>
    <w:rsid w:val="00B55C1E"/>
    <w:rsid w:val="00B60196"/>
    <w:rsid w:val="00B60A04"/>
    <w:rsid w:val="00B60DA7"/>
    <w:rsid w:val="00B6196E"/>
    <w:rsid w:val="00B61E6C"/>
    <w:rsid w:val="00B62D6F"/>
    <w:rsid w:val="00B62D82"/>
    <w:rsid w:val="00B6367E"/>
    <w:rsid w:val="00B63DB1"/>
    <w:rsid w:val="00B63DF6"/>
    <w:rsid w:val="00B64AA7"/>
    <w:rsid w:val="00B64AA8"/>
    <w:rsid w:val="00B64AAA"/>
    <w:rsid w:val="00B64DA5"/>
    <w:rsid w:val="00B65B2B"/>
    <w:rsid w:val="00B667EB"/>
    <w:rsid w:val="00B671AF"/>
    <w:rsid w:val="00B703E0"/>
    <w:rsid w:val="00B71147"/>
    <w:rsid w:val="00B7381A"/>
    <w:rsid w:val="00B74284"/>
    <w:rsid w:val="00B74426"/>
    <w:rsid w:val="00B7583E"/>
    <w:rsid w:val="00B75C28"/>
    <w:rsid w:val="00B75ED2"/>
    <w:rsid w:val="00B77E94"/>
    <w:rsid w:val="00B804E9"/>
    <w:rsid w:val="00B809BF"/>
    <w:rsid w:val="00B809FF"/>
    <w:rsid w:val="00B80CC8"/>
    <w:rsid w:val="00B80DCB"/>
    <w:rsid w:val="00B80DE8"/>
    <w:rsid w:val="00B80E3A"/>
    <w:rsid w:val="00B80FDA"/>
    <w:rsid w:val="00B82099"/>
    <w:rsid w:val="00B824CF"/>
    <w:rsid w:val="00B8341A"/>
    <w:rsid w:val="00B835E5"/>
    <w:rsid w:val="00B84D08"/>
    <w:rsid w:val="00B85587"/>
    <w:rsid w:val="00B867FE"/>
    <w:rsid w:val="00B875C9"/>
    <w:rsid w:val="00B87FB5"/>
    <w:rsid w:val="00B901BA"/>
    <w:rsid w:val="00B90C93"/>
    <w:rsid w:val="00B90EEF"/>
    <w:rsid w:val="00B91FCB"/>
    <w:rsid w:val="00B926DC"/>
    <w:rsid w:val="00B92F55"/>
    <w:rsid w:val="00B948BE"/>
    <w:rsid w:val="00B97190"/>
    <w:rsid w:val="00B97457"/>
    <w:rsid w:val="00BA02FE"/>
    <w:rsid w:val="00BA049B"/>
    <w:rsid w:val="00BA0736"/>
    <w:rsid w:val="00BA0D27"/>
    <w:rsid w:val="00BA1344"/>
    <w:rsid w:val="00BA184B"/>
    <w:rsid w:val="00BA2662"/>
    <w:rsid w:val="00BA2B5B"/>
    <w:rsid w:val="00BA2E09"/>
    <w:rsid w:val="00BA3A41"/>
    <w:rsid w:val="00BA4274"/>
    <w:rsid w:val="00BA442D"/>
    <w:rsid w:val="00BA462D"/>
    <w:rsid w:val="00BA4C28"/>
    <w:rsid w:val="00BA4EB4"/>
    <w:rsid w:val="00BA54E8"/>
    <w:rsid w:val="00BA64A7"/>
    <w:rsid w:val="00BA661D"/>
    <w:rsid w:val="00BA6D89"/>
    <w:rsid w:val="00BA6FDC"/>
    <w:rsid w:val="00BA7C74"/>
    <w:rsid w:val="00BB2046"/>
    <w:rsid w:val="00BB277E"/>
    <w:rsid w:val="00BB2AAD"/>
    <w:rsid w:val="00BB2CA1"/>
    <w:rsid w:val="00BB3C19"/>
    <w:rsid w:val="00BB3D6F"/>
    <w:rsid w:val="00BB418B"/>
    <w:rsid w:val="00BB55A9"/>
    <w:rsid w:val="00BB5DB1"/>
    <w:rsid w:val="00BB6686"/>
    <w:rsid w:val="00BB6F86"/>
    <w:rsid w:val="00BC0AD9"/>
    <w:rsid w:val="00BC12D3"/>
    <w:rsid w:val="00BC20B7"/>
    <w:rsid w:val="00BC3AC8"/>
    <w:rsid w:val="00BC3E98"/>
    <w:rsid w:val="00BC4713"/>
    <w:rsid w:val="00BC5B2A"/>
    <w:rsid w:val="00BC5E86"/>
    <w:rsid w:val="00BC7492"/>
    <w:rsid w:val="00BD004D"/>
    <w:rsid w:val="00BD0853"/>
    <w:rsid w:val="00BD12B6"/>
    <w:rsid w:val="00BD238F"/>
    <w:rsid w:val="00BD28FA"/>
    <w:rsid w:val="00BD2E94"/>
    <w:rsid w:val="00BD34F6"/>
    <w:rsid w:val="00BD3606"/>
    <w:rsid w:val="00BD529A"/>
    <w:rsid w:val="00BD61A2"/>
    <w:rsid w:val="00BD62DF"/>
    <w:rsid w:val="00BD6DA8"/>
    <w:rsid w:val="00BD6DB9"/>
    <w:rsid w:val="00BD7E41"/>
    <w:rsid w:val="00BE056E"/>
    <w:rsid w:val="00BE06B8"/>
    <w:rsid w:val="00BE0797"/>
    <w:rsid w:val="00BE123E"/>
    <w:rsid w:val="00BE271E"/>
    <w:rsid w:val="00BE296A"/>
    <w:rsid w:val="00BE338F"/>
    <w:rsid w:val="00BE59B4"/>
    <w:rsid w:val="00BE5F9A"/>
    <w:rsid w:val="00BE6F89"/>
    <w:rsid w:val="00BF0065"/>
    <w:rsid w:val="00BF0C18"/>
    <w:rsid w:val="00BF1247"/>
    <w:rsid w:val="00BF1568"/>
    <w:rsid w:val="00BF1B5E"/>
    <w:rsid w:val="00BF1EAA"/>
    <w:rsid w:val="00BF32C2"/>
    <w:rsid w:val="00BF360A"/>
    <w:rsid w:val="00BF44E5"/>
    <w:rsid w:val="00BF4509"/>
    <w:rsid w:val="00BF4B3F"/>
    <w:rsid w:val="00BF4B53"/>
    <w:rsid w:val="00BF4BFA"/>
    <w:rsid w:val="00BF6794"/>
    <w:rsid w:val="00BF7587"/>
    <w:rsid w:val="00C00E27"/>
    <w:rsid w:val="00C01287"/>
    <w:rsid w:val="00C0151B"/>
    <w:rsid w:val="00C01567"/>
    <w:rsid w:val="00C01A76"/>
    <w:rsid w:val="00C02124"/>
    <w:rsid w:val="00C02743"/>
    <w:rsid w:val="00C02AA4"/>
    <w:rsid w:val="00C0357E"/>
    <w:rsid w:val="00C05EC9"/>
    <w:rsid w:val="00C06134"/>
    <w:rsid w:val="00C06A6F"/>
    <w:rsid w:val="00C07121"/>
    <w:rsid w:val="00C07440"/>
    <w:rsid w:val="00C10D26"/>
    <w:rsid w:val="00C1219E"/>
    <w:rsid w:val="00C13B23"/>
    <w:rsid w:val="00C13CD7"/>
    <w:rsid w:val="00C1464B"/>
    <w:rsid w:val="00C149A0"/>
    <w:rsid w:val="00C16787"/>
    <w:rsid w:val="00C16FCC"/>
    <w:rsid w:val="00C17D4E"/>
    <w:rsid w:val="00C203C7"/>
    <w:rsid w:val="00C21010"/>
    <w:rsid w:val="00C218F7"/>
    <w:rsid w:val="00C21E1F"/>
    <w:rsid w:val="00C2238B"/>
    <w:rsid w:val="00C2251E"/>
    <w:rsid w:val="00C225E1"/>
    <w:rsid w:val="00C226B3"/>
    <w:rsid w:val="00C23393"/>
    <w:rsid w:val="00C2479C"/>
    <w:rsid w:val="00C25AA9"/>
    <w:rsid w:val="00C25C30"/>
    <w:rsid w:val="00C25D16"/>
    <w:rsid w:val="00C25D7A"/>
    <w:rsid w:val="00C26A35"/>
    <w:rsid w:val="00C272CC"/>
    <w:rsid w:val="00C30B85"/>
    <w:rsid w:val="00C32FB8"/>
    <w:rsid w:val="00C3348A"/>
    <w:rsid w:val="00C33B15"/>
    <w:rsid w:val="00C33E71"/>
    <w:rsid w:val="00C3537B"/>
    <w:rsid w:val="00C35FCB"/>
    <w:rsid w:val="00C36770"/>
    <w:rsid w:val="00C37780"/>
    <w:rsid w:val="00C37B49"/>
    <w:rsid w:val="00C37C10"/>
    <w:rsid w:val="00C406DA"/>
    <w:rsid w:val="00C414C9"/>
    <w:rsid w:val="00C41523"/>
    <w:rsid w:val="00C416B6"/>
    <w:rsid w:val="00C41B42"/>
    <w:rsid w:val="00C42B34"/>
    <w:rsid w:val="00C42BC0"/>
    <w:rsid w:val="00C431E4"/>
    <w:rsid w:val="00C4338E"/>
    <w:rsid w:val="00C43CBF"/>
    <w:rsid w:val="00C44192"/>
    <w:rsid w:val="00C44306"/>
    <w:rsid w:val="00C44434"/>
    <w:rsid w:val="00C45733"/>
    <w:rsid w:val="00C46BA2"/>
    <w:rsid w:val="00C46C52"/>
    <w:rsid w:val="00C46D79"/>
    <w:rsid w:val="00C46E91"/>
    <w:rsid w:val="00C473B3"/>
    <w:rsid w:val="00C50471"/>
    <w:rsid w:val="00C53BFC"/>
    <w:rsid w:val="00C5512F"/>
    <w:rsid w:val="00C55999"/>
    <w:rsid w:val="00C55C41"/>
    <w:rsid w:val="00C56B26"/>
    <w:rsid w:val="00C574DD"/>
    <w:rsid w:val="00C57CAE"/>
    <w:rsid w:val="00C6077F"/>
    <w:rsid w:val="00C60CBD"/>
    <w:rsid w:val="00C61715"/>
    <w:rsid w:val="00C62488"/>
    <w:rsid w:val="00C63273"/>
    <w:rsid w:val="00C63F9C"/>
    <w:rsid w:val="00C64B86"/>
    <w:rsid w:val="00C65676"/>
    <w:rsid w:val="00C65B4D"/>
    <w:rsid w:val="00C66E87"/>
    <w:rsid w:val="00C67457"/>
    <w:rsid w:val="00C70917"/>
    <w:rsid w:val="00C70DF6"/>
    <w:rsid w:val="00C716C7"/>
    <w:rsid w:val="00C72151"/>
    <w:rsid w:val="00C7299A"/>
    <w:rsid w:val="00C73354"/>
    <w:rsid w:val="00C73807"/>
    <w:rsid w:val="00C748D4"/>
    <w:rsid w:val="00C74D48"/>
    <w:rsid w:val="00C754A8"/>
    <w:rsid w:val="00C755C9"/>
    <w:rsid w:val="00C766DF"/>
    <w:rsid w:val="00C77012"/>
    <w:rsid w:val="00C772D3"/>
    <w:rsid w:val="00C802AF"/>
    <w:rsid w:val="00C80699"/>
    <w:rsid w:val="00C812BA"/>
    <w:rsid w:val="00C8146E"/>
    <w:rsid w:val="00C816D9"/>
    <w:rsid w:val="00C822F6"/>
    <w:rsid w:val="00C82A21"/>
    <w:rsid w:val="00C82F8E"/>
    <w:rsid w:val="00C83261"/>
    <w:rsid w:val="00C8359D"/>
    <w:rsid w:val="00C839D3"/>
    <w:rsid w:val="00C83EF0"/>
    <w:rsid w:val="00C849FA"/>
    <w:rsid w:val="00C8612E"/>
    <w:rsid w:val="00C87D85"/>
    <w:rsid w:val="00C9125D"/>
    <w:rsid w:val="00C91679"/>
    <w:rsid w:val="00C92A57"/>
    <w:rsid w:val="00C92DC9"/>
    <w:rsid w:val="00C92FB7"/>
    <w:rsid w:val="00C93468"/>
    <w:rsid w:val="00C93930"/>
    <w:rsid w:val="00C945A0"/>
    <w:rsid w:val="00C945D4"/>
    <w:rsid w:val="00C948BE"/>
    <w:rsid w:val="00C94D49"/>
    <w:rsid w:val="00C961D3"/>
    <w:rsid w:val="00C96BC1"/>
    <w:rsid w:val="00C96FC0"/>
    <w:rsid w:val="00CA071F"/>
    <w:rsid w:val="00CA1CA3"/>
    <w:rsid w:val="00CA21BF"/>
    <w:rsid w:val="00CA2C75"/>
    <w:rsid w:val="00CA37F4"/>
    <w:rsid w:val="00CA46E2"/>
    <w:rsid w:val="00CA4E1A"/>
    <w:rsid w:val="00CA5565"/>
    <w:rsid w:val="00CA579B"/>
    <w:rsid w:val="00CA5847"/>
    <w:rsid w:val="00CA697B"/>
    <w:rsid w:val="00CA72E5"/>
    <w:rsid w:val="00CA7CC8"/>
    <w:rsid w:val="00CB021E"/>
    <w:rsid w:val="00CB1043"/>
    <w:rsid w:val="00CB25F2"/>
    <w:rsid w:val="00CB2911"/>
    <w:rsid w:val="00CB303C"/>
    <w:rsid w:val="00CB4619"/>
    <w:rsid w:val="00CB4A5E"/>
    <w:rsid w:val="00CB6297"/>
    <w:rsid w:val="00CB6980"/>
    <w:rsid w:val="00CB7D81"/>
    <w:rsid w:val="00CC0229"/>
    <w:rsid w:val="00CC14CD"/>
    <w:rsid w:val="00CC203A"/>
    <w:rsid w:val="00CC2133"/>
    <w:rsid w:val="00CC4097"/>
    <w:rsid w:val="00CC422A"/>
    <w:rsid w:val="00CC458E"/>
    <w:rsid w:val="00CC4DB1"/>
    <w:rsid w:val="00CC5912"/>
    <w:rsid w:val="00CC5B6F"/>
    <w:rsid w:val="00CC5FAE"/>
    <w:rsid w:val="00CC6929"/>
    <w:rsid w:val="00CC6A3E"/>
    <w:rsid w:val="00CC7658"/>
    <w:rsid w:val="00CC79A1"/>
    <w:rsid w:val="00CC79B0"/>
    <w:rsid w:val="00CC7D93"/>
    <w:rsid w:val="00CD01C5"/>
    <w:rsid w:val="00CD23CE"/>
    <w:rsid w:val="00CD273B"/>
    <w:rsid w:val="00CD2B68"/>
    <w:rsid w:val="00CD31CB"/>
    <w:rsid w:val="00CD327D"/>
    <w:rsid w:val="00CD4EFD"/>
    <w:rsid w:val="00CD51A5"/>
    <w:rsid w:val="00CD533E"/>
    <w:rsid w:val="00CD5FBE"/>
    <w:rsid w:val="00CD66E5"/>
    <w:rsid w:val="00CD675E"/>
    <w:rsid w:val="00CD7220"/>
    <w:rsid w:val="00CE003D"/>
    <w:rsid w:val="00CE0BFB"/>
    <w:rsid w:val="00CE1952"/>
    <w:rsid w:val="00CE265B"/>
    <w:rsid w:val="00CE297C"/>
    <w:rsid w:val="00CE57B7"/>
    <w:rsid w:val="00CE6A88"/>
    <w:rsid w:val="00CE7B0F"/>
    <w:rsid w:val="00CF06C1"/>
    <w:rsid w:val="00CF08D9"/>
    <w:rsid w:val="00CF158F"/>
    <w:rsid w:val="00CF2CEE"/>
    <w:rsid w:val="00CF39C0"/>
    <w:rsid w:val="00CF6B60"/>
    <w:rsid w:val="00CF71DD"/>
    <w:rsid w:val="00CF7972"/>
    <w:rsid w:val="00CF7DFA"/>
    <w:rsid w:val="00D0056A"/>
    <w:rsid w:val="00D01E37"/>
    <w:rsid w:val="00D0205D"/>
    <w:rsid w:val="00D025E7"/>
    <w:rsid w:val="00D028D6"/>
    <w:rsid w:val="00D02AD8"/>
    <w:rsid w:val="00D0339E"/>
    <w:rsid w:val="00D03635"/>
    <w:rsid w:val="00D0427F"/>
    <w:rsid w:val="00D05991"/>
    <w:rsid w:val="00D065F1"/>
    <w:rsid w:val="00D0699F"/>
    <w:rsid w:val="00D06B36"/>
    <w:rsid w:val="00D073D9"/>
    <w:rsid w:val="00D07625"/>
    <w:rsid w:val="00D077B2"/>
    <w:rsid w:val="00D07EE0"/>
    <w:rsid w:val="00D07EEE"/>
    <w:rsid w:val="00D1011F"/>
    <w:rsid w:val="00D10F23"/>
    <w:rsid w:val="00D12072"/>
    <w:rsid w:val="00D1375B"/>
    <w:rsid w:val="00D14302"/>
    <w:rsid w:val="00D1533D"/>
    <w:rsid w:val="00D166B9"/>
    <w:rsid w:val="00D168F4"/>
    <w:rsid w:val="00D1690C"/>
    <w:rsid w:val="00D16CAC"/>
    <w:rsid w:val="00D174B3"/>
    <w:rsid w:val="00D17B2B"/>
    <w:rsid w:val="00D17F2E"/>
    <w:rsid w:val="00D20019"/>
    <w:rsid w:val="00D203B7"/>
    <w:rsid w:val="00D2092A"/>
    <w:rsid w:val="00D222DD"/>
    <w:rsid w:val="00D23247"/>
    <w:rsid w:val="00D23EEE"/>
    <w:rsid w:val="00D24B1B"/>
    <w:rsid w:val="00D24CAF"/>
    <w:rsid w:val="00D259C3"/>
    <w:rsid w:val="00D25C87"/>
    <w:rsid w:val="00D2637E"/>
    <w:rsid w:val="00D27C4A"/>
    <w:rsid w:val="00D30AE9"/>
    <w:rsid w:val="00D31120"/>
    <w:rsid w:val="00D3174D"/>
    <w:rsid w:val="00D31791"/>
    <w:rsid w:val="00D31BDD"/>
    <w:rsid w:val="00D32446"/>
    <w:rsid w:val="00D32F07"/>
    <w:rsid w:val="00D32F50"/>
    <w:rsid w:val="00D33450"/>
    <w:rsid w:val="00D34F37"/>
    <w:rsid w:val="00D353F4"/>
    <w:rsid w:val="00D36722"/>
    <w:rsid w:val="00D36B14"/>
    <w:rsid w:val="00D36D72"/>
    <w:rsid w:val="00D37302"/>
    <w:rsid w:val="00D37996"/>
    <w:rsid w:val="00D37D4D"/>
    <w:rsid w:val="00D40066"/>
    <w:rsid w:val="00D41282"/>
    <w:rsid w:val="00D42368"/>
    <w:rsid w:val="00D42600"/>
    <w:rsid w:val="00D42D83"/>
    <w:rsid w:val="00D43643"/>
    <w:rsid w:val="00D43E8E"/>
    <w:rsid w:val="00D441B7"/>
    <w:rsid w:val="00D4476E"/>
    <w:rsid w:val="00D44D26"/>
    <w:rsid w:val="00D46852"/>
    <w:rsid w:val="00D479E1"/>
    <w:rsid w:val="00D50247"/>
    <w:rsid w:val="00D505D5"/>
    <w:rsid w:val="00D506C8"/>
    <w:rsid w:val="00D5083C"/>
    <w:rsid w:val="00D510E5"/>
    <w:rsid w:val="00D5134A"/>
    <w:rsid w:val="00D52034"/>
    <w:rsid w:val="00D536C8"/>
    <w:rsid w:val="00D540EB"/>
    <w:rsid w:val="00D54771"/>
    <w:rsid w:val="00D548A7"/>
    <w:rsid w:val="00D5577D"/>
    <w:rsid w:val="00D57211"/>
    <w:rsid w:val="00D606EA"/>
    <w:rsid w:val="00D60871"/>
    <w:rsid w:val="00D62EA7"/>
    <w:rsid w:val="00D63044"/>
    <w:rsid w:val="00D63326"/>
    <w:rsid w:val="00D633BE"/>
    <w:rsid w:val="00D63690"/>
    <w:rsid w:val="00D63A12"/>
    <w:rsid w:val="00D64B8A"/>
    <w:rsid w:val="00D64CC0"/>
    <w:rsid w:val="00D64FCA"/>
    <w:rsid w:val="00D65608"/>
    <w:rsid w:val="00D6616E"/>
    <w:rsid w:val="00D66174"/>
    <w:rsid w:val="00D6629B"/>
    <w:rsid w:val="00D671FC"/>
    <w:rsid w:val="00D673D6"/>
    <w:rsid w:val="00D674BC"/>
    <w:rsid w:val="00D678FF"/>
    <w:rsid w:val="00D67B82"/>
    <w:rsid w:val="00D71029"/>
    <w:rsid w:val="00D7240A"/>
    <w:rsid w:val="00D72F6C"/>
    <w:rsid w:val="00D73B12"/>
    <w:rsid w:val="00D75565"/>
    <w:rsid w:val="00D75B10"/>
    <w:rsid w:val="00D76297"/>
    <w:rsid w:val="00D76B35"/>
    <w:rsid w:val="00D76D92"/>
    <w:rsid w:val="00D7712B"/>
    <w:rsid w:val="00D8001A"/>
    <w:rsid w:val="00D804C1"/>
    <w:rsid w:val="00D821B6"/>
    <w:rsid w:val="00D83542"/>
    <w:rsid w:val="00D83565"/>
    <w:rsid w:val="00D84CA4"/>
    <w:rsid w:val="00D84DF3"/>
    <w:rsid w:val="00D85297"/>
    <w:rsid w:val="00D85402"/>
    <w:rsid w:val="00D854FE"/>
    <w:rsid w:val="00D8564B"/>
    <w:rsid w:val="00D861A9"/>
    <w:rsid w:val="00D90038"/>
    <w:rsid w:val="00D90A77"/>
    <w:rsid w:val="00D90DCA"/>
    <w:rsid w:val="00D91094"/>
    <w:rsid w:val="00D91203"/>
    <w:rsid w:val="00D92B5A"/>
    <w:rsid w:val="00D92D41"/>
    <w:rsid w:val="00D93B32"/>
    <w:rsid w:val="00D946F2"/>
    <w:rsid w:val="00D94D88"/>
    <w:rsid w:val="00D94E0C"/>
    <w:rsid w:val="00D94ECD"/>
    <w:rsid w:val="00D95509"/>
    <w:rsid w:val="00D967C3"/>
    <w:rsid w:val="00D96B74"/>
    <w:rsid w:val="00D97335"/>
    <w:rsid w:val="00DA06F0"/>
    <w:rsid w:val="00DA09CA"/>
    <w:rsid w:val="00DA2242"/>
    <w:rsid w:val="00DA2853"/>
    <w:rsid w:val="00DA328A"/>
    <w:rsid w:val="00DA45AE"/>
    <w:rsid w:val="00DA47B0"/>
    <w:rsid w:val="00DA4B60"/>
    <w:rsid w:val="00DA5D59"/>
    <w:rsid w:val="00DA67D3"/>
    <w:rsid w:val="00DA6A8C"/>
    <w:rsid w:val="00DA72EF"/>
    <w:rsid w:val="00DA73B8"/>
    <w:rsid w:val="00DA758D"/>
    <w:rsid w:val="00DB1C3A"/>
    <w:rsid w:val="00DB2665"/>
    <w:rsid w:val="00DB373F"/>
    <w:rsid w:val="00DB4C57"/>
    <w:rsid w:val="00DB6786"/>
    <w:rsid w:val="00DB6838"/>
    <w:rsid w:val="00DB6AB4"/>
    <w:rsid w:val="00DB700F"/>
    <w:rsid w:val="00DB70CF"/>
    <w:rsid w:val="00DB7557"/>
    <w:rsid w:val="00DC12CB"/>
    <w:rsid w:val="00DC1B86"/>
    <w:rsid w:val="00DC2717"/>
    <w:rsid w:val="00DC2E64"/>
    <w:rsid w:val="00DC33AA"/>
    <w:rsid w:val="00DC3E9F"/>
    <w:rsid w:val="00DC458E"/>
    <w:rsid w:val="00DC5139"/>
    <w:rsid w:val="00DC603B"/>
    <w:rsid w:val="00DC6530"/>
    <w:rsid w:val="00DC69C1"/>
    <w:rsid w:val="00DC7714"/>
    <w:rsid w:val="00DD05C7"/>
    <w:rsid w:val="00DD1001"/>
    <w:rsid w:val="00DD3E65"/>
    <w:rsid w:val="00DD568E"/>
    <w:rsid w:val="00DD5C51"/>
    <w:rsid w:val="00DD6CF5"/>
    <w:rsid w:val="00DD6DF4"/>
    <w:rsid w:val="00DD734C"/>
    <w:rsid w:val="00DD74CF"/>
    <w:rsid w:val="00DE0374"/>
    <w:rsid w:val="00DE0BB7"/>
    <w:rsid w:val="00DE10D3"/>
    <w:rsid w:val="00DE13A3"/>
    <w:rsid w:val="00DE15ED"/>
    <w:rsid w:val="00DE2269"/>
    <w:rsid w:val="00DE288B"/>
    <w:rsid w:val="00DE2A92"/>
    <w:rsid w:val="00DE2AF5"/>
    <w:rsid w:val="00DE3E1F"/>
    <w:rsid w:val="00DE4C81"/>
    <w:rsid w:val="00DE4D9D"/>
    <w:rsid w:val="00DE53BD"/>
    <w:rsid w:val="00DF006C"/>
    <w:rsid w:val="00DF07E9"/>
    <w:rsid w:val="00DF0CE1"/>
    <w:rsid w:val="00DF20B7"/>
    <w:rsid w:val="00DF2FDC"/>
    <w:rsid w:val="00DF310A"/>
    <w:rsid w:val="00DF34CF"/>
    <w:rsid w:val="00DF4675"/>
    <w:rsid w:val="00DF652C"/>
    <w:rsid w:val="00DF67F0"/>
    <w:rsid w:val="00DF68EF"/>
    <w:rsid w:val="00DF6AD4"/>
    <w:rsid w:val="00DF7A1C"/>
    <w:rsid w:val="00E003F2"/>
    <w:rsid w:val="00E008F1"/>
    <w:rsid w:val="00E009BE"/>
    <w:rsid w:val="00E00BA6"/>
    <w:rsid w:val="00E00EDD"/>
    <w:rsid w:val="00E02538"/>
    <w:rsid w:val="00E03179"/>
    <w:rsid w:val="00E03FA7"/>
    <w:rsid w:val="00E04B99"/>
    <w:rsid w:val="00E05479"/>
    <w:rsid w:val="00E05591"/>
    <w:rsid w:val="00E0563C"/>
    <w:rsid w:val="00E06793"/>
    <w:rsid w:val="00E06972"/>
    <w:rsid w:val="00E0799F"/>
    <w:rsid w:val="00E100CF"/>
    <w:rsid w:val="00E11727"/>
    <w:rsid w:val="00E12717"/>
    <w:rsid w:val="00E1288C"/>
    <w:rsid w:val="00E12D76"/>
    <w:rsid w:val="00E12DDB"/>
    <w:rsid w:val="00E1370A"/>
    <w:rsid w:val="00E14510"/>
    <w:rsid w:val="00E1456B"/>
    <w:rsid w:val="00E14CD8"/>
    <w:rsid w:val="00E15B99"/>
    <w:rsid w:val="00E165F2"/>
    <w:rsid w:val="00E16F45"/>
    <w:rsid w:val="00E1739A"/>
    <w:rsid w:val="00E177AF"/>
    <w:rsid w:val="00E177E9"/>
    <w:rsid w:val="00E178C5"/>
    <w:rsid w:val="00E20251"/>
    <w:rsid w:val="00E20386"/>
    <w:rsid w:val="00E20980"/>
    <w:rsid w:val="00E21225"/>
    <w:rsid w:val="00E21347"/>
    <w:rsid w:val="00E215D9"/>
    <w:rsid w:val="00E21B96"/>
    <w:rsid w:val="00E21D7E"/>
    <w:rsid w:val="00E2284B"/>
    <w:rsid w:val="00E22960"/>
    <w:rsid w:val="00E22CF0"/>
    <w:rsid w:val="00E22F3F"/>
    <w:rsid w:val="00E2415B"/>
    <w:rsid w:val="00E24CEA"/>
    <w:rsid w:val="00E25BE7"/>
    <w:rsid w:val="00E25D3D"/>
    <w:rsid w:val="00E27328"/>
    <w:rsid w:val="00E278F9"/>
    <w:rsid w:val="00E30544"/>
    <w:rsid w:val="00E30836"/>
    <w:rsid w:val="00E30ABD"/>
    <w:rsid w:val="00E32080"/>
    <w:rsid w:val="00E320D9"/>
    <w:rsid w:val="00E32406"/>
    <w:rsid w:val="00E3417B"/>
    <w:rsid w:val="00E34B61"/>
    <w:rsid w:val="00E34FD8"/>
    <w:rsid w:val="00E3547B"/>
    <w:rsid w:val="00E356E2"/>
    <w:rsid w:val="00E3577E"/>
    <w:rsid w:val="00E35B92"/>
    <w:rsid w:val="00E3608A"/>
    <w:rsid w:val="00E3691F"/>
    <w:rsid w:val="00E372DD"/>
    <w:rsid w:val="00E373A9"/>
    <w:rsid w:val="00E374EA"/>
    <w:rsid w:val="00E37EF3"/>
    <w:rsid w:val="00E407FF"/>
    <w:rsid w:val="00E413E2"/>
    <w:rsid w:val="00E427E5"/>
    <w:rsid w:val="00E42A56"/>
    <w:rsid w:val="00E45576"/>
    <w:rsid w:val="00E462B7"/>
    <w:rsid w:val="00E46FCF"/>
    <w:rsid w:val="00E5017A"/>
    <w:rsid w:val="00E51355"/>
    <w:rsid w:val="00E51B06"/>
    <w:rsid w:val="00E53393"/>
    <w:rsid w:val="00E54300"/>
    <w:rsid w:val="00E54CCA"/>
    <w:rsid w:val="00E55B62"/>
    <w:rsid w:val="00E572C7"/>
    <w:rsid w:val="00E578EF"/>
    <w:rsid w:val="00E60013"/>
    <w:rsid w:val="00E60B96"/>
    <w:rsid w:val="00E6123E"/>
    <w:rsid w:val="00E61EC7"/>
    <w:rsid w:val="00E62435"/>
    <w:rsid w:val="00E62901"/>
    <w:rsid w:val="00E62E08"/>
    <w:rsid w:val="00E63084"/>
    <w:rsid w:val="00E6477C"/>
    <w:rsid w:val="00E64F9B"/>
    <w:rsid w:val="00E65D08"/>
    <w:rsid w:val="00E66012"/>
    <w:rsid w:val="00E660A8"/>
    <w:rsid w:val="00E66B51"/>
    <w:rsid w:val="00E66B78"/>
    <w:rsid w:val="00E67067"/>
    <w:rsid w:val="00E670E9"/>
    <w:rsid w:val="00E67E41"/>
    <w:rsid w:val="00E701DD"/>
    <w:rsid w:val="00E7062D"/>
    <w:rsid w:val="00E70AC3"/>
    <w:rsid w:val="00E73108"/>
    <w:rsid w:val="00E7395B"/>
    <w:rsid w:val="00E7398C"/>
    <w:rsid w:val="00E741D2"/>
    <w:rsid w:val="00E760D8"/>
    <w:rsid w:val="00E76895"/>
    <w:rsid w:val="00E773C0"/>
    <w:rsid w:val="00E777DD"/>
    <w:rsid w:val="00E77E1E"/>
    <w:rsid w:val="00E80BE6"/>
    <w:rsid w:val="00E80C7E"/>
    <w:rsid w:val="00E81E0A"/>
    <w:rsid w:val="00E84706"/>
    <w:rsid w:val="00E84E45"/>
    <w:rsid w:val="00E86420"/>
    <w:rsid w:val="00E86C04"/>
    <w:rsid w:val="00E874EC"/>
    <w:rsid w:val="00E9097A"/>
    <w:rsid w:val="00E91070"/>
    <w:rsid w:val="00E913B8"/>
    <w:rsid w:val="00E914E3"/>
    <w:rsid w:val="00E91602"/>
    <w:rsid w:val="00E91925"/>
    <w:rsid w:val="00E92036"/>
    <w:rsid w:val="00E925AE"/>
    <w:rsid w:val="00E92AFA"/>
    <w:rsid w:val="00E93885"/>
    <w:rsid w:val="00E93C79"/>
    <w:rsid w:val="00E9404C"/>
    <w:rsid w:val="00E94573"/>
    <w:rsid w:val="00E9542F"/>
    <w:rsid w:val="00E95C27"/>
    <w:rsid w:val="00E96D8D"/>
    <w:rsid w:val="00E97018"/>
    <w:rsid w:val="00EA05EA"/>
    <w:rsid w:val="00EA0B8D"/>
    <w:rsid w:val="00EA0FD8"/>
    <w:rsid w:val="00EA128F"/>
    <w:rsid w:val="00EA1938"/>
    <w:rsid w:val="00EA1DCD"/>
    <w:rsid w:val="00EA24DB"/>
    <w:rsid w:val="00EA2ED3"/>
    <w:rsid w:val="00EA40A4"/>
    <w:rsid w:val="00EA4545"/>
    <w:rsid w:val="00EA458E"/>
    <w:rsid w:val="00EA4EAB"/>
    <w:rsid w:val="00EA4FA4"/>
    <w:rsid w:val="00EA5035"/>
    <w:rsid w:val="00EA6101"/>
    <w:rsid w:val="00EA6A20"/>
    <w:rsid w:val="00EA78CC"/>
    <w:rsid w:val="00EB0021"/>
    <w:rsid w:val="00EB1204"/>
    <w:rsid w:val="00EB1778"/>
    <w:rsid w:val="00EB22E9"/>
    <w:rsid w:val="00EB2D11"/>
    <w:rsid w:val="00EB377E"/>
    <w:rsid w:val="00EB38C1"/>
    <w:rsid w:val="00EB395B"/>
    <w:rsid w:val="00EB3BFE"/>
    <w:rsid w:val="00EB3ECD"/>
    <w:rsid w:val="00EB46FD"/>
    <w:rsid w:val="00EB562A"/>
    <w:rsid w:val="00EB574E"/>
    <w:rsid w:val="00EB584B"/>
    <w:rsid w:val="00EB5E7F"/>
    <w:rsid w:val="00EB630D"/>
    <w:rsid w:val="00EB657E"/>
    <w:rsid w:val="00EB73A3"/>
    <w:rsid w:val="00EB7EB6"/>
    <w:rsid w:val="00EC1A6A"/>
    <w:rsid w:val="00EC1E6D"/>
    <w:rsid w:val="00EC20D1"/>
    <w:rsid w:val="00EC2BF4"/>
    <w:rsid w:val="00EC45CE"/>
    <w:rsid w:val="00EC47B6"/>
    <w:rsid w:val="00EC6548"/>
    <w:rsid w:val="00EC7146"/>
    <w:rsid w:val="00ED0002"/>
    <w:rsid w:val="00ED0411"/>
    <w:rsid w:val="00ED0CDD"/>
    <w:rsid w:val="00ED0DFC"/>
    <w:rsid w:val="00ED15F7"/>
    <w:rsid w:val="00ED376D"/>
    <w:rsid w:val="00ED48F2"/>
    <w:rsid w:val="00ED57FE"/>
    <w:rsid w:val="00ED59B2"/>
    <w:rsid w:val="00ED65FC"/>
    <w:rsid w:val="00ED6869"/>
    <w:rsid w:val="00ED6B92"/>
    <w:rsid w:val="00ED6DC6"/>
    <w:rsid w:val="00ED72DC"/>
    <w:rsid w:val="00EE1E64"/>
    <w:rsid w:val="00EE2A65"/>
    <w:rsid w:val="00EE3F19"/>
    <w:rsid w:val="00EE4CD6"/>
    <w:rsid w:val="00EE5D5F"/>
    <w:rsid w:val="00EE613D"/>
    <w:rsid w:val="00EE711F"/>
    <w:rsid w:val="00EE71FB"/>
    <w:rsid w:val="00EF0D4B"/>
    <w:rsid w:val="00EF1AE6"/>
    <w:rsid w:val="00EF1F33"/>
    <w:rsid w:val="00EF24D8"/>
    <w:rsid w:val="00EF2586"/>
    <w:rsid w:val="00EF31CC"/>
    <w:rsid w:val="00EF743F"/>
    <w:rsid w:val="00EF771C"/>
    <w:rsid w:val="00EF7735"/>
    <w:rsid w:val="00F00006"/>
    <w:rsid w:val="00F00843"/>
    <w:rsid w:val="00F040D0"/>
    <w:rsid w:val="00F04FA0"/>
    <w:rsid w:val="00F06046"/>
    <w:rsid w:val="00F066E3"/>
    <w:rsid w:val="00F10040"/>
    <w:rsid w:val="00F102A8"/>
    <w:rsid w:val="00F10BA8"/>
    <w:rsid w:val="00F1133B"/>
    <w:rsid w:val="00F11601"/>
    <w:rsid w:val="00F12367"/>
    <w:rsid w:val="00F12DEE"/>
    <w:rsid w:val="00F139DA"/>
    <w:rsid w:val="00F13A69"/>
    <w:rsid w:val="00F13D43"/>
    <w:rsid w:val="00F144BC"/>
    <w:rsid w:val="00F14B37"/>
    <w:rsid w:val="00F15592"/>
    <w:rsid w:val="00F160B9"/>
    <w:rsid w:val="00F16698"/>
    <w:rsid w:val="00F17175"/>
    <w:rsid w:val="00F17D0F"/>
    <w:rsid w:val="00F17FFE"/>
    <w:rsid w:val="00F20406"/>
    <w:rsid w:val="00F20A63"/>
    <w:rsid w:val="00F21278"/>
    <w:rsid w:val="00F21443"/>
    <w:rsid w:val="00F22588"/>
    <w:rsid w:val="00F22A62"/>
    <w:rsid w:val="00F22B14"/>
    <w:rsid w:val="00F23622"/>
    <w:rsid w:val="00F2440E"/>
    <w:rsid w:val="00F2450A"/>
    <w:rsid w:val="00F2648E"/>
    <w:rsid w:val="00F26B0D"/>
    <w:rsid w:val="00F27B8D"/>
    <w:rsid w:val="00F308D0"/>
    <w:rsid w:val="00F30BCF"/>
    <w:rsid w:val="00F3131B"/>
    <w:rsid w:val="00F31C04"/>
    <w:rsid w:val="00F31D53"/>
    <w:rsid w:val="00F325AD"/>
    <w:rsid w:val="00F329CC"/>
    <w:rsid w:val="00F3672F"/>
    <w:rsid w:val="00F36A4B"/>
    <w:rsid w:val="00F40AE0"/>
    <w:rsid w:val="00F40C70"/>
    <w:rsid w:val="00F414E1"/>
    <w:rsid w:val="00F42EB2"/>
    <w:rsid w:val="00F42F54"/>
    <w:rsid w:val="00F4307E"/>
    <w:rsid w:val="00F43B0B"/>
    <w:rsid w:val="00F44471"/>
    <w:rsid w:val="00F4468C"/>
    <w:rsid w:val="00F452F2"/>
    <w:rsid w:val="00F457DB"/>
    <w:rsid w:val="00F45D36"/>
    <w:rsid w:val="00F46132"/>
    <w:rsid w:val="00F46460"/>
    <w:rsid w:val="00F46D2F"/>
    <w:rsid w:val="00F5078D"/>
    <w:rsid w:val="00F51766"/>
    <w:rsid w:val="00F53E7D"/>
    <w:rsid w:val="00F54AA7"/>
    <w:rsid w:val="00F55BE1"/>
    <w:rsid w:val="00F56784"/>
    <w:rsid w:val="00F56C31"/>
    <w:rsid w:val="00F56CAC"/>
    <w:rsid w:val="00F6034C"/>
    <w:rsid w:val="00F607BA"/>
    <w:rsid w:val="00F60FE2"/>
    <w:rsid w:val="00F61F18"/>
    <w:rsid w:val="00F62274"/>
    <w:rsid w:val="00F622EF"/>
    <w:rsid w:val="00F62FEB"/>
    <w:rsid w:val="00F64811"/>
    <w:rsid w:val="00F64BB3"/>
    <w:rsid w:val="00F658F2"/>
    <w:rsid w:val="00F65C72"/>
    <w:rsid w:val="00F662A0"/>
    <w:rsid w:val="00F662A6"/>
    <w:rsid w:val="00F666A5"/>
    <w:rsid w:val="00F66E52"/>
    <w:rsid w:val="00F67487"/>
    <w:rsid w:val="00F6763F"/>
    <w:rsid w:val="00F70012"/>
    <w:rsid w:val="00F70247"/>
    <w:rsid w:val="00F7040E"/>
    <w:rsid w:val="00F719D0"/>
    <w:rsid w:val="00F71E5F"/>
    <w:rsid w:val="00F72772"/>
    <w:rsid w:val="00F727A3"/>
    <w:rsid w:val="00F72BA1"/>
    <w:rsid w:val="00F74479"/>
    <w:rsid w:val="00F7560B"/>
    <w:rsid w:val="00F75A5A"/>
    <w:rsid w:val="00F76F9E"/>
    <w:rsid w:val="00F77983"/>
    <w:rsid w:val="00F779AC"/>
    <w:rsid w:val="00F80014"/>
    <w:rsid w:val="00F80A41"/>
    <w:rsid w:val="00F82403"/>
    <w:rsid w:val="00F82DD9"/>
    <w:rsid w:val="00F82E8B"/>
    <w:rsid w:val="00F846F7"/>
    <w:rsid w:val="00F848EF"/>
    <w:rsid w:val="00F8495C"/>
    <w:rsid w:val="00F84EA7"/>
    <w:rsid w:val="00F85F3C"/>
    <w:rsid w:val="00F86188"/>
    <w:rsid w:val="00F86E8D"/>
    <w:rsid w:val="00F86FAF"/>
    <w:rsid w:val="00F8767D"/>
    <w:rsid w:val="00F9035F"/>
    <w:rsid w:val="00F90890"/>
    <w:rsid w:val="00F90A3F"/>
    <w:rsid w:val="00F90B0F"/>
    <w:rsid w:val="00F915EE"/>
    <w:rsid w:val="00F91E02"/>
    <w:rsid w:val="00F92C9F"/>
    <w:rsid w:val="00F94AB7"/>
    <w:rsid w:val="00F94ADA"/>
    <w:rsid w:val="00F95AE5"/>
    <w:rsid w:val="00F9630D"/>
    <w:rsid w:val="00F96396"/>
    <w:rsid w:val="00F963AB"/>
    <w:rsid w:val="00F96FC6"/>
    <w:rsid w:val="00FA0338"/>
    <w:rsid w:val="00FA084A"/>
    <w:rsid w:val="00FA08C8"/>
    <w:rsid w:val="00FA2244"/>
    <w:rsid w:val="00FA22F8"/>
    <w:rsid w:val="00FA28FE"/>
    <w:rsid w:val="00FA2AA1"/>
    <w:rsid w:val="00FA3105"/>
    <w:rsid w:val="00FA31CB"/>
    <w:rsid w:val="00FA3409"/>
    <w:rsid w:val="00FA4443"/>
    <w:rsid w:val="00FA45DF"/>
    <w:rsid w:val="00FA5146"/>
    <w:rsid w:val="00FA5203"/>
    <w:rsid w:val="00FA5BD5"/>
    <w:rsid w:val="00FA6CE1"/>
    <w:rsid w:val="00FA7988"/>
    <w:rsid w:val="00FB075E"/>
    <w:rsid w:val="00FB0BB3"/>
    <w:rsid w:val="00FB12B1"/>
    <w:rsid w:val="00FB1D6A"/>
    <w:rsid w:val="00FB2852"/>
    <w:rsid w:val="00FB2D92"/>
    <w:rsid w:val="00FB3265"/>
    <w:rsid w:val="00FB38C7"/>
    <w:rsid w:val="00FB4151"/>
    <w:rsid w:val="00FB4DC7"/>
    <w:rsid w:val="00FB5541"/>
    <w:rsid w:val="00FB5EDF"/>
    <w:rsid w:val="00FB740D"/>
    <w:rsid w:val="00FB7443"/>
    <w:rsid w:val="00FC0182"/>
    <w:rsid w:val="00FC0EA4"/>
    <w:rsid w:val="00FC1038"/>
    <w:rsid w:val="00FC1173"/>
    <w:rsid w:val="00FC1259"/>
    <w:rsid w:val="00FC2668"/>
    <w:rsid w:val="00FC28E3"/>
    <w:rsid w:val="00FC2CC6"/>
    <w:rsid w:val="00FC33E6"/>
    <w:rsid w:val="00FC34EA"/>
    <w:rsid w:val="00FC388B"/>
    <w:rsid w:val="00FC38C6"/>
    <w:rsid w:val="00FC3D07"/>
    <w:rsid w:val="00FC3FD8"/>
    <w:rsid w:val="00FC4332"/>
    <w:rsid w:val="00FC4935"/>
    <w:rsid w:val="00FC6BE3"/>
    <w:rsid w:val="00FC707A"/>
    <w:rsid w:val="00FC7277"/>
    <w:rsid w:val="00FC76E4"/>
    <w:rsid w:val="00FC7FAD"/>
    <w:rsid w:val="00FD06EC"/>
    <w:rsid w:val="00FD0812"/>
    <w:rsid w:val="00FD0B97"/>
    <w:rsid w:val="00FD1245"/>
    <w:rsid w:val="00FD1AD7"/>
    <w:rsid w:val="00FD2877"/>
    <w:rsid w:val="00FD290D"/>
    <w:rsid w:val="00FD2B03"/>
    <w:rsid w:val="00FD2D14"/>
    <w:rsid w:val="00FD428F"/>
    <w:rsid w:val="00FD57E6"/>
    <w:rsid w:val="00FD5ACE"/>
    <w:rsid w:val="00FD610C"/>
    <w:rsid w:val="00FD6872"/>
    <w:rsid w:val="00FD72FD"/>
    <w:rsid w:val="00FE0079"/>
    <w:rsid w:val="00FE0147"/>
    <w:rsid w:val="00FE0857"/>
    <w:rsid w:val="00FE1A4C"/>
    <w:rsid w:val="00FE1DF3"/>
    <w:rsid w:val="00FE276B"/>
    <w:rsid w:val="00FE2789"/>
    <w:rsid w:val="00FE280F"/>
    <w:rsid w:val="00FE289A"/>
    <w:rsid w:val="00FE2C51"/>
    <w:rsid w:val="00FE3BC6"/>
    <w:rsid w:val="00FE46DF"/>
    <w:rsid w:val="00FE5D73"/>
    <w:rsid w:val="00FE5F4C"/>
    <w:rsid w:val="00FE63AC"/>
    <w:rsid w:val="00FE6F7F"/>
    <w:rsid w:val="00FE768F"/>
    <w:rsid w:val="00FF21DB"/>
    <w:rsid w:val="00FF5167"/>
    <w:rsid w:val="00FF51DA"/>
    <w:rsid w:val="00FF580A"/>
    <w:rsid w:val="00FF5CB1"/>
    <w:rsid w:val="00FF65FF"/>
    <w:rsid w:val="00FF6A85"/>
    <w:rsid w:val="265B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5569405"/>
  <w15:chartTrackingRefBased/>
  <w15:docId w15:val="{C2FA4421-6615-46AC-BC11-EB58F87B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2BF4"/>
  </w:style>
  <w:style w:type="paragraph" w:styleId="berschrift1">
    <w:name w:val="heading 1"/>
    <w:basedOn w:val="Standard"/>
    <w:next w:val="Standard"/>
    <w:link w:val="berschrift1Zchn"/>
    <w:uiPriority w:val="9"/>
    <w:qFormat/>
    <w:rsid w:val="003D5D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34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3C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73A1D"/>
  </w:style>
  <w:style w:type="paragraph" w:styleId="Kopfzeile">
    <w:name w:val="header"/>
    <w:basedOn w:val="Standard"/>
    <w:link w:val="Kopf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A1D"/>
  </w:style>
  <w:style w:type="paragraph" w:styleId="Fuzeile">
    <w:name w:val="footer"/>
    <w:basedOn w:val="Standard"/>
    <w:link w:val="FuzeileZchn"/>
    <w:uiPriority w:val="99"/>
    <w:unhideWhenUsed/>
    <w:rsid w:val="00373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A1D"/>
  </w:style>
  <w:style w:type="character" w:styleId="Fett">
    <w:name w:val="Strong"/>
    <w:basedOn w:val="Absatz-Standardschriftart"/>
    <w:uiPriority w:val="22"/>
    <w:qFormat/>
    <w:rsid w:val="00F42F54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F42F54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62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1F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1F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1F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1F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1FA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D60F4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76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D5D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4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FB5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0661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661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06618"/>
    <w:rPr>
      <w:vertAlign w:val="superscript"/>
    </w:rPr>
  </w:style>
  <w:style w:type="table" w:styleId="Gitternetztabelle4Akzent3">
    <w:name w:val="Grid Table 4 Accent 3"/>
    <w:basedOn w:val="NormaleTabelle"/>
    <w:uiPriority w:val="49"/>
    <w:rsid w:val="009E04A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035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Absatz-Standardschriftart"/>
    <w:rsid w:val="00792FDE"/>
    <w:rPr>
      <w:rFonts w:ascii="Segoe UI" w:hAnsi="Segoe UI" w:cs="Segoe UI" w:hint="default"/>
      <w:sz w:val="18"/>
      <w:szCs w:val="18"/>
    </w:rPr>
  </w:style>
  <w:style w:type="table" w:styleId="EinfacheTabelle2">
    <w:name w:val="Plain Table 2"/>
    <w:basedOn w:val="NormaleTabelle"/>
    <w:uiPriority w:val="42"/>
    <w:rsid w:val="00B64A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4606C"/>
    <w:pPr>
      <w:spacing w:line="259" w:lineRule="auto"/>
      <w:outlineLvl w:val="9"/>
    </w:pPr>
    <w:rPr>
      <w:kern w:val="0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34606C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4606C"/>
    <w:pPr>
      <w:spacing w:after="100"/>
      <w:ind w:left="220"/>
    </w:pPr>
  </w:style>
  <w:style w:type="paragraph" w:styleId="Literaturverzeichnis">
    <w:name w:val="Bibliography"/>
    <w:basedOn w:val="Standard"/>
    <w:next w:val="Standard"/>
    <w:uiPriority w:val="37"/>
    <w:unhideWhenUsed/>
    <w:rsid w:val="00231237"/>
  </w:style>
  <w:style w:type="character" w:styleId="NichtaufgelsteErwhnung">
    <w:name w:val="Unresolved Mention"/>
    <w:basedOn w:val="Absatz-Standardschriftart"/>
    <w:uiPriority w:val="99"/>
    <w:semiHidden/>
    <w:unhideWhenUsed/>
    <w:rsid w:val="00BE6F89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7124C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5C3C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8154DA"/>
    <w:pPr>
      <w:spacing w:after="0" w:line="240" w:lineRule="auto"/>
    </w:pPr>
  </w:style>
  <w:style w:type="table" w:styleId="Listentabelle4Akzent3">
    <w:name w:val="List Table 4 Accent 3"/>
    <w:basedOn w:val="NormaleTabelle"/>
    <w:uiPriority w:val="49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8154D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entabelle5dunkelAkzent3">
    <w:name w:val="List Table 5 Dark Accent 3"/>
    <w:basedOn w:val="NormaleTabelle"/>
    <w:uiPriority w:val="50"/>
    <w:rsid w:val="008154D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14483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4483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44836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30277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2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277B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277B"/>
    <w:rPr>
      <w:rFonts w:ascii="Times New Roman" w:hAnsi="Times New Roman" w:cs="Times New Roman"/>
      <w:noProof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B50A4"/>
    <w:rPr>
      <w:color w:val="954F72" w:themeColor="followedHyperlink"/>
      <w:u w:val="single"/>
    </w:rPr>
  </w:style>
  <w:style w:type="character" w:customStyle="1" w:styleId="bullet">
    <w:name w:val="bullet"/>
    <w:basedOn w:val="Absatz-Standardschriftart"/>
    <w:rsid w:val="00D8564B"/>
  </w:style>
  <w:style w:type="character" w:customStyle="1" w:styleId="author">
    <w:name w:val="author"/>
    <w:basedOn w:val="Absatz-Standardschriftart"/>
    <w:rsid w:val="00D8564B"/>
  </w:style>
  <w:style w:type="character" w:customStyle="1" w:styleId="articletitle">
    <w:name w:val="articletitle"/>
    <w:basedOn w:val="Absatz-Standardschriftart"/>
    <w:rsid w:val="00D8564B"/>
  </w:style>
  <w:style w:type="character" w:customStyle="1" w:styleId="pubyear">
    <w:name w:val="pubyear"/>
    <w:basedOn w:val="Absatz-Standardschriftart"/>
    <w:rsid w:val="00D8564B"/>
  </w:style>
  <w:style w:type="character" w:customStyle="1" w:styleId="vol">
    <w:name w:val="vol"/>
    <w:basedOn w:val="Absatz-Standardschriftart"/>
    <w:rsid w:val="00D8564B"/>
  </w:style>
  <w:style w:type="character" w:customStyle="1" w:styleId="pagefirst">
    <w:name w:val="pagefirst"/>
    <w:basedOn w:val="Absatz-Standardschriftart"/>
    <w:rsid w:val="00D8564B"/>
  </w:style>
  <w:style w:type="character" w:customStyle="1" w:styleId="pagelast">
    <w:name w:val="pagelast"/>
    <w:basedOn w:val="Absatz-Standardschriftart"/>
    <w:rsid w:val="00D8564B"/>
  </w:style>
  <w:style w:type="character" w:styleId="HTMLZitat">
    <w:name w:val="HTML Cite"/>
    <w:basedOn w:val="Absatz-Standardschriftart"/>
    <w:uiPriority w:val="99"/>
    <w:semiHidden/>
    <w:unhideWhenUsed/>
    <w:rsid w:val="00770EF5"/>
    <w:rPr>
      <w:i/>
      <w:iCs/>
    </w:rPr>
  </w:style>
  <w:style w:type="character" w:customStyle="1" w:styleId="reference-accessdate">
    <w:name w:val="reference-accessdate"/>
    <w:basedOn w:val="Absatz-Standardschriftart"/>
    <w:rsid w:val="00770EF5"/>
  </w:style>
  <w:style w:type="character" w:customStyle="1" w:styleId="nowrap">
    <w:name w:val="nowrap"/>
    <w:basedOn w:val="Absatz-Standardschriftart"/>
    <w:rsid w:val="00770EF5"/>
  </w:style>
  <w:style w:type="character" w:customStyle="1" w:styleId="value">
    <w:name w:val="value"/>
    <w:basedOn w:val="Absatz-Standardschriftart"/>
    <w:rsid w:val="00287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0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cc2b91-d436-4c4f-8ea2-d3afda8a6760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Val22</b:Tag>
    <b:SourceType>JournalArticle</b:SourceType>
    <b:Guid>{F8BD21CD-4AF7-44D7-92B4-E48289B82BF3}</b:Guid>
    <b:Author>
      <b:Author>
        <b:NameList>
          <b:Person>
            <b:Last>Valsasina</b:Last>
            <b:First>Paopa</b:First>
          </b:Person>
          <b:Person>
            <b:Last>Horsfield</b:Last>
            <b:First>Mark</b:First>
            <b:Middle>A.</b:Middle>
          </b:Person>
          <b:Person>
            <b:Last>Meani</b:Last>
            <b:First>Alessandro</b:First>
          </b:Person>
          <b:Person>
            <b:Last>Gobbi</b:Last>
            <b:First>Claudio</b:First>
          </b:Person>
          <b:Person>
            <b:Last>Gallo</b:Last>
            <b:First>Antonio</b:First>
          </b:Person>
          <b:Person>
            <b:Last>Rocca</b:Last>
            <b:First>Maria</b:First>
            <b:Middle>A.</b:Middle>
          </b:Person>
          <b:Person>
            <b:Last>al</b:Last>
            <b:First>et</b:First>
          </b:Person>
        </b:NameList>
      </b:Author>
    </b:Author>
    <b:Title>Improved Assessment of Longitudinal Spinal Cord Atrophy in Multiple Sclerosis Using a Registration-Based Approach: Relevance for Clinical Studies</b:Title>
    <b:Year>2022</b:Year>
    <b:City>1559-1568</b:City>
    <b:Publisher>JMRI</b:Publisher>
    <b:Volume>55</b:Volume>
    <b:Issue>5</b:Issue>
    <b:RefOrder>1</b:RefOrder>
  </b:Source>
  <b:Source>
    <b:Tag>Ima21</b:Tag>
    <b:SourceType>JournalArticle</b:SourceType>
    <b:Guid>{78AFE840-B0A5-4405-94D3-EB2B9B3C7BE6}</b:Guid>
    <b:Author>
      <b:Author>
        <b:NameList>
          <b:Person>
            <b:Last>Imajo K</b:Last>
            <b:First>Kessoku</b:First>
            <b:Middle>T, Honda Y</b:Middle>
          </b:Person>
          <b:Person>
            <b:Last>al</b:Last>
            <b:First>et</b:First>
          </b:Person>
          <b:Person>
            <b:Last>et al</b:Last>
          </b:Person>
        </b:NameList>
      </b:Author>
    </b:Author>
    <b:Title>MRI-Based Quantitative R2* Mapping at 3 Tesla Reflects Hepatic Iron Overload and Pathogenesis in Nonalcoholic Fatty Liver Disease Patients</b:Title>
    <b:JournalName>JMRI</b:JournalName>
    <b:Year>2021</b:Year>
    <b:Pages>111-125</b:Pages>
    <b:Volume>55</b:Volume>
    <b:Issue>1</b:Issue>
    <b:LCID>en-GB</b:LCID>
    <b:RefOrder>2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2A7B0FD9745C4F9497DE097208560D" ma:contentTypeVersion="9" ma:contentTypeDescription="Ein neues Dokument erstellen." ma:contentTypeScope="" ma:versionID="0a80abcc1a066c24c1c8193ac51552ed">
  <xsd:schema xmlns:xsd="http://www.w3.org/2001/XMLSchema" xmlns:xs="http://www.w3.org/2001/XMLSchema" xmlns:p="http://schemas.microsoft.com/office/2006/metadata/properties" xmlns:ns3="4dcc2b91-d436-4c4f-8ea2-d3afda8a6760" targetNamespace="http://schemas.microsoft.com/office/2006/metadata/properties" ma:root="true" ma:fieldsID="e620d8fca3175bdcf552765292ab54f4" ns3:_="">
    <xsd:import namespace="4dcc2b91-d436-4c4f-8ea2-d3afda8a6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cc2b91-d436-4c4f-8ea2-d3afda8a67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5BA615-BC76-46AF-B719-B36A23C95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257354-9CEE-4869-BF24-1930AF3C2D41}">
  <ds:schemaRefs>
    <ds:schemaRef ds:uri="http://schemas.microsoft.com/office/2006/metadata/properties"/>
    <ds:schemaRef ds:uri="http://schemas.microsoft.com/office/infopath/2007/PartnerControls"/>
    <ds:schemaRef ds:uri="4dcc2b91-d436-4c4f-8ea2-d3afda8a6760"/>
  </ds:schemaRefs>
</ds:datastoreItem>
</file>

<file path=customXml/itemProps3.xml><?xml version="1.0" encoding="utf-8"?>
<ds:datastoreItem xmlns:ds="http://schemas.openxmlformats.org/officeDocument/2006/customXml" ds:itemID="{6E725A09-1670-4F45-93B0-5B9B56AC952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70D06E5-B120-454A-BC6A-01080C7D3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cc2b91-d436-4c4f-8ea2-d3afda8a6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ögerl</dc:creator>
  <cp:keywords/>
  <dc:description/>
  <cp:lastModifiedBy>Clara Bögerl</cp:lastModifiedBy>
  <cp:revision>14</cp:revision>
  <cp:lastPrinted>2024-05-23T07:49:00Z</cp:lastPrinted>
  <dcterms:created xsi:type="dcterms:W3CDTF">2024-09-20T14:52:00Z</dcterms:created>
  <dcterms:modified xsi:type="dcterms:W3CDTF">2024-12-05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2A7B0FD9745C4F9497DE097208560D</vt:lpwstr>
  </property>
</Properties>
</file>